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A3E10" w14:textId="26AB6ED1" w:rsidR="006531D7" w:rsidRDefault="006531D7" w:rsidP="006531D7">
      <w:pPr>
        <w:spacing w:line="480" w:lineRule="auto"/>
        <w:jc w:val="center"/>
        <w:rPr>
          <w:rFonts w:cs="Times New Roman"/>
          <w:sz w:val="21"/>
          <w:szCs w:val="21"/>
          <w:lang w:val="en-US"/>
        </w:rPr>
      </w:pPr>
      <w:r>
        <w:rPr>
          <w:rFonts w:cs="Times New Roman"/>
          <w:sz w:val="21"/>
          <w:szCs w:val="21"/>
          <w:lang w:val="en-US"/>
        </w:rPr>
        <w:t>A</w:t>
      </w:r>
      <w:r w:rsidR="00A65B53">
        <w:rPr>
          <w:rFonts w:cs="Times New Roman"/>
          <w:sz w:val="21"/>
          <w:szCs w:val="21"/>
          <w:lang w:val="en-US"/>
        </w:rPr>
        <w:t>P</w:t>
      </w:r>
      <w:r>
        <w:rPr>
          <w:rFonts w:cs="Times New Roman"/>
          <w:sz w:val="21"/>
          <w:szCs w:val="21"/>
          <w:lang w:val="en-US"/>
        </w:rPr>
        <w:t>PENDIX</w:t>
      </w:r>
      <w:r w:rsidRPr="002370C3">
        <w:rPr>
          <w:rFonts w:cs="Times New Roman"/>
          <w:sz w:val="21"/>
          <w:szCs w:val="21"/>
          <w:lang w:val="en-US"/>
        </w:rPr>
        <w:t xml:space="preserve"> MATERIALS</w:t>
      </w:r>
    </w:p>
    <w:p w14:paraId="540BCC9E" w14:textId="77777777" w:rsidR="006531D7" w:rsidRDefault="006531D7" w:rsidP="006531D7">
      <w:pPr>
        <w:spacing w:line="480" w:lineRule="auto"/>
        <w:jc w:val="center"/>
        <w:rPr>
          <w:rFonts w:cs="Times New Roman"/>
          <w:sz w:val="21"/>
          <w:szCs w:val="21"/>
          <w:lang w:val="en-US"/>
        </w:rPr>
      </w:pPr>
    </w:p>
    <w:p w14:paraId="63B5BD50" w14:textId="77777777" w:rsidR="006531D7" w:rsidRPr="002370C3" w:rsidRDefault="006531D7" w:rsidP="006531D7">
      <w:pPr>
        <w:spacing w:line="480" w:lineRule="auto"/>
        <w:jc w:val="center"/>
        <w:rPr>
          <w:rFonts w:cs="Times New Roman"/>
          <w:sz w:val="21"/>
          <w:szCs w:val="21"/>
          <w:lang w:val="en-US"/>
        </w:rPr>
      </w:pPr>
    </w:p>
    <w:p w14:paraId="4E2C7FD3" w14:textId="77777777" w:rsidR="006531D7" w:rsidRDefault="006531D7" w:rsidP="006531D7">
      <w:pPr>
        <w:jc w:val="center"/>
        <w:rPr>
          <w:rFonts w:cs="Times New Roman"/>
          <w:b/>
          <w:bCs/>
          <w:sz w:val="36"/>
          <w:szCs w:val="36"/>
        </w:rPr>
      </w:pPr>
      <w:r w:rsidRPr="00C80C97">
        <w:rPr>
          <w:rFonts w:cs="Times New Roman"/>
          <w:b/>
          <w:bCs/>
          <w:sz w:val="36"/>
          <w:szCs w:val="36"/>
        </w:rPr>
        <w:t xml:space="preserve">The electronic frailty index </w:t>
      </w:r>
      <w:r>
        <w:rPr>
          <w:rFonts w:cs="Times New Roman"/>
          <w:b/>
          <w:bCs/>
          <w:sz w:val="36"/>
          <w:szCs w:val="36"/>
        </w:rPr>
        <w:t>and</w:t>
      </w:r>
      <w:r w:rsidRPr="00C80C97">
        <w:rPr>
          <w:rFonts w:cs="Times New Roman"/>
          <w:b/>
          <w:bCs/>
          <w:sz w:val="36"/>
          <w:szCs w:val="36"/>
        </w:rPr>
        <w:t xml:space="preserve"> outcomes in patients </w:t>
      </w:r>
    </w:p>
    <w:p w14:paraId="1C30B2B9" w14:textId="77777777" w:rsidR="006531D7" w:rsidRDefault="006531D7" w:rsidP="006531D7">
      <w:pPr>
        <w:jc w:val="center"/>
        <w:rPr>
          <w:rFonts w:cs="Times New Roman"/>
          <w:b/>
          <w:bCs/>
          <w:sz w:val="36"/>
          <w:szCs w:val="36"/>
        </w:rPr>
      </w:pPr>
      <w:r w:rsidRPr="00C80C97">
        <w:rPr>
          <w:rFonts w:cs="Times New Roman"/>
          <w:b/>
          <w:bCs/>
          <w:sz w:val="36"/>
          <w:szCs w:val="36"/>
        </w:rPr>
        <w:t>with myocardial infarction</w:t>
      </w:r>
    </w:p>
    <w:p w14:paraId="13451A5B" w14:textId="77777777" w:rsidR="006531D7" w:rsidRPr="00C80C97" w:rsidRDefault="006531D7" w:rsidP="006531D7">
      <w:pPr>
        <w:jc w:val="center"/>
        <w:rPr>
          <w:rFonts w:cs="Times New Roman"/>
          <w:b/>
          <w:bCs/>
          <w:sz w:val="36"/>
          <w:szCs w:val="36"/>
        </w:rPr>
      </w:pPr>
    </w:p>
    <w:p w14:paraId="5D10E2E8" w14:textId="77777777" w:rsidR="006531D7" w:rsidRDefault="006531D7" w:rsidP="006531D7">
      <w:pPr>
        <w:spacing w:line="240" w:lineRule="auto"/>
        <w:jc w:val="center"/>
        <w:rPr>
          <w:rFonts w:cs="Times New Roman"/>
          <w:b/>
          <w:bCs/>
        </w:rPr>
        <w:sectPr w:rsidR="006531D7" w:rsidSect="00017671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6BDDD3EB" w14:textId="77777777" w:rsidR="006531D7" w:rsidRDefault="006531D7" w:rsidP="006531D7">
      <w:pPr>
        <w:spacing w:line="240" w:lineRule="auto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Appendix methods</w:t>
      </w:r>
    </w:p>
    <w:p w14:paraId="3817BEF4" w14:textId="77777777" w:rsidR="006531D7" w:rsidRDefault="006531D7" w:rsidP="006531D7">
      <w:pPr>
        <w:spacing w:line="240" w:lineRule="auto"/>
        <w:jc w:val="center"/>
        <w:rPr>
          <w:rFonts w:cs="Times New Roman"/>
          <w:b/>
          <w:bCs/>
        </w:rPr>
      </w:pPr>
    </w:p>
    <w:p w14:paraId="020575BB" w14:textId="77777777" w:rsidR="006531D7" w:rsidRDefault="006531D7" w:rsidP="006531D7">
      <w:pPr>
        <w:spacing w:line="240" w:lineRule="auto"/>
        <w:jc w:val="center"/>
        <w:rPr>
          <w:rFonts w:cs="Times New Roman"/>
          <w:b/>
          <w:bCs/>
        </w:rPr>
      </w:pPr>
    </w:p>
    <w:p w14:paraId="2682274E" w14:textId="77777777" w:rsidR="006531D7" w:rsidRPr="00007EA2" w:rsidRDefault="006531D7" w:rsidP="006531D7">
      <w:pPr>
        <w:spacing w:line="480" w:lineRule="auto"/>
        <w:rPr>
          <w:rFonts w:cs="Times New Roman"/>
          <w:b/>
          <w:bCs/>
        </w:rPr>
      </w:pPr>
      <w:r w:rsidRPr="00007EA2">
        <w:rPr>
          <w:rFonts w:cs="Times New Roman"/>
          <w:b/>
          <w:bCs/>
        </w:rPr>
        <w:t xml:space="preserve">Domains used to calculate the electronic frailty </w:t>
      </w:r>
      <w:proofErr w:type="gramStart"/>
      <w:r w:rsidRPr="00007EA2">
        <w:rPr>
          <w:rFonts w:cs="Times New Roman"/>
          <w:b/>
          <w:bCs/>
        </w:rPr>
        <w:t>index</w:t>
      </w:r>
      <w:proofErr w:type="gramEnd"/>
    </w:p>
    <w:p w14:paraId="6A2AA0CB" w14:textId="77777777" w:rsidR="006531D7" w:rsidRPr="00007EA2" w:rsidRDefault="006531D7" w:rsidP="006531D7">
      <w:pPr>
        <w:spacing w:line="480" w:lineRule="auto"/>
        <w:rPr>
          <w:rFonts w:eastAsia="Times New Roman" w:cs="Times New Roman"/>
          <w:lang w:eastAsia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05"/>
        <w:gridCol w:w="3702"/>
        <w:gridCol w:w="3541"/>
        <w:gridCol w:w="3602"/>
      </w:tblGrid>
      <w:tr w:rsidR="006531D7" w:rsidRPr="00007EA2" w14:paraId="1F53FC3F" w14:textId="77777777" w:rsidTr="009659C8">
        <w:tc>
          <w:tcPr>
            <w:tcW w:w="5000" w:type="pct"/>
            <w:gridSpan w:val="4"/>
          </w:tcPr>
          <w:p w14:paraId="00678B34" w14:textId="77777777" w:rsidR="006531D7" w:rsidRPr="00007EA2" w:rsidRDefault="006531D7" w:rsidP="009659C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007EA2">
              <w:rPr>
                <w:rFonts w:eastAsia="Times New Roman" w:cs="Times New Roman"/>
                <w:b/>
                <w:bCs/>
                <w:lang w:eastAsia="en-GB"/>
              </w:rPr>
              <w:t>DOMAINS</w:t>
            </w:r>
          </w:p>
        </w:tc>
      </w:tr>
      <w:tr w:rsidR="006531D7" w:rsidRPr="00007EA2" w14:paraId="37DD9C25" w14:textId="77777777" w:rsidTr="009659C8">
        <w:tc>
          <w:tcPr>
            <w:tcW w:w="1113" w:type="pct"/>
          </w:tcPr>
          <w:p w14:paraId="7400B2C2" w14:textId="77777777" w:rsidR="006531D7" w:rsidRPr="00007EA2" w:rsidRDefault="006531D7" w:rsidP="009659C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007EA2">
              <w:rPr>
                <w:rFonts w:eastAsia="Times New Roman" w:cs="Times New Roman"/>
                <w:b/>
                <w:bCs/>
                <w:lang w:eastAsia="en-GB"/>
              </w:rPr>
              <w:t>Disease States</w:t>
            </w:r>
          </w:p>
        </w:tc>
        <w:tc>
          <w:tcPr>
            <w:tcW w:w="1327" w:type="pct"/>
          </w:tcPr>
          <w:p w14:paraId="59D6BBB4" w14:textId="77777777" w:rsidR="006531D7" w:rsidRPr="00007EA2" w:rsidRDefault="006531D7" w:rsidP="009659C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007EA2">
              <w:rPr>
                <w:rFonts w:eastAsia="Times New Roman" w:cs="Times New Roman"/>
                <w:b/>
                <w:bCs/>
                <w:lang w:eastAsia="en-GB"/>
              </w:rPr>
              <w:t>Symptoms &amp; signs</w:t>
            </w:r>
          </w:p>
        </w:tc>
        <w:tc>
          <w:tcPr>
            <w:tcW w:w="1269" w:type="pct"/>
          </w:tcPr>
          <w:p w14:paraId="1DEBD2B7" w14:textId="77777777" w:rsidR="006531D7" w:rsidRPr="00007EA2" w:rsidRDefault="006531D7" w:rsidP="009659C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007EA2">
              <w:rPr>
                <w:rFonts w:eastAsia="Times New Roman" w:cs="Times New Roman"/>
                <w:b/>
                <w:bCs/>
                <w:lang w:eastAsia="en-GB"/>
              </w:rPr>
              <w:t>Disability</w:t>
            </w:r>
          </w:p>
        </w:tc>
        <w:tc>
          <w:tcPr>
            <w:tcW w:w="1290" w:type="pct"/>
          </w:tcPr>
          <w:p w14:paraId="7AFF86A7" w14:textId="77777777" w:rsidR="006531D7" w:rsidRPr="00007EA2" w:rsidRDefault="006531D7" w:rsidP="009659C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007EA2">
              <w:rPr>
                <w:rFonts w:eastAsia="Times New Roman" w:cs="Times New Roman"/>
                <w:b/>
                <w:bCs/>
                <w:lang w:eastAsia="en-GB"/>
              </w:rPr>
              <w:t>Laboratory</w:t>
            </w:r>
          </w:p>
        </w:tc>
      </w:tr>
      <w:tr w:rsidR="006531D7" w:rsidRPr="00007EA2" w14:paraId="27D0C3B3" w14:textId="77777777" w:rsidTr="009659C8">
        <w:tc>
          <w:tcPr>
            <w:tcW w:w="1113" w:type="pct"/>
          </w:tcPr>
          <w:p w14:paraId="4BBC0B70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 xml:space="preserve">Arthritis </w:t>
            </w:r>
          </w:p>
        </w:tc>
        <w:tc>
          <w:tcPr>
            <w:tcW w:w="1327" w:type="pct"/>
          </w:tcPr>
          <w:p w14:paraId="080F92EB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 xml:space="preserve">Dizziness </w:t>
            </w:r>
          </w:p>
        </w:tc>
        <w:tc>
          <w:tcPr>
            <w:tcW w:w="1269" w:type="pct"/>
          </w:tcPr>
          <w:p w14:paraId="588402EF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>Activity limitation</w:t>
            </w:r>
          </w:p>
        </w:tc>
        <w:tc>
          <w:tcPr>
            <w:tcW w:w="1290" w:type="pct"/>
          </w:tcPr>
          <w:p w14:paraId="5B716230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>Anaemia/haematinic deficiency</w:t>
            </w:r>
          </w:p>
        </w:tc>
      </w:tr>
      <w:tr w:rsidR="006531D7" w:rsidRPr="00007EA2" w14:paraId="225537C1" w14:textId="77777777" w:rsidTr="009659C8">
        <w:tc>
          <w:tcPr>
            <w:tcW w:w="1113" w:type="pct"/>
          </w:tcPr>
          <w:p w14:paraId="0EF071F6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 xml:space="preserve">Atrial fibrillation </w:t>
            </w:r>
          </w:p>
        </w:tc>
        <w:tc>
          <w:tcPr>
            <w:tcW w:w="1327" w:type="pct"/>
          </w:tcPr>
          <w:p w14:paraId="3950AC3B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 xml:space="preserve">Dyspnoea </w:t>
            </w:r>
          </w:p>
        </w:tc>
        <w:tc>
          <w:tcPr>
            <w:tcW w:w="1269" w:type="pct"/>
          </w:tcPr>
          <w:p w14:paraId="66EC204F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>Hearing impairment</w:t>
            </w:r>
          </w:p>
        </w:tc>
        <w:tc>
          <w:tcPr>
            <w:tcW w:w="1290" w:type="pct"/>
          </w:tcPr>
          <w:p w14:paraId="0BA05E7A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6531D7" w:rsidRPr="00007EA2" w14:paraId="4CB0A273" w14:textId="77777777" w:rsidTr="009659C8">
        <w:tc>
          <w:tcPr>
            <w:tcW w:w="1113" w:type="pct"/>
          </w:tcPr>
          <w:p w14:paraId="3A489AE4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 xml:space="preserve">Cerebrovascular disease </w:t>
            </w:r>
          </w:p>
        </w:tc>
        <w:tc>
          <w:tcPr>
            <w:tcW w:w="1327" w:type="pct"/>
          </w:tcPr>
          <w:p w14:paraId="0E6AE403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>Falls</w:t>
            </w:r>
          </w:p>
        </w:tc>
        <w:tc>
          <w:tcPr>
            <w:tcW w:w="1269" w:type="pct"/>
          </w:tcPr>
          <w:p w14:paraId="35BA0FFF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>Housebound</w:t>
            </w:r>
          </w:p>
        </w:tc>
        <w:tc>
          <w:tcPr>
            <w:tcW w:w="1290" w:type="pct"/>
          </w:tcPr>
          <w:p w14:paraId="3E04795C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6531D7" w:rsidRPr="00007EA2" w14:paraId="0387AA50" w14:textId="77777777" w:rsidTr="009659C8">
        <w:tc>
          <w:tcPr>
            <w:tcW w:w="1113" w:type="pct"/>
          </w:tcPr>
          <w:p w14:paraId="2F55026D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 xml:space="preserve">Chronic kidney disease </w:t>
            </w:r>
          </w:p>
        </w:tc>
        <w:tc>
          <w:tcPr>
            <w:tcW w:w="1327" w:type="pct"/>
          </w:tcPr>
          <w:p w14:paraId="6B4AD19B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 xml:space="preserve">Foot problems </w:t>
            </w:r>
          </w:p>
        </w:tc>
        <w:tc>
          <w:tcPr>
            <w:tcW w:w="1269" w:type="pct"/>
          </w:tcPr>
          <w:p w14:paraId="3058287C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>Mobility and transfer problems</w:t>
            </w:r>
          </w:p>
        </w:tc>
        <w:tc>
          <w:tcPr>
            <w:tcW w:w="1290" w:type="pct"/>
          </w:tcPr>
          <w:p w14:paraId="4115FC95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6531D7" w:rsidRPr="00007EA2" w14:paraId="11A8A028" w14:textId="77777777" w:rsidTr="009659C8">
        <w:tc>
          <w:tcPr>
            <w:tcW w:w="1113" w:type="pct"/>
          </w:tcPr>
          <w:p w14:paraId="069D6BCC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>Diabetes</w:t>
            </w:r>
          </w:p>
        </w:tc>
        <w:tc>
          <w:tcPr>
            <w:tcW w:w="1327" w:type="pct"/>
          </w:tcPr>
          <w:p w14:paraId="603D3571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 xml:space="preserve">Fragility fracture </w:t>
            </w:r>
          </w:p>
        </w:tc>
        <w:tc>
          <w:tcPr>
            <w:tcW w:w="1269" w:type="pct"/>
          </w:tcPr>
          <w:p w14:paraId="27382311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>Polypharmacy</w:t>
            </w:r>
          </w:p>
        </w:tc>
        <w:tc>
          <w:tcPr>
            <w:tcW w:w="1290" w:type="pct"/>
          </w:tcPr>
          <w:p w14:paraId="2FA6160C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6531D7" w:rsidRPr="00007EA2" w14:paraId="572F0F16" w14:textId="77777777" w:rsidTr="009659C8">
        <w:tc>
          <w:tcPr>
            <w:tcW w:w="1113" w:type="pct"/>
          </w:tcPr>
          <w:p w14:paraId="0D14D130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 xml:space="preserve">Heart failure </w:t>
            </w:r>
          </w:p>
        </w:tc>
        <w:tc>
          <w:tcPr>
            <w:tcW w:w="1327" w:type="pct"/>
          </w:tcPr>
          <w:p w14:paraId="72A9C9D1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 xml:space="preserve">Memory and cognitive problems </w:t>
            </w:r>
          </w:p>
        </w:tc>
        <w:tc>
          <w:tcPr>
            <w:tcW w:w="1269" w:type="pct"/>
          </w:tcPr>
          <w:p w14:paraId="76B05DA5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>Requirement for care</w:t>
            </w:r>
          </w:p>
        </w:tc>
        <w:tc>
          <w:tcPr>
            <w:tcW w:w="1290" w:type="pct"/>
          </w:tcPr>
          <w:p w14:paraId="6705738E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6531D7" w:rsidRPr="00007EA2" w14:paraId="1BAE09A4" w14:textId="77777777" w:rsidTr="009659C8">
        <w:tc>
          <w:tcPr>
            <w:tcW w:w="1113" w:type="pct"/>
          </w:tcPr>
          <w:p w14:paraId="4362AC8A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 xml:space="preserve">Heart valve disease </w:t>
            </w:r>
          </w:p>
        </w:tc>
        <w:tc>
          <w:tcPr>
            <w:tcW w:w="1327" w:type="pct"/>
          </w:tcPr>
          <w:p w14:paraId="3B81F30A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>Sleep disturbance</w:t>
            </w:r>
          </w:p>
        </w:tc>
        <w:tc>
          <w:tcPr>
            <w:tcW w:w="1269" w:type="pct"/>
          </w:tcPr>
          <w:p w14:paraId="0355965C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>Social vulnerability</w:t>
            </w:r>
          </w:p>
        </w:tc>
        <w:tc>
          <w:tcPr>
            <w:tcW w:w="1290" w:type="pct"/>
          </w:tcPr>
          <w:p w14:paraId="05760517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6531D7" w:rsidRPr="00007EA2" w14:paraId="14BA5DA9" w14:textId="77777777" w:rsidTr="009659C8">
        <w:tc>
          <w:tcPr>
            <w:tcW w:w="1113" w:type="pct"/>
          </w:tcPr>
          <w:p w14:paraId="7EB49A96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>Hypertension</w:t>
            </w:r>
          </w:p>
        </w:tc>
        <w:tc>
          <w:tcPr>
            <w:tcW w:w="1327" w:type="pct"/>
          </w:tcPr>
          <w:p w14:paraId="719B6DAA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>Urinary incontinence</w:t>
            </w:r>
          </w:p>
        </w:tc>
        <w:tc>
          <w:tcPr>
            <w:tcW w:w="1269" w:type="pct"/>
          </w:tcPr>
          <w:p w14:paraId="72CB18A7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>Visual impairment</w:t>
            </w:r>
          </w:p>
        </w:tc>
        <w:tc>
          <w:tcPr>
            <w:tcW w:w="1290" w:type="pct"/>
          </w:tcPr>
          <w:p w14:paraId="747DAF48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6531D7" w:rsidRPr="00007EA2" w14:paraId="6335D62B" w14:textId="77777777" w:rsidTr="009659C8">
        <w:tc>
          <w:tcPr>
            <w:tcW w:w="1113" w:type="pct"/>
          </w:tcPr>
          <w:p w14:paraId="4CA7E3A7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>Hypotension/syncope</w:t>
            </w:r>
          </w:p>
        </w:tc>
        <w:tc>
          <w:tcPr>
            <w:tcW w:w="1327" w:type="pct"/>
          </w:tcPr>
          <w:p w14:paraId="5FD54D8A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>Weight loss and anorexia</w:t>
            </w:r>
          </w:p>
        </w:tc>
        <w:tc>
          <w:tcPr>
            <w:tcW w:w="1269" w:type="pct"/>
          </w:tcPr>
          <w:p w14:paraId="150C991A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90" w:type="pct"/>
          </w:tcPr>
          <w:p w14:paraId="1F5A387D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6531D7" w:rsidRPr="00007EA2" w14:paraId="36FB1A26" w14:textId="77777777" w:rsidTr="009659C8">
        <w:tc>
          <w:tcPr>
            <w:tcW w:w="1113" w:type="pct"/>
          </w:tcPr>
          <w:p w14:paraId="236629C2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>Ischaemic heart disease</w:t>
            </w:r>
          </w:p>
        </w:tc>
        <w:tc>
          <w:tcPr>
            <w:tcW w:w="1327" w:type="pct"/>
          </w:tcPr>
          <w:p w14:paraId="215CADCD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69" w:type="pct"/>
          </w:tcPr>
          <w:p w14:paraId="7B845F65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90" w:type="pct"/>
          </w:tcPr>
          <w:p w14:paraId="204CA24D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6531D7" w:rsidRPr="00007EA2" w14:paraId="7A948719" w14:textId="77777777" w:rsidTr="009659C8">
        <w:tc>
          <w:tcPr>
            <w:tcW w:w="1113" w:type="pct"/>
          </w:tcPr>
          <w:p w14:paraId="5A26E3CB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lastRenderedPageBreak/>
              <w:t xml:space="preserve">Osteoporosis </w:t>
            </w:r>
          </w:p>
        </w:tc>
        <w:tc>
          <w:tcPr>
            <w:tcW w:w="1327" w:type="pct"/>
          </w:tcPr>
          <w:p w14:paraId="20FDC13C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69" w:type="pct"/>
          </w:tcPr>
          <w:p w14:paraId="41EAD025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90" w:type="pct"/>
          </w:tcPr>
          <w:p w14:paraId="684001DE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6531D7" w:rsidRPr="00007EA2" w14:paraId="68AEE66D" w14:textId="77777777" w:rsidTr="009659C8">
        <w:tc>
          <w:tcPr>
            <w:tcW w:w="1113" w:type="pct"/>
          </w:tcPr>
          <w:p w14:paraId="2F0FC80A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 xml:space="preserve">Parkinsonism and tremor </w:t>
            </w:r>
          </w:p>
        </w:tc>
        <w:tc>
          <w:tcPr>
            <w:tcW w:w="1327" w:type="pct"/>
          </w:tcPr>
          <w:p w14:paraId="0B79E826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69" w:type="pct"/>
          </w:tcPr>
          <w:p w14:paraId="5ECBBC57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90" w:type="pct"/>
          </w:tcPr>
          <w:p w14:paraId="49053AD5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6531D7" w:rsidRPr="00007EA2" w14:paraId="166D61DC" w14:textId="77777777" w:rsidTr="009659C8">
        <w:tc>
          <w:tcPr>
            <w:tcW w:w="1113" w:type="pct"/>
          </w:tcPr>
          <w:p w14:paraId="18CAD6C4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 xml:space="preserve">Peptic ulcer </w:t>
            </w:r>
          </w:p>
        </w:tc>
        <w:tc>
          <w:tcPr>
            <w:tcW w:w="1327" w:type="pct"/>
          </w:tcPr>
          <w:p w14:paraId="389DD7A6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69" w:type="pct"/>
          </w:tcPr>
          <w:p w14:paraId="1A66C8DC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90" w:type="pct"/>
          </w:tcPr>
          <w:p w14:paraId="74345352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6531D7" w:rsidRPr="00007EA2" w14:paraId="303F044B" w14:textId="77777777" w:rsidTr="009659C8">
        <w:tc>
          <w:tcPr>
            <w:tcW w:w="1113" w:type="pct"/>
          </w:tcPr>
          <w:p w14:paraId="7D4FEC24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 xml:space="preserve">Peripheral vascular disease </w:t>
            </w:r>
          </w:p>
        </w:tc>
        <w:tc>
          <w:tcPr>
            <w:tcW w:w="1327" w:type="pct"/>
          </w:tcPr>
          <w:p w14:paraId="7E231C42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69" w:type="pct"/>
          </w:tcPr>
          <w:p w14:paraId="2400017F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90" w:type="pct"/>
          </w:tcPr>
          <w:p w14:paraId="2F461FCF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6531D7" w:rsidRPr="00007EA2" w14:paraId="4B040E68" w14:textId="77777777" w:rsidTr="009659C8">
        <w:tc>
          <w:tcPr>
            <w:tcW w:w="1113" w:type="pct"/>
          </w:tcPr>
          <w:p w14:paraId="7C947EA5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>Respiratory disease</w:t>
            </w:r>
          </w:p>
        </w:tc>
        <w:tc>
          <w:tcPr>
            <w:tcW w:w="1327" w:type="pct"/>
          </w:tcPr>
          <w:p w14:paraId="67CB7221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69" w:type="pct"/>
          </w:tcPr>
          <w:p w14:paraId="02E6554D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90" w:type="pct"/>
          </w:tcPr>
          <w:p w14:paraId="5963215F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6531D7" w:rsidRPr="00007EA2" w14:paraId="7495D18F" w14:textId="77777777" w:rsidTr="009659C8">
        <w:tc>
          <w:tcPr>
            <w:tcW w:w="1113" w:type="pct"/>
          </w:tcPr>
          <w:p w14:paraId="75A994E7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>Skin ulcer</w:t>
            </w:r>
          </w:p>
        </w:tc>
        <w:tc>
          <w:tcPr>
            <w:tcW w:w="1327" w:type="pct"/>
          </w:tcPr>
          <w:p w14:paraId="05C25C0E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69" w:type="pct"/>
          </w:tcPr>
          <w:p w14:paraId="0C523B90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90" w:type="pct"/>
          </w:tcPr>
          <w:p w14:paraId="49C3B8D0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6531D7" w:rsidRPr="00007EA2" w14:paraId="4E964638" w14:textId="77777777" w:rsidTr="009659C8">
        <w:tc>
          <w:tcPr>
            <w:tcW w:w="1113" w:type="pct"/>
          </w:tcPr>
          <w:p w14:paraId="32955E86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>Thyroid disease</w:t>
            </w:r>
          </w:p>
        </w:tc>
        <w:tc>
          <w:tcPr>
            <w:tcW w:w="1327" w:type="pct"/>
          </w:tcPr>
          <w:p w14:paraId="27581306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69" w:type="pct"/>
          </w:tcPr>
          <w:p w14:paraId="78DE8692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90" w:type="pct"/>
          </w:tcPr>
          <w:p w14:paraId="0BDD947D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6531D7" w:rsidRPr="00007EA2" w14:paraId="0A6A7CC9" w14:textId="77777777" w:rsidTr="009659C8">
        <w:tc>
          <w:tcPr>
            <w:tcW w:w="1113" w:type="pct"/>
          </w:tcPr>
          <w:p w14:paraId="76109EC5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 w:rsidRPr="00007EA2">
              <w:rPr>
                <w:rFonts w:eastAsia="Times New Roman" w:cs="Times New Roman"/>
                <w:lang w:eastAsia="en-GB"/>
              </w:rPr>
              <w:t xml:space="preserve">Urinary system disease </w:t>
            </w:r>
          </w:p>
        </w:tc>
        <w:tc>
          <w:tcPr>
            <w:tcW w:w="1327" w:type="pct"/>
          </w:tcPr>
          <w:p w14:paraId="76A7CFE4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69" w:type="pct"/>
          </w:tcPr>
          <w:p w14:paraId="1EDF666D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90" w:type="pct"/>
          </w:tcPr>
          <w:p w14:paraId="7B691C2A" w14:textId="77777777" w:rsidR="006531D7" w:rsidRPr="00007EA2" w:rsidRDefault="006531D7" w:rsidP="009659C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</w:p>
        </w:tc>
      </w:tr>
    </w:tbl>
    <w:p w14:paraId="3241D282" w14:textId="77777777" w:rsidR="006531D7" w:rsidRPr="00007EA2" w:rsidRDefault="006531D7" w:rsidP="006531D7">
      <w:pPr>
        <w:spacing w:line="480" w:lineRule="auto"/>
        <w:rPr>
          <w:rFonts w:cs="Times New Roman"/>
        </w:rPr>
      </w:pPr>
    </w:p>
    <w:p w14:paraId="22359481" w14:textId="77777777" w:rsidR="006531D7" w:rsidRPr="00007EA2" w:rsidRDefault="006531D7" w:rsidP="006531D7">
      <w:pPr>
        <w:spacing w:line="480" w:lineRule="auto"/>
        <w:rPr>
          <w:rFonts w:cs="Times New Roman"/>
        </w:rPr>
        <w:sectPr w:rsidR="006531D7" w:rsidRPr="00007EA2" w:rsidSect="00017671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C8ED314" w14:textId="77777777" w:rsidR="006531D7" w:rsidRPr="00007EA2" w:rsidRDefault="006531D7" w:rsidP="006531D7">
      <w:pPr>
        <w:spacing w:line="480" w:lineRule="auto"/>
        <w:rPr>
          <w:rFonts w:cs="Times New Roman"/>
          <w:b/>
          <w:bCs/>
        </w:rPr>
      </w:pPr>
      <w:r w:rsidRPr="00007EA2">
        <w:rPr>
          <w:rFonts w:cs="Times New Roman"/>
          <w:b/>
          <w:bCs/>
        </w:rPr>
        <w:lastRenderedPageBreak/>
        <w:t>Description of data sources</w:t>
      </w:r>
    </w:p>
    <w:p w14:paraId="0E44ABA4" w14:textId="77777777" w:rsidR="006531D7" w:rsidRDefault="006531D7" w:rsidP="006531D7">
      <w:pPr>
        <w:spacing w:line="480" w:lineRule="auto"/>
        <w:rPr>
          <w:rFonts w:cs="Times New Roman"/>
        </w:rPr>
      </w:pPr>
      <w:r w:rsidRPr="00007EA2">
        <w:rPr>
          <w:rFonts w:cs="Times New Roman"/>
        </w:rPr>
        <w:t>Baseline comorbidities were identified using primary and secondary care data read codes. The presence or previous diagnosis of a condition was defined using CALIBER Portal algorithms and code lists with codes eligible for inclusion if they were present 24 hours prior to the index admission.</w:t>
      </w:r>
      <w:r w:rsidRPr="00007EA2">
        <w:rPr>
          <w:rFonts w:cs="Times New Roman"/>
        </w:rPr>
        <w:fldChar w:fldCharType="begin"/>
      </w:r>
      <w:r>
        <w:rPr>
          <w:rFonts w:cs="Times New Roman"/>
        </w:rPr>
        <w:instrText xml:space="preserve"> ADDIN EN.CITE &lt;EndNote&gt;&lt;Cite&gt;&lt;Author&gt;Kuan&lt;/Author&gt;&lt;Year&gt;2019&lt;/Year&gt;&lt;RecNum&gt;17&lt;/RecNum&gt;&lt;DisplayText&gt;[19]&lt;/DisplayText&gt;&lt;record&gt;&lt;rec-number&gt;17&lt;/rec-number&gt;&lt;foreign-keys&gt;&lt;key app="EN" db-id="a0dfxrt9ixfx2xetdfkvvs2zv0eddefs9dxa" timestamp="1666347608"&gt;17&lt;/key&gt;&lt;/foreign-keys&gt;&lt;ref-type name="Journal Article"&gt;17&lt;/ref-type&gt;&lt;contributors&gt;&lt;authors&gt;&lt;author&gt;Kuan, Valerie&lt;/author&gt;&lt;author&gt;Denaxas, Spiros&lt;/author&gt;&lt;author&gt;Gonzalez-Izquierdo, Arturo&lt;/author&gt;&lt;author&gt;Direk, Kenan&lt;/author&gt;&lt;author&gt;Bhatti, Osman&lt;/author&gt;&lt;author&gt;Husain, Shanaz&lt;/author&gt;&lt;author&gt;Sutaria, Shailen&lt;/author&gt;&lt;author&gt;Hingorani, Melanie&lt;/author&gt;&lt;author&gt;Nitsch, Dorothea&lt;/author&gt;&lt;author&gt;Parisinos, Constantinos A.&lt;/author&gt;&lt;author&gt;Lumbers, R. Thomas&lt;/author&gt;&lt;author&gt;Mathur, Rohini&lt;/author&gt;&lt;author&gt;Sofat, Reecha&lt;/author&gt;&lt;author&gt;Casas, Juan P.&lt;/author&gt;&lt;author&gt;Wong, Ian C. K.&lt;/author&gt;&lt;author&gt;Hemingway, Harry&lt;/author&gt;&lt;author&gt;Hingorani, Aroon D.&lt;/author&gt;&lt;/authors&gt;&lt;/contributors&gt;&lt;titles&gt;&lt;title&gt;A chronological map of 308 physical and mental health conditions from 4 million individuals in the English National Health Service&lt;/title&gt;&lt;secondary-title&gt;The Lancet Digital Health&lt;/secondary-title&gt;&lt;/titles&gt;&lt;periodical&gt;&lt;full-title&gt;The Lancet Digital Health&lt;/full-title&gt;&lt;/periodical&gt;&lt;pages&gt;e63-e77&lt;/pages&gt;&lt;volume&gt;1&lt;/volume&gt;&lt;number&gt;2&lt;/number&gt;&lt;dates&gt;&lt;year&gt;2019&lt;/year&gt;&lt;/dates&gt;&lt;publisher&gt;Elsevier&lt;/publisher&gt;&lt;isbn&gt;2589-7500&lt;/isbn&gt;&lt;urls&gt;&lt;related-urls&gt;&lt;url&gt;https://doi.org/10.1016/S2589-7500(19)30012-3&lt;/url&gt;&lt;/related-urls&gt;&lt;/urls&gt;&lt;electronic-resource-num&gt;10.1016/S2589-7500(19)30012-3&lt;/electronic-resource-num&gt;&lt;access-date&gt;2022/10/21&lt;/access-date&gt;&lt;/record&gt;&lt;/Cite&gt;&lt;/EndNote&gt;</w:instrText>
      </w:r>
      <w:r w:rsidRPr="00007EA2">
        <w:rPr>
          <w:rFonts w:cs="Times New Roman"/>
        </w:rPr>
        <w:fldChar w:fldCharType="separate"/>
      </w:r>
      <w:r>
        <w:rPr>
          <w:rFonts w:cs="Times New Roman"/>
          <w:noProof/>
        </w:rPr>
        <w:t>[19]</w:t>
      </w:r>
      <w:r w:rsidRPr="00007EA2">
        <w:rPr>
          <w:rFonts w:cs="Times New Roman"/>
        </w:rPr>
        <w:fldChar w:fldCharType="end"/>
      </w:r>
      <w:r w:rsidRPr="00007EA2">
        <w:rPr>
          <w:rFonts w:cs="Times New Roman"/>
        </w:rPr>
        <w:t xml:space="preserve"> National prescribing records were used to identify pre-admission medications and medications present on community prescriptions at 30 days post discharge. Haematology and clinical biochemistry results were available through linkage to local and regional laboratory services. ICD-10 and Office of Population Censuses and Surveys Classification of Interventions and Procedures (OPCS-4) codes were used to identify in-patient procedures and operations.</w:t>
      </w:r>
    </w:p>
    <w:p w14:paraId="7B797257" w14:textId="77777777" w:rsidR="006531D7" w:rsidRDefault="006531D7" w:rsidP="006531D7">
      <w:pPr>
        <w:spacing w:line="480" w:lineRule="auto"/>
        <w:rPr>
          <w:rFonts w:cs="Times New Roman"/>
        </w:rPr>
      </w:pPr>
    </w:p>
    <w:p w14:paraId="7D24638C" w14:textId="77777777" w:rsidR="006531D7" w:rsidRPr="00007EA2" w:rsidRDefault="006531D7" w:rsidP="006531D7">
      <w:pPr>
        <w:spacing w:line="480" w:lineRule="auto"/>
        <w:rPr>
          <w:rFonts w:cs="Times New Roman"/>
        </w:rPr>
      </w:pPr>
    </w:p>
    <w:p w14:paraId="780BDA15" w14:textId="77777777" w:rsidR="006531D7" w:rsidRDefault="006531D7" w:rsidP="006531D7">
      <w:pPr>
        <w:pStyle w:val="EndNoteBibliography"/>
        <w:numPr>
          <w:ilvl w:val="0"/>
          <w:numId w:val="41"/>
        </w:numPr>
        <w:spacing w:line="480" w:lineRule="auto"/>
      </w:pPr>
      <w:proofErr w:type="spellStart"/>
      <w:r w:rsidRPr="00007EA2">
        <w:t>Kuan</w:t>
      </w:r>
      <w:proofErr w:type="spellEnd"/>
      <w:r w:rsidRPr="00007EA2">
        <w:t xml:space="preserve"> V, </w:t>
      </w:r>
      <w:proofErr w:type="spellStart"/>
      <w:r w:rsidRPr="00007EA2">
        <w:t>Denaxas</w:t>
      </w:r>
      <w:proofErr w:type="spellEnd"/>
      <w:r w:rsidRPr="00007EA2">
        <w:t xml:space="preserve"> S, Gonzalez-</w:t>
      </w:r>
      <w:proofErr w:type="spellStart"/>
      <w:r w:rsidRPr="00007EA2">
        <w:t>Izquierdo</w:t>
      </w:r>
      <w:proofErr w:type="spellEnd"/>
      <w:r w:rsidRPr="00007EA2">
        <w:t xml:space="preserve"> A, </w:t>
      </w:r>
      <w:proofErr w:type="spellStart"/>
      <w:r w:rsidRPr="00007EA2">
        <w:t>Direk</w:t>
      </w:r>
      <w:proofErr w:type="spellEnd"/>
      <w:r w:rsidRPr="00007EA2">
        <w:t xml:space="preserve"> K, Bhatti O, Husain S, et al. A chronological map of 308 physical and mental health conditions from 4 million individuals in the English National Health Service. The Lancet Digital Health 2019;</w:t>
      </w:r>
      <w:proofErr w:type="gramStart"/>
      <w:r w:rsidRPr="00007EA2">
        <w:t>1:e</w:t>
      </w:r>
      <w:proofErr w:type="gramEnd"/>
      <w:r w:rsidRPr="00007EA2">
        <w:t xml:space="preserve">63-e77. </w:t>
      </w:r>
      <w:proofErr w:type="spellStart"/>
      <w:r w:rsidRPr="00007EA2">
        <w:t>doi</w:t>
      </w:r>
      <w:proofErr w:type="spellEnd"/>
      <w:r w:rsidRPr="00007EA2">
        <w:t>: 10.1016/S2589-7500(19)30012-3</w:t>
      </w:r>
    </w:p>
    <w:p w14:paraId="79BA4AF1" w14:textId="77777777" w:rsidR="006531D7" w:rsidRDefault="006531D7" w:rsidP="006531D7">
      <w:pPr>
        <w:pStyle w:val="EndNoteBibliography"/>
        <w:spacing w:line="480" w:lineRule="auto"/>
      </w:pPr>
    </w:p>
    <w:p w14:paraId="7AD9EE5E" w14:textId="77777777" w:rsidR="006531D7" w:rsidRPr="00B9048A" w:rsidRDefault="006531D7" w:rsidP="006531D7">
      <w:pPr>
        <w:spacing w:line="480" w:lineRule="auto"/>
        <w:jc w:val="both"/>
        <w:rPr>
          <w:rFonts w:cs="Times New Roman"/>
          <w:b/>
          <w:bCs/>
        </w:rPr>
      </w:pPr>
      <w:r w:rsidRPr="00B9048A">
        <w:rPr>
          <w:rFonts w:cs="Times New Roman"/>
          <w:b/>
          <w:bCs/>
        </w:rPr>
        <w:t>Data availability statement</w:t>
      </w:r>
    </w:p>
    <w:p w14:paraId="159A7EDE" w14:textId="77777777" w:rsidR="006531D7" w:rsidRDefault="006531D7" w:rsidP="006531D7">
      <w:pPr>
        <w:spacing w:line="480" w:lineRule="auto"/>
        <w:jc w:val="both"/>
      </w:pPr>
      <w:r>
        <w:t>The s</w:t>
      </w:r>
      <w:r w:rsidRPr="00672260">
        <w:t>tudy data</w:t>
      </w:r>
      <w:r>
        <w:t>, analysis code</w:t>
      </w:r>
      <w:r w:rsidRPr="00672260">
        <w:t xml:space="preserve"> </w:t>
      </w:r>
      <w:r>
        <w:t>and DataLoch registry can be accessed</w:t>
      </w:r>
      <w:r w:rsidRPr="00672260">
        <w:t xml:space="preserve"> </w:t>
      </w:r>
      <w:r>
        <w:t xml:space="preserve">by individuals who have </w:t>
      </w:r>
      <w:r w:rsidRPr="009335B9">
        <w:rPr>
          <w:bCs/>
          <w:lang w:val="en-US"/>
        </w:rPr>
        <w:t>undertaken the necessary governance training</w:t>
      </w:r>
      <w:r>
        <w:t xml:space="preserve"> on</w:t>
      </w:r>
      <w:r w:rsidRPr="00672260">
        <w:t xml:space="preserve"> application to DataLoch (</w:t>
      </w:r>
      <w:hyperlink r:id="rId8" w:history="1">
        <w:r w:rsidRPr="00DC7C07">
          <w:rPr>
            <w:rStyle w:val="Hyperlink"/>
          </w:rPr>
          <w:t>https://dataloch.org</w:t>
        </w:r>
      </w:hyperlink>
      <w:r>
        <w:t xml:space="preserve">). </w:t>
      </w:r>
      <w:r w:rsidRPr="00BC7B2C">
        <w:t>Summary data can be made available upon request to the corresponding autho</w:t>
      </w:r>
      <w:r>
        <w:t>r.</w:t>
      </w:r>
    </w:p>
    <w:p w14:paraId="6301C1B8" w14:textId="77777777" w:rsidR="006531D7" w:rsidRDefault="006531D7" w:rsidP="006531D7">
      <w:pPr>
        <w:spacing w:line="480" w:lineRule="auto"/>
        <w:jc w:val="both"/>
      </w:pPr>
    </w:p>
    <w:p w14:paraId="55719D17" w14:textId="77777777" w:rsidR="006531D7" w:rsidRPr="009E400B" w:rsidRDefault="006531D7" w:rsidP="006531D7">
      <w:pPr>
        <w:pStyle w:val="EndNoteBibliography"/>
        <w:spacing w:line="480" w:lineRule="auto"/>
      </w:pPr>
    </w:p>
    <w:p w14:paraId="02A44EC1" w14:textId="77777777" w:rsidR="006531D7" w:rsidRDefault="006531D7" w:rsidP="006531D7">
      <w:pPr>
        <w:spacing w:line="240" w:lineRule="auto"/>
        <w:jc w:val="center"/>
        <w:rPr>
          <w:rFonts w:cs="Times New Roman"/>
          <w:b/>
          <w:bCs/>
        </w:rPr>
      </w:pPr>
    </w:p>
    <w:p w14:paraId="746DFBF4" w14:textId="77777777" w:rsidR="006531D7" w:rsidRDefault="006531D7" w:rsidP="006531D7">
      <w:pPr>
        <w:spacing w:line="24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3A67C88A" w14:textId="77777777" w:rsidR="006531D7" w:rsidRDefault="006531D7" w:rsidP="006531D7">
      <w:pPr>
        <w:spacing w:line="240" w:lineRule="auto"/>
        <w:rPr>
          <w:rFonts w:cs="Times New Roman"/>
          <w:b/>
          <w:bCs/>
        </w:rPr>
      </w:pPr>
    </w:p>
    <w:p w14:paraId="3A851B24" w14:textId="77777777" w:rsidR="006531D7" w:rsidRDefault="006531D7" w:rsidP="006531D7">
      <w:pPr>
        <w:spacing w:line="480" w:lineRule="auto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Appendix</w:t>
      </w:r>
      <w:r w:rsidRPr="00A92224">
        <w:rPr>
          <w:rFonts w:cs="Times New Roman"/>
          <w:b/>
          <w:bCs/>
        </w:rPr>
        <w:t xml:space="preserve"> Table</w:t>
      </w:r>
      <w:r>
        <w:rPr>
          <w:rFonts w:cs="Times New Roman"/>
          <w:b/>
          <w:bCs/>
        </w:rPr>
        <w:t>s</w:t>
      </w:r>
    </w:p>
    <w:p w14:paraId="1F6F1915" w14:textId="77777777" w:rsidR="006531D7" w:rsidRPr="00FE5F37" w:rsidRDefault="006531D7" w:rsidP="006531D7">
      <w:pPr>
        <w:spacing w:line="480" w:lineRule="auto"/>
        <w:jc w:val="center"/>
        <w:rPr>
          <w:rFonts w:cs="Times New Roman"/>
          <w:b/>
          <w:bCs/>
        </w:rPr>
      </w:pPr>
    </w:p>
    <w:p w14:paraId="04220EC7" w14:textId="77777777" w:rsidR="006531D7" w:rsidRPr="00A92224" w:rsidRDefault="006531D7" w:rsidP="006531D7">
      <w:pPr>
        <w:spacing w:line="480" w:lineRule="auto"/>
        <w:rPr>
          <w:rFonts w:cs="Times New Roman"/>
          <w:b/>
          <w:bCs/>
        </w:rPr>
      </w:pPr>
    </w:p>
    <w:p w14:paraId="299D9B19" w14:textId="77777777" w:rsidR="006531D7" w:rsidRPr="00CF4B9A" w:rsidRDefault="006531D7" w:rsidP="006531D7">
      <w:pPr>
        <w:pStyle w:val="ListParagraph"/>
        <w:numPr>
          <w:ilvl w:val="0"/>
          <w:numId w:val="36"/>
        </w:numPr>
        <w:spacing w:after="100" w:afterAutospacing="1" w:line="480" w:lineRule="auto"/>
        <w:ind w:left="0"/>
        <w:jc w:val="both"/>
        <w:rPr>
          <w:rFonts w:cs="Times New Roman"/>
        </w:rPr>
      </w:pPr>
      <w:r>
        <w:rPr>
          <w:rFonts w:cs="Times New Roman"/>
          <w:b/>
          <w:bCs/>
        </w:rPr>
        <w:t>Supplementary T</w:t>
      </w:r>
      <w:r w:rsidRPr="00CF4B9A">
        <w:rPr>
          <w:rFonts w:cs="Times New Roman"/>
          <w:b/>
          <w:bCs/>
        </w:rPr>
        <w:t xml:space="preserve">able 1: </w:t>
      </w:r>
      <w:r w:rsidRPr="005A388C">
        <w:rPr>
          <w:rFonts w:cs="Times New Roman"/>
          <w:b/>
          <w:bCs/>
        </w:rPr>
        <w:t>All-cause mortality at 12 months</w:t>
      </w:r>
    </w:p>
    <w:p w14:paraId="1E53C768" w14:textId="77777777" w:rsidR="006531D7" w:rsidRPr="00A92224" w:rsidRDefault="006531D7" w:rsidP="006531D7">
      <w:pPr>
        <w:pStyle w:val="ListParagraph"/>
        <w:spacing w:after="100" w:afterAutospacing="1" w:line="480" w:lineRule="auto"/>
        <w:ind w:left="0"/>
        <w:rPr>
          <w:rFonts w:cs="Times New Roman"/>
        </w:rPr>
      </w:pPr>
    </w:p>
    <w:p w14:paraId="0F159289" w14:textId="77777777" w:rsidR="006531D7" w:rsidRPr="00CD5080" w:rsidRDefault="006531D7" w:rsidP="006531D7">
      <w:pPr>
        <w:pStyle w:val="ListParagraph"/>
        <w:numPr>
          <w:ilvl w:val="0"/>
          <w:numId w:val="36"/>
        </w:numPr>
        <w:spacing w:after="100" w:afterAutospacing="1" w:line="480" w:lineRule="auto"/>
        <w:ind w:left="0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T</w:t>
      </w:r>
      <w:r w:rsidRPr="00A92224">
        <w:rPr>
          <w:rFonts w:cs="Times New Roman"/>
          <w:b/>
          <w:bCs/>
        </w:rPr>
        <w:t xml:space="preserve">able </w:t>
      </w:r>
      <w:r>
        <w:rPr>
          <w:rFonts w:cs="Times New Roman"/>
          <w:b/>
          <w:bCs/>
        </w:rPr>
        <w:t>2</w:t>
      </w:r>
      <w:r w:rsidRPr="00A92224">
        <w:rPr>
          <w:rFonts w:cs="Times New Roman"/>
          <w:b/>
          <w:bCs/>
        </w:rPr>
        <w:t xml:space="preserve">: </w:t>
      </w:r>
      <w:r w:rsidRPr="005A388C">
        <w:rPr>
          <w:rFonts w:cs="Times New Roman"/>
          <w:b/>
          <w:bCs/>
        </w:rPr>
        <w:t>In-patient mortality</w:t>
      </w:r>
      <w:r>
        <w:rPr>
          <w:rFonts w:cs="Times New Roman"/>
          <w:b/>
          <w:bCs/>
        </w:rPr>
        <w:t xml:space="preserve"> and u</w:t>
      </w:r>
      <w:r w:rsidRPr="00CD5080">
        <w:rPr>
          <w:rFonts w:cs="Times New Roman"/>
          <w:b/>
          <w:bCs/>
        </w:rPr>
        <w:t>nplanned re-admission within 12 months</w:t>
      </w:r>
    </w:p>
    <w:p w14:paraId="49A35C9F" w14:textId="77777777" w:rsidR="006531D7" w:rsidRPr="00A92224" w:rsidRDefault="006531D7" w:rsidP="006531D7">
      <w:pPr>
        <w:pStyle w:val="ListParagraph"/>
        <w:spacing w:after="100" w:afterAutospacing="1" w:line="480" w:lineRule="auto"/>
        <w:ind w:left="0"/>
        <w:rPr>
          <w:rFonts w:cs="Times New Roman"/>
          <w:b/>
          <w:bCs/>
        </w:rPr>
      </w:pPr>
    </w:p>
    <w:p w14:paraId="1B252B36" w14:textId="77777777" w:rsidR="006531D7" w:rsidRPr="00CD5080" w:rsidRDefault="006531D7" w:rsidP="006531D7">
      <w:pPr>
        <w:pStyle w:val="ListParagraph"/>
        <w:numPr>
          <w:ilvl w:val="0"/>
          <w:numId w:val="36"/>
        </w:numPr>
        <w:spacing w:after="100" w:afterAutospacing="1" w:line="480" w:lineRule="auto"/>
        <w:ind w:left="0"/>
        <w:jc w:val="both"/>
        <w:rPr>
          <w:b/>
          <w:bCs/>
          <w:sz w:val="21"/>
          <w:szCs w:val="21"/>
        </w:rPr>
      </w:pPr>
      <w:r w:rsidRPr="00CD5080"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</w:rPr>
        <w:t>3</w:t>
      </w:r>
      <w:r w:rsidRPr="00CD5080">
        <w:rPr>
          <w:rFonts w:cs="Times New Roman"/>
          <w:b/>
          <w:bCs/>
        </w:rPr>
        <w:t xml:space="preserve">: Cardiovascular mortality at 12 months </w:t>
      </w:r>
      <w:r>
        <w:rPr>
          <w:rFonts w:cs="Times New Roman"/>
          <w:b/>
          <w:bCs/>
        </w:rPr>
        <w:t>and a</w:t>
      </w:r>
      <w:r w:rsidRPr="00CD5080">
        <w:rPr>
          <w:rFonts w:cs="Times New Roman"/>
          <w:b/>
          <w:bCs/>
        </w:rPr>
        <w:t>ll-cause mortality 3 years</w:t>
      </w:r>
    </w:p>
    <w:p w14:paraId="7BF77C39" w14:textId="77777777" w:rsidR="006531D7" w:rsidRPr="002370C3" w:rsidRDefault="006531D7" w:rsidP="006531D7">
      <w:pPr>
        <w:spacing w:line="480" w:lineRule="auto"/>
        <w:rPr>
          <w:b/>
          <w:bCs/>
          <w:sz w:val="21"/>
          <w:szCs w:val="21"/>
        </w:rPr>
      </w:pPr>
    </w:p>
    <w:p w14:paraId="60658D18" w14:textId="77777777" w:rsidR="006531D7" w:rsidRPr="002370C3" w:rsidRDefault="006531D7" w:rsidP="006531D7">
      <w:pPr>
        <w:spacing w:line="480" w:lineRule="auto"/>
        <w:rPr>
          <w:b/>
          <w:bCs/>
          <w:sz w:val="21"/>
          <w:szCs w:val="21"/>
        </w:rPr>
      </w:pPr>
    </w:p>
    <w:p w14:paraId="32E2AB42" w14:textId="77777777" w:rsidR="006531D7" w:rsidRPr="002370C3" w:rsidRDefault="006531D7" w:rsidP="006531D7">
      <w:pPr>
        <w:spacing w:line="480" w:lineRule="auto"/>
        <w:rPr>
          <w:b/>
          <w:bCs/>
          <w:sz w:val="21"/>
          <w:szCs w:val="21"/>
        </w:rPr>
      </w:pPr>
    </w:p>
    <w:p w14:paraId="3CD0DF24" w14:textId="77777777" w:rsidR="006531D7" w:rsidRPr="002370C3" w:rsidRDefault="006531D7" w:rsidP="006531D7">
      <w:pPr>
        <w:spacing w:line="480" w:lineRule="auto"/>
        <w:rPr>
          <w:b/>
          <w:bCs/>
          <w:sz w:val="21"/>
          <w:szCs w:val="21"/>
        </w:rPr>
      </w:pPr>
    </w:p>
    <w:p w14:paraId="340D2B97" w14:textId="77777777" w:rsidR="006531D7" w:rsidRPr="002370C3" w:rsidRDefault="006531D7" w:rsidP="006531D7">
      <w:pPr>
        <w:spacing w:line="480" w:lineRule="auto"/>
        <w:rPr>
          <w:b/>
          <w:bCs/>
          <w:sz w:val="21"/>
          <w:szCs w:val="21"/>
        </w:rPr>
        <w:sectPr w:rsidR="006531D7" w:rsidRPr="002370C3" w:rsidSect="00017671">
          <w:footerReference w:type="even" r:id="rId9"/>
          <w:footerReference w:type="default" r:id="rId10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784E0C94" w14:textId="77777777" w:rsidR="006531D7" w:rsidRPr="002370C3" w:rsidRDefault="006531D7" w:rsidP="006531D7">
      <w:pPr>
        <w:spacing w:line="480" w:lineRule="auto"/>
        <w:rPr>
          <w:b/>
          <w:bCs/>
          <w:sz w:val="21"/>
          <w:szCs w:val="21"/>
        </w:rPr>
      </w:pPr>
    </w:p>
    <w:p w14:paraId="654589F7" w14:textId="77777777" w:rsidR="006531D7" w:rsidRDefault="006531D7" w:rsidP="006531D7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</w:t>
      </w:r>
      <w:r w:rsidRPr="005A388C">
        <w:rPr>
          <w:rFonts w:cs="Times New Roman"/>
          <w:b/>
          <w:bCs/>
        </w:rPr>
        <w:t xml:space="preserve"> Table 1: All-cause mortality at 12 months</w:t>
      </w:r>
    </w:p>
    <w:p w14:paraId="37CAC0D7" w14:textId="77777777" w:rsidR="006531D7" w:rsidRPr="005A57EC" w:rsidRDefault="006531D7" w:rsidP="006531D7">
      <w:pPr>
        <w:spacing w:line="480" w:lineRule="auto"/>
        <w:rPr>
          <w:rFonts w:cs="Times New Roman"/>
        </w:rPr>
      </w:pPr>
      <w:r w:rsidRPr="005A57EC">
        <w:rPr>
          <w:rFonts w:cs="Times New Roman"/>
        </w:rPr>
        <w:t xml:space="preserve">Output of univariable and multivariable </w:t>
      </w:r>
      <w:r>
        <w:rPr>
          <w:rFonts w:cs="Times New Roman"/>
        </w:rPr>
        <w:t>cox</w:t>
      </w:r>
      <w:r w:rsidRPr="005A57EC">
        <w:rPr>
          <w:rFonts w:cs="Times New Roman"/>
        </w:rPr>
        <w:t xml:space="preserve"> regression for </w:t>
      </w:r>
      <w:r>
        <w:rPr>
          <w:rFonts w:cs="Times New Roman"/>
        </w:rPr>
        <w:t>the outcome of all-cause mortality</w:t>
      </w:r>
      <w:r w:rsidRPr="005A57EC">
        <w:rPr>
          <w:rFonts w:cs="Times New Roman"/>
        </w:rPr>
        <w:t xml:space="preserve"> within 12 months of </w:t>
      </w:r>
      <w:r>
        <w:rPr>
          <w:rFonts w:cs="Times New Roman"/>
        </w:rPr>
        <w:t>admission</w:t>
      </w:r>
    </w:p>
    <w:p w14:paraId="7854D876" w14:textId="77777777" w:rsidR="006531D7" w:rsidRPr="005A388C" w:rsidRDefault="006531D7" w:rsidP="006531D7">
      <w:pPr>
        <w:spacing w:line="480" w:lineRule="auto"/>
        <w:rPr>
          <w:rFonts w:cs="Times New Roman"/>
          <w:b/>
          <w:bCs/>
        </w:rPr>
      </w:pPr>
    </w:p>
    <w:tbl>
      <w:tblPr>
        <w:tblStyle w:val="PlainTable2"/>
        <w:tblW w:w="5000" w:type="pct"/>
        <w:tblLook w:val="07E0" w:firstRow="1" w:lastRow="1" w:firstColumn="1" w:lastColumn="1" w:noHBand="1" w:noVBand="1"/>
      </w:tblPr>
      <w:tblGrid>
        <w:gridCol w:w="2996"/>
        <w:gridCol w:w="3015"/>
        <w:gridCol w:w="2999"/>
      </w:tblGrid>
      <w:tr w:rsidR="006531D7" w:rsidRPr="005A388C" w14:paraId="1C1B2D8F" w14:textId="77777777" w:rsidTr="00965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11755" w14:textId="77777777" w:rsidR="006531D7" w:rsidRPr="005A388C" w:rsidRDefault="006531D7" w:rsidP="009659C8">
            <w:pPr>
              <w:pStyle w:val="NoSpacing"/>
              <w:spacing w:line="480" w:lineRule="auto"/>
              <w:rPr>
                <w:rFonts w:cs="Times New Roman"/>
              </w:rPr>
            </w:pPr>
            <w:r w:rsidRPr="005A388C">
              <w:rPr>
                <w:rFonts w:cs="Times New Roman"/>
              </w:rPr>
              <w:t>Co-variates</w:t>
            </w:r>
          </w:p>
        </w:tc>
        <w:tc>
          <w:tcPr>
            <w:tcW w:w="1673" w:type="pct"/>
            <w:tcBorders>
              <w:top w:val="single" w:sz="4" w:space="0" w:color="auto"/>
              <w:left w:val="single" w:sz="4" w:space="0" w:color="auto"/>
            </w:tcBorders>
          </w:tcPr>
          <w:p w14:paraId="46E90A72" w14:textId="77777777" w:rsidR="006531D7" w:rsidRPr="005A388C" w:rsidRDefault="006531D7" w:rsidP="009659C8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5A388C">
              <w:rPr>
                <w:rFonts w:cs="Times New Roman"/>
              </w:rPr>
              <w:t xml:space="preserve">Univariable model </w:t>
            </w:r>
          </w:p>
          <w:p w14:paraId="754286D6" w14:textId="77777777" w:rsidR="006531D7" w:rsidRPr="005A388C" w:rsidRDefault="006531D7" w:rsidP="009659C8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HR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64" w:type="pct"/>
            <w:tcBorders>
              <w:top w:val="single" w:sz="4" w:space="0" w:color="auto"/>
              <w:right w:val="single" w:sz="4" w:space="0" w:color="auto"/>
            </w:tcBorders>
          </w:tcPr>
          <w:p w14:paraId="143BAE44" w14:textId="77777777" w:rsidR="006531D7" w:rsidRPr="005A388C" w:rsidRDefault="006531D7" w:rsidP="009659C8">
            <w:pPr>
              <w:pStyle w:val="NoSpacing"/>
              <w:spacing w:line="480" w:lineRule="auto"/>
              <w:jc w:val="center"/>
              <w:rPr>
                <w:rFonts w:cs="Times New Roman"/>
                <w:b w:val="0"/>
                <w:bCs w:val="0"/>
              </w:rPr>
            </w:pPr>
            <w:r w:rsidRPr="005A388C">
              <w:rPr>
                <w:rFonts w:cs="Times New Roman"/>
              </w:rPr>
              <w:t>Multivariable model</w:t>
            </w:r>
          </w:p>
          <w:p w14:paraId="5099172E" w14:textId="77777777" w:rsidR="006531D7" w:rsidRPr="005A388C" w:rsidRDefault="006531D7" w:rsidP="009659C8">
            <w:pPr>
              <w:pStyle w:val="NoSpacing"/>
              <w:spacing w:line="480" w:lineRule="auto"/>
              <w:jc w:val="center"/>
              <w:rPr>
                <w:rFonts w:cs="Times New Roman"/>
                <w:b w:val="0"/>
                <w:bCs w:val="0"/>
              </w:rPr>
            </w:pPr>
            <w:r w:rsidRPr="005A388C">
              <w:rPr>
                <w:rFonts w:cs="Times New Roman"/>
              </w:rPr>
              <w:t>HR (95% CI)</w:t>
            </w:r>
          </w:p>
        </w:tc>
      </w:tr>
      <w:tr w:rsidR="006531D7" w:rsidRPr="005A388C" w14:paraId="139C8556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AF855D" w14:textId="77777777" w:rsidR="006531D7" w:rsidRPr="005A388C" w:rsidRDefault="006531D7" w:rsidP="009659C8">
            <w:pPr>
              <w:pStyle w:val="NoSpacing"/>
              <w:spacing w:line="480" w:lineRule="auto"/>
              <w:rPr>
                <w:rFonts w:cs="Times New Roman"/>
                <w:b w:val="0"/>
                <w:bCs w:val="0"/>
              </w:rPr>
            </w:pPr>
            <w:r w:rsidRPr="005A388C">
              <w:rPr>
                <w:rFonts w:cs="Times New Roman"/>
                <w:b w:val="0"/>
                <w:bCs w:val="0"/>
              </w:rPr>
              <w:t>Electronic frailty index</w:t>
            </w:r>
          </w:p>
        </w:tc>
        <w:tc>
          <w:tcPr>
            <w:tcW w:w="1673" w:type="pct"/>
            <w:tcBorders>
              <w:top w:val="single" w:sz="4" w:space="0" w:color="auto"/>
              <w:left w:val="single" w:sz="4" w:space="0" w:color="auto"/>
            </w:tcBorders>
          </w:tcPr>
          <w:p w14:paraId="3D9C2663" w14:textId="77777777" w:rsidR="006531D7" w:rsidRPr="005A388C" w:rsidRDefault="006531D7" w:rsidP="009659C8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64" w:type="pct"/>
            <w:tcBorders>
              <w:top w:val="single" w:sz="4" w:space="0" w:color="auto"/>
              <w:right w:val="single" w:sz="4" w:space="0" w:color="auto"/>
            </w:tcBorders>
          </w:tcPr>
          <w:p w14:paraId="2A79897F" w14:textId="77777777" w:rsidR="006531D7" w:rsidRPr="005A388C" w:rsidRDefault="006531D7" w:rsidP="009659C8">
            <w:pPr>
              <w:pStyle w:val="NoSpacing"/>
              <w:spacing w:line="480" w:lineRule="auto"/>
              <w:rPr>
                <w:rFonts w:cs="Times New Roman"/>
              </w:rPr>
            </w:pPr>
          </w:p>
        </w:tc>
      </w:tr>
      <w:tr w:rsidR="006531D7" w:rsidRPr="005A388C" w14:paraId="568D7A32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B3F08E" w14:textId="77777777" w:rsidR="006531D7" w:rsidRPr="005A388C" w:rsidRDefault="006531D7" w:rsidP="009659C8">
            <w:pPr>
              <w:pStyle w:val="NoSpacing"/>
              <w:spacing w:line="480" w:lineRule="auto"/>
              <w:ind w:left="170"/>
              <w:rPr>
                <w:rFonts w:cs="Times New Roman"/>
                <w:bCs w:val="0"/>
              </w:rPr>
            </w:pPr>
            <w:r w:rsidRPr="005A388C">
              <w:rPr>
                <w:rFonts w:cs="Times New Roman"/>
                <w:b w:val="0"/>
              </w:rPr>
              <w:t>Fit</w:t>
            </w:r>
          </w:p>
        </w:tc>
        <w:tc>
          <w:tcPr>
            <w:tcW w:w="1673" w:type="pct"/>
            <w:tcBorders>
              <w:left w:val="single" w:sz="4" w:space="0" w:color="auto"/>
            </w:tcBorders>
            <w:vAlign w:val="center"/>
          </w:tcPr>
          <w:p w14:paraId="70208041" w14:textId="77777777" w:rsidR="006531D7" w:rsidRPr="005A388C" w:rsidRDefault="006531D7" w:rsidP="009659C8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64" w:type="pct"/>
            <w:tcBorders>
              <w:right w:val="single" w:sz="4" w:space="0" w:color="auto"/>
            </w:tcBorders>
            <w:vAlign w:val="center"/>
          </w:tcPr>
          <w:p w14:paraId="29E52371" w14:textId="77777777" w:rsidR="006531D7" w:rsidRPr="005A388C" w:rsidRDefault="006531D7" w:rsidP="009659C8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 w:rsidRPr="005A388C">
              <w:rPr>
                <w:rFonts w:cs="Times New Roman"/>
              </w:rPr>
              <w:t>-</w:t>
            </w:r>
          </w:p>
        </w:tc>
      </w:tr>
      <w:tr w:rsidR="006531D7" w:rsidRPr="005A388C" w14:paraId="0F0E83CC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95A955" w14:textId="77777777" w:rsidR="006531D7" w:rsidRPr="005A388C" w:rsidRDefault="006531D7" w:rsidP="009659C8">
            <w:pPr>
              <w:pStyle w:val="NoSpacing"/>
              <w:spacing w:line="480" w:lineRule="auto"/>
              <w:ind w:left="170"/>
              <w:rPr>
                <w:rFonts w:cs="Times New Roman"/>
                <w:b w:val="0"/>
              </w:rPr>
            </w:pPr>
            <w:r w:rsidRPr="005A388C">
              <w:rPr>
                <w:rFonts w:cs="Times New Roman"/>
                <w:b w:val="0"/>
              </w:rPr>
              <w:t>Mild</w:t>
            </w:r>
          </w:p>
        </w:tc>
        <w:tc>
          <w:tcPr>
            <w:tcW w:w="1673" w:type="pct"/>
            <w:tcBorders>
              <w:left w:val="single" w:sz="4" w:space="0" w:color="auto"/>
            </w:tcBorders>
            <w:vAlign w:val="center"/>
          </w:tcPr>
          <w:p w14:paraId="648DDB32" w14:textId="77777777" w:rsidR="006531D7" w:rsidRPr="005A388C" w:rsidRDefault="006531D7" w:rsidP="009659C8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2.15 (1.84-2.51, p&lt;0.00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64" w:type="pct"/>
            <w:tcBorders>
              <w:right w:val="single" w:sz="4" w:space="0" w:color="auto"/>
            </w:tcBorders>
            <w:vAlign w:val="center"/>
          </w:tcPr>
          <w:p w14:paraId="311F0BA5" w14:textId="77777777" w:rsidR="006531D7" w:rsidRPr="005A388C" w:rsidRDefault="006531D7" w:rsidP="009659C8">
            <w:pPr>
              <w:pStyle w:val="NoSpacing"/>
              <w:spacing w:line="480" w:lineRule="auto"/>
              <w:jc w:val="center"/>
              <w:rPr>
                <w:rFonts w:cs="Times New Roman"/>
                <w:b w:val="0"/>
                <w:bCs w:val="0"/>
              </w:rPr>
            </w:pPr>
            <w:r w:rsidRPr="005A388C">
              <w:rPr>
                <w:rFonts w:cs="Times New Roman"/>
                <w:b w:val="0"/>
                <w:bCs w:val="0"/>
              </w:rPr>
              <w:t>1.64 (1.37-1.96, p&lt;0.001)</w:t>
            </w:r>
          </w:p>
        </w:tc>
      </w:tr>
      <w:tr w:rsidR="006531D7" w:rsidRPr="005A388C" w14:paraId="17A05A2F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E2EE32" w14:textId="77777777" w:rsidR="006531D7" w:rsidRPr="005A388C" w:rsidRDefault="006531D7" w:rsidP="009659C8">
            <w:pPr>
              <w:pStyle w:val="NoSpacing"/>
              <w:spacing w:line="480" w:lineRule="auto"/>
              <w:ind w:left="170"/>
              <w:rPr>
                <w:rFonts w:cs="Times New Roman"/>
                <w:bCs w:val="0"/>
              </w:rPr>
            </w:pPr>
            <w:r w:rsidRPr="005A388C">
              <w:rPr>
                <w:rFonts w:cs="Times New Roman"/>
                <w:b w:val="0"/>
              </w:rPr>
              <w:t>Moderate</w:t>
            </w:r>
          </w:p>
        </w:tc>
        <w:tc>
          <w:tcPr>
            <w:tcW w:w="1673" w:type="pct"/>
            <w:tcBorders>
              <w:left w:val="single" w:sz="4" w:space="0" w:color="auto"/>
            </w:tcBorders>
            <w:vAlign w:val="center"/>
          </w:tcPr>
          <w:p w14:paraId="2ED8B9C6" w14:textId="77777777" w:rsidR="006531D7" w:rsidRPr="005A388C" w:rsidRDefault="006531D7" w:rsidP="009659C8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3.11 (2.62-3.68, p&lt;0.00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64" w:type="pct"/>
            <w:tcBorders>
              <w:right w:val="single" w:sz="4" w:space="0" w:color="auto"/>
            </w:tcBorders>
            <w:vAlign w:val="center"/>
          </w:tcPr>
          <w:p w14:paraId="4B5BB0F4" w14:textId="77777777" w:rsidR="006531D7" w:rsidRPr="005A388C" w:rsidRDefault="006531D7" w:rsidP="009659C8">
            <w:pPr>
              <w:pStyle w:val="NoSpacing"/>
              <w:spacing w:line="480" w:lineRule="auto"/>
              <w:jc w:val="center"/>
              <w:rPr>
                <w:rFonts w:cs="Times New Roman"/>
                <w:b w:val="0"/>
                <w:bCs w:val="0"/>
              </w:rPr>
            </w:pPr>
            <w:r w:rsidRPr="005A388C">
              <w:rPr>
                <w:rFonts w:cs="Times New Roman"/>
                <w:b w:val="0"/>
                <w:bCs w:val="0"/>
              </w:rPr>
              <w:t>2.11 (1.73-2.58, p&lt;0.001)</w:t>
            </w:r>
          </w:p>
        </w:tc>
      </w:tr>
      <w:tr w:rsidR="006531D7" w:rsidRPr="005A388C" w14:paraId="69052C95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B072DF" w14:textId="77777777" w:rsidR="006531D7" w:rsidRPr="005A388C" w:rsidRDefault="006531D7" w:rsidP="009659C8">
            <w:pPr>
              <w:pStyle w:val="NoSpacing"/>
              <w:spacing w:line="480" w:lineRule="auto"/>
              <w:ind w:left="170"/>
              <w:rPr>
                <w:rFonts w:cs="Times New Roman"/>
                <w:b w:val="0"/>
              </w:rPr>
            </w:pPr>
            <w:r w:rsidRPr="005A388C">
              <w:rPr>
                <w:rFonts w:cs="Times New Roman"/>
                <w:b w:val="0"/>
              </w:rPr>
              <w:t>Severe</w:t>
            </w:r>
          </w:p>
        </w:tc>
        <w:tc>
          <w:tcPr>
            <w:tcW w:w="1673" w:type="pct"/>
            <w:tcBorders>
              <w:left w:val="single" w:sz="4" w:space="0" w:color="auto"/>
              <w:bottom w:val="nil"/>
            </w:tcBorders>
            <w:vAlign w:val="center"/>
          </w:tcPr>
          <w:p w14:paraId="7533BEE2" w14:textId="77777777" w:rsidR="006531D7" w:rsidRPr="005A388C" w:rsidRDefault="006531D7" w:rsidP="009659C8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4.33 (3.53-5.31, p&lt;0.00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64" w:type="pct"/>
            <w:tcBorders>
              <w:bottom w:val="nil"/>
              <w:right w:val="single" w:sz="4" w:space="0" w:color="auto"/>
            </w:tcBorders>
            <w:vAlign w:val="center"/>
          </w:tcPr>
          <w:p w14:paraId="5D2ED744" w14:textId="77777777" w:rsidR="006531D7" w:rsidRPr="005A388C" w:rsidRDefault="006531D7" w:rsidP="009659C8">
            <w:pPr>
              <w:pStyle w:val="NoSpacing"/>
              <w:spacing w:line="480" w:lineRule="auto"/>
              <w:jc w:val="center"/>
              <w:rPr>
                <w:rFonts w:cs="Times New Roman"/>
                <w:b w:val="0"/>
                <w:bCs w:val="0"/>
              </w:rPr>
            </w:pPr>
            <w:r w:rsidRPr="005A388C">
              <w:rPr>
                <w:rFonts w:cs="Times New Roman"/>
                <w:b w:val="0"/>
                <w:bCs w:val="0"/>
              </w:rPr>
              <w:t>2.87 (2.24-3.66, p&lt;0.001)</w:t>
            </w:r>
          </w:p>
        </w:tc>
      </w:tr>
      <w:tr w:rsidR="006531D7" w:rsidRPr="005A388C" w14:paraId="5D91F6DD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8C4B04" w14:textId="77777777" w:rsidR="006531D7" w:rsidRPr="005A388C" w:rsidRDefault="006531D7" w:rsidP="009659C8">
            <w:pPr>
              <w:pStyle w:val="NoSpacing"/>
              <w:spacing w:line="480" w:lineRule="auto"/>
              <w:rPr>
                <w:rFonts w:cs="Times New Roman"/>
                <w:bCs w:val="0"/>
              </w:rPr>
            </w:pPr>
            <w:r w:rsidRPr="005A388C">
              <w:rPr>
                <w:rFonts w:cs="Times New Roman"/>
                <w:b w:val="0"/>
              </w:rPr>
              <w:t>Age [per 5 years]</w:t>
            </w:r>
          </w:p>
        </w:tc>
        <w:tc>
          <w:tcPr>
            <w:tcW w:w="16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2687BB" w14:textId="77777777" w:rsidR="006531D7" w:rsidRPr="005A388C" w:rsidRDefault="006531D7" w:rsidP="009659C8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1.45 (1.40-1.50, p&lt;0.00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6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320261" w14:textId="77777777" w:rsidR="006531D7" w:rsidRPr="005A388C" w:rsidRDefault="006531D7" w:rsidP="009659C8">
            <w:pPr>
              <w:pStyle w:val="NoSpacing"/>
              <w:spacing w:line="480" w:lineRule="auto"/>
              <w:jc w:val="center"/>
              <w:rPr>
                <w:rFonts w:cs="Times New Roman"/>
                <w:b w:val="0"/>
                <w:bCs w:val="0"/>
              </w:rPr>
            </w:pPr>
            <w:r w:rsidRPr="005A388C">
              <w:rPr>
                <w:rFonts w:cs="Times New Roman"/>
                <w:b w:val="0"/>
                <w:bCs w:val="0"/>
              </w:rPr>
              <w:t>1.38 (1.32-1.44, p&lt;0.001)</w:t>
            </w:r>
          </w:p>
        </w:tc>
      </w:tr>
      <w:tr w:rsidR="006531D7" w:rsidRPr="005A388C" w14:paraId="266409D7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B85BE5" w14:textId="77777777" w:rsidR="006531D7" w:rsidRPr="005A388C" w:rsidRDefault="006531D7" w:rsidP="009659C8">
            <w:pPr>
              <w:pStyle w:val="NoSpacing"/>
              <w:spacing w:line="480" w:lineRule="auto"/>
              <w:rPr>
                <w:rFonts w:cs="Times New Roman"/>
                <w:b w:val="0"/>
              </w:rPr>
            </w:pPr>
            <w:r w:rsidRPr="005A388C">
              <w:rPr>
                <w:rFonts w:cs="Times New Roman"/>
                <w:b w:val="0"/>
              </w:rPr>
              <w:t>Sex (Female)</w:t>
            </w:r>
          </w:p>
        </w:tc>
        <w:tc>
          <w:tcPr>
            <w:tcW w:w="1673" w:type="pct"/>
            <w:tcBorders>
              <w:top w:val="nil"/>
              <w:left w:val="single" w:sz="4" w:space="0" w:color="auto"/>
            </w:tcBorders>
            <w:vAlign w:val="center"/>
          </w:tcPr>
          <w:p w14:paraId="12AA3158" w14:textId="77777777" w:rsidR="006531D7" w:rsidRPr="005A388C" w:rsidRDefault="006531D7" w:rsidP="009659C8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1.16 (1.03-1.30, p=0.01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64" w:type="pct"/>
            <w:tcBorders>
              <w:top w:val="nil"/>
              <w:right w:val="single" w:sz="4" w:space="0" w:color="auto"/>
            </w:tcBorders>
            <w:vAlign w:val="center"/>
          </w:tcPr>
          <w:p w14:paraId="2633A595" w14:textId="77777777" w:rsidR="006531D7" w:rsidRPr="005A388C" w:rsidRDefault="006531D7" w:rsidP="009659C8">
            <w:pPr>
              <w:pStyle w:val="NoSpacing"/>
              <w:spacing w:line="480" w:lineRule="auto"/>
              <w:jc w:val="center"/>
              <w:rPr>
                <w:rFonts w:cs="Times New Roman"/>
                <w:b w:val="0"/>
                <w:bCs w:val="0"/>
              </w:rPr>
            </w:pPr>
            <w:r w:rsidRPr="005A388C">
              <w:rPr>
                <w:rFonts w:cs="Times New Roman"/>
                <w:b w:val="0"/>
                <w:bCs w:val="0"/>
              </w:rPr>
              <w:t>0.85 (0.74-0.97, p=0.013)</w:t>
            </w:r>
          </w:p>
        </w:tc>
      </w:tr>
      <w:tr w:rsidR="006531D7" w:rsidRPr="005A388C" w14:paraId="0E5A211D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DA463C" w14:textId="77777777" w:rsidR="006531D7" w:rsidRPr="005A388C" w:rsidRDefault="006531D7" w:rsidP="009659C8">
            <w:pPr>
              <w:pStyle w:val="NoSpacing"/>
              <w:spacing w:line="480" w:lineRule="auto"/>
              <w:rPr>
                <w:rFonts w:cs="Times New Roman"/>
                <w:b w:val="0"/>
              </w:rPr>
            </w:pPr>
            <w:r w:rsidRPr="005A388C">
              <w:rPr>
                <w:rFonts w:cs="Times New Roman"/>
                <w:b w:val="0"/>
              </w:rPr>
              <w:t>Peak hs-cTnI (ng/L) [log]</w:t>
            </w:r>
            <w:r w:rsidRPr="005A388C" w:rsidDel="00E46F89">
              <w:rPr>
                <w:rFonts w:cs="Times New Roman"/>
                <w:b w:val="0"/>
              </w:rPr>
              <w:t xml:space="preserve"> </w:t>
            </w:r>
          </w:p>
        </w:tc>
        <w:tc>
          <w:tcPr>
            <w:tcW w:w="1673" w:type="pct"/>
            <w:tcBorders>
              <w:top w:val="nil"/>
              <w:left w:val="single" w:sz="4" w:space="0" w:color="auto"/>
            </w:tcBorders>
            <w:vAlign w:val="center"/>
          </w:tcPr>
          <w:p w14:paraId="5EC5506D" w14:textId="77777777" w:rsidR="006531D7" w:rsidRPr="005A388C" w:rsidRDefault="006531D7" w:rsidP="009659C8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1.05 (1.02-1.08, p&lt;0.00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64" w:type="pct"/>
            <w:tcBorders>
              <w:top w:val="nil"/>
              <w:right w:val="single" w:sz="4" w:space="0" w:color="auto"/>
            </w:tcBorders>
            <w:vAlign w:val="center"/>
          </w:tcPr>
          <w:p w14:paraId="52AB3D43" w14:textId="77777777" w:rsidR="006531D7" w:rsidRPr="005A388C" w:rsidRDefault="006531D7" w:rsidP="009659C8">
            <w:pPr>
              <w:pStyle w:val="NoSpacing"/>
              <w:spacing w:line="480" w:lineRule="auto"/>
              <w:jc w:val="center"/>
              <w:rPr>
                <w:rFonts w:cs="Times New Roman"/>
                <w:b w:val="0"/>
                <w:bCs w:val="0"/>
              </w:rPr>
            </w:pPr>
            <w:r w:rsidRPr="005A388C">
              <w:rPr>
                <w:rFonts w:cs="Times New Roman"/>
                <w:b w:val="0"/>
                <w:bCs w:val="0"/>
              </w:rPr>
              <w:t>1.11 (1.07-1.14, p&lt;0.001)</w:t>
            </w:r>
          </w:p>
        </w:tc>
      </w:tr>
      <w:tr w:rsidR="006531D7" w:rsidRPr="005A388C" w14:paraId="03065B69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2B50CFC" w14:textId="77777777" w:rsidR="006531D7" w:rsidRPr="005A388C" w:rsidRDefault="006531D7" w:rsidP="009659C8">
            <w:pPr>
              <w:pStyle w:val="NoSpacing"/>
              <w:spacing w:line="480" w:lineRule="auto"/>
              <w:rPr>
                <w:rFonts w:cs="Times New Roman"/>
                <w:b w:val="0"/>
              </w:rPr>
            </w:pPr>
            <w:r w:rsidRPr="005A388C">
              <w:rPr>
                <w:rFonts w:cs="Times New Roman"/>
                <w:b w:val="0"/>
              </w:rPr>
              <w:t xml:space="preserve">ST-segment elevation </w:t>
            </w:r>
          </w:p>
        </w:tc>
        <w:tc>
          <w:tcPr>
            <w:tcW w:w="1673" w:type="pct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66BFE2E8" w14:textId="77777777" w:rsidR="006531D7" w:rsidRPr="005A388C" w:rsidRDefault="006531D7" w:rsidP="009659C8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0.70 (0.61-0.80, p&lt;0.00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64" w:type="pct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6A70C36F" w14:textId="77777777" w:rsidR="006531D7" w:rsidRPr="005A388C" w:rsidRDefault="006531D7" w:rsidP="009659C8">
            <w:pPr>
              <w:pStyle w:val="NoSpacing"/>
              <w:spacing w:line="480" w:lineRule="auto"/>
              <w:jc w:val="center"/>
              <w:rPr>
                <w:rFonts w:cs="Times New Roman"/>
                <w:b w:val="0"/>
                <w:bCs w:val="0"/>
              </w:rPr>
            </w:pPr>
            <w:r w:rsidRPr="005A388C">
              <w:rPr>
                <w:rFonts w:cs="Times New Roman"/>
                <w:b w:val="0"/>
                <w:bCs w:val="0"/>
              </w:rPr>
              <w:t>0.83 (0.70-0.98, p=0.025)</w:t>
            </w:r>
          </w:p>
        </w:tc>
      </w:tr>
      <w:tr w:rsidR="006531D7" w:rsidRPr="005A388C" w14:paraId="44AE38BA" w14:textId="77777777" w:rsidTr="009659C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D75B5" w14:textId="77777777" w:rsidR="006531D7" w:rsidRPr="005A388C" w:rsidRDefault="006531D7" w:rsidP="009659C8">
            <w:pPr>
              <w:pStyle w:val="NoSpacing"/>
              <w:spacing w:line="480" w:lineRule="auto"/>
              <w:rPr>
                <w:rFonts w:cs="Times New Roman"/>
                <w:bCs w:val="0"/>
              </w:rPr>
            </w:pPr>
            <w:r w:rsidRPr="005A388C">
              <w:rPr>
                <w:rFonts w:cs="Times New Roman"/>
                <w:b w:val="0"/>
              </w:rPr>
              <w:t>Output displayed as hazard ratio (HR) (95% confidence interval (CI))</w:t>
            </w:r>
          </w:p>
          <w:p w14:paraId="21C95AD4" w14:textId="77777777" w:rsidR="006531D7" w:rsidRPr="005A388C" w:rsidRDefault="006531D7" w:rsidP="009659C8">
            <w:pPr>
              <w:pStyle w:val="NoSpacing"/>
              <w:spacing w:line="480" w:lineRule="auto"/>
              <w:rPr>
                <w:rFonts w:cs="Times New Roman"/>
                <w:b w:val="0"/>
              </w:rPr>
            </w:pPr>
            <w:r w:rsidRPr="005A388C">
              <w:rPr>
                <w:rFonts w:cs="Times New Roman"/>
                <w:b w:val="0"/>
              </w:rPr>
              <w:t>Hs-cTnI = High-sensitivity cardiac troponin I</w:t>
            </w:r>
          </w:p>
        </w:tc>
      </w:tr>
    </w:tbl>
    <w:p w14:paraId="6AC31CDF" w14:textId="77777777" w:rsidR="006531D7" w:rsidRPr="005A388C" w:rsidRDefault="006531D7" w:rsidP="006531D7">
      <w:pPr>
        <w:spacing w:line="480" w:lineRule="auto"/>
        <w:rPr>
          <w:rFonts w:cs="Times New Roman"/>
        </w:rPr>
      </w:pPr>
    </w:p>
    <w:p w14:paraId="5A378707" w14:textId="77777777" w:rsidR="006531D7" w:rsidRPr="005A388C" w:rsidRDefault="006531D7" w:rsidP="006531D7">
      <w:pPr>
        <w:spacing w:line="480" w:lineRule="auto"/>
        <w:rPr>
          <w:rFonts w:cs="Times New Roman"/>
        </w:rPr>
      </w:pPr>
    </w:p>
    <w:p w14:paraId="1F440697" w14:textId="77777777" w:rsidR="006531D7" w:rsidRPr="005A388C" w:rsidRDefault="006531D7" w:rsidP="006531D7">
      <w:pPr>
        <w:spacing w:line="480" w:lineRule="auto"/>
        <w:rPr>
          <w:rFonts w:cs="Times New Roman"/>
        </w:rPr>
      </w:pPr>
    </w:p>
    <w:p w14:paraId="0FBD89AD" w14:textId="77777777" w:rsidR="006531D7" w:rsidRPr="005A388C" w:rsidRDefault="006531D7" w:rsidP="006531D7">
      <w:pPr>
        <w:spacing w:line="480" w:lineRule="auto"/>
        <w:rPr>
          <w:rFonts w:cs="Times New Roman"/>
        </w:rPr>
      </w:pPr>
    </w:p>
    <w:p w14:paraId="75577BE0" w14:textId="77777777" w:rsidR="006531D7" w:rsidRDefault="006531D7" w:rsidP="006531D7">
      <w:pPr>
        <w:spacing w:line="480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38382BE6" w14:textId="77777777" w:rsidR="006531D7" w:rsidRDefault="006531D7" w:rsidP="006531D7">
      <w:pPr>
        <w:spacing w:line="480" w:lineRule="auto"/>
        <w:rPr>
          <w:rFonts w:cs="Times New Roman"/>
          <w:b/>
          <w:bCs/>
        </w:rPr>
        <w:sectPr w:rsidR="006531D7" w:rsidSect="00017671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5DF8E334" w14:textId="77777777" w:rsidR="006531D7" w:rsidRDefault="006531D7" w:rsidP="006531D7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Supplementary</w:t>
      </w:r>
      <w:r w:rsidRPr="005A388C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T</w:t>
      </w:r>
      <w:r w:rsidRPr="005A388C">
        <w:rPr>
          <w:rFonts w:cs="Times New Roman"/>
          <w:b/>
          <w:bCs/>
        </w:rPr>
        <w:t xml:space="preserve">able </w:t>
      </w:r>
      <w:r>
        <w:rPr>
          <w:rFonts w:cs="Times New Roman"/>
          <w:b/>
          <w:bCs/>
        </w:rPr>
        <w:t>2</w:t>
      </w:r>
      <w:r w:rsidRPr="005A388C">
        <w:rPr>
          <w:rFonts w:cs="Times New Roman"/>
          <w:b/>
          <w:bCs/>
        </w:rPr>
        <w:t>: In-patient mortality</w:t>
      </w:r>
      <w:r>
        <w:rPr>
          <w:rFonts w:cs="Times New Roman"/>
          <w:b/>
          <w:bCs/>
        </w:rPr>
        <w:t xml:space="preserve"> an u</w:t>
      </w:r>
      <w:r w:rsidRPr="005A388C">
        <w:rPr>
          <w:rFonts w:cs="Times New Roman"/>
          <w:b/>
          <w:bCs/>
        </w:rPr>
        <w:t>nplanned re-admission within 12 months</w:t>
      </w:r>
    </w:p>
    <w:p w14:paraId="30313B20" w14:textId="77777777" w:rsidR="006531D7" w:rsidRPr="00CD5080" w:rsidRDefault="006531D7" w:rsidP="006531D7">
      <w:pPr>
        <w:spacing w:line="480" w:lineRule="auto"/>
        <w:rPr>
          <w:rFonts w:cs="Times New Roman"/>
        </w:rPr>
      </w:pPr>
      <w:r w:rsidRPr="005A57EC">
        <w:rPr>
          <w:rFonts w:cs="Times New Roman"/>
        </w:rPr>
        <w:t>Output of univariable and multivariable logistic regression for</w:t>
      </w:r>
      <w:r>
        <w:rPr>
          <w:rFonts w:cs="Times New Roman"/>
        </w:rPr>
        <w:t xml:space="preserve"> an outcome of in-patient all-cause mortality</w:t>
      </w:r>
      <w:r w:rsidRPr="005A57EC">
        <w:rPr>
          <w:rFonts w:cs="Times New Roman"/>
        </w:rPr>
        <w:t xml:space="preserve"> </w:t>
      </w:r>
      <w:r>
        <w:rPr>
          <w:rFonts w:cs="Times New Roman"/>
        </w:rPr>
        <w:t>and unplanned re-admission within 12 months</w:t>
      </w:r>
    </w:p>
    <w:tbl>
      <w:tblPr>
        <w:tblStyle w:val="PlainTable2"/>
        <w:tblW w:w="5000" w:type="pct"/>
        <w:tblLook w:val="07E0" w:firstRow="1" w:lastRow="1" w:firstColumn="1" w:lastColumn="1" w:noHBand="1" w:noVBand="1"/>
      </w:tblPr>
      <w:tblGrid>
        <w:gridCol w:w="2782"/>
        <w:gridCol w:w="2801"/>
        <w:gridCol w:w="2793"/>
        <w:gridCol w:w="2787"/>
        <w:gridCol w:w="2787"/>
      </w:tblGrid>
      <w:tr w:rsidR="006531D7" w:rsidRPr="005A388C" w14:paraId="70B4AEF9" w14:textId="77777777" w:rsidTr="00965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6106A" w14:textId="77777777" w:rsidR="006531D7" w:rsidRPr="005A388C" w:rsidRDefault="006531D7" w:rsidP="009659C8">
            <w:pPr>
              <w:pStyle w:val="NoSpacing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Outcome</w:t>
            </w:r>
          </w:p>
        </w:tc>
        <w:tc>
          <w:tcPr>
            <w:tcW w:w="2005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A0B1E3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In-patient mortalit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98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9D52337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nplanned re-admission within 12 months</w:t>
            </w:r>
          </w:p>
        </w:tc>
      </w:tr>
      <w:tr w:rsidR="006531D7" w:rsidRPr="005A388C" w14:paraId="25EB9729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976EC" w14:textId="77777777" w:rsidR="006531D7" w:rsidRPr="005A388C" w:rsidRDefault="006531D7" w:rsidP="009659C8">
            <w:pPr>
              <w:pStyle w:val="NoSpacing"/>
              <w:spacing w:line="360" w:lineRule="auto"/>
              <w:rPr>
                <w:rFonts w:cs="Times New Roman"/>
              </w:rPr>
            </w:pPr>
            <w:r w:rsidRPr="005A388C">
              <w:rPr>
                <w:rFonts w:cs="Times New Roman"/>
              </w:rPr>
              <w:t>Co-variates</w:t>
            </w:r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</w:tcBorders>
          </w:tcPr>
          <w:p w14:paraId="26442E4D" w14:textId="77777777" w:rsidR="006531D7" w:rsidRPr="00CD5080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D5080">
              <w:rPr>
                <w:rFonts w:cs="Times New Roman"/>
                <w:b/>
                <w:bCs/>
              </w:rPr>
              <w:t xml:space="preserve">Univariable model </w:t>
            </w:r>
          </w:p>
          <w:p w14:paraId="20B10F66" w14:textId="77777777" w:rsidR="006531D7" w:rsidRPr="00CD5080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D5080">
              <w:rPr>
                <w:rFonts w:cs="Times New Roman"/>
                <w:b/>
                <w:bCs/>
              </w:rPr>
              <w:t>OR (95% CI)</w:t>
            </w:r>
          </w:p>
        </w:tc>
        <w:tc>
          <w:tcPr>
            <w:tcW w:w="1001" w:type="pct"/>
            <w:tcBorders>
              <w:top w:val="single" w:sz="4" w:space="0" w:color="auto"/>
              <w:right w:val="single" w:sz="4" w:space="0" w:color="auto"/>
            </w:tcBorders>
          </w:tcPr>
          <w:p w14:paraId="43A88436" w14:textId="77777777" w:rsidR="006531D7" w:rsidRPr="00CD5080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D5080">
              <w:rPr>
                <w:rFonts w:cs="Times New Roman"/>
                <w:b/>
                <w:bCs/>
              </w:rPr>
              <w:t>Multivariable model</w:t>
            </w:r>
          </w:p>
          <w:p w14:paraId="32E4E263" w14:textId="77777777" w:rsidR="006531D7" w:rsidRPr="00CD5080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D5080">
              <w:rPr>
                <w:rFonts w:cs="Times New Roman"/>
                <w:b/>
                <w:bCs/>
              </w:rPr>
              <w:t>OR (95% CI)</w:t>
            </w:r>
          </w:p>
        </w:tc>
        <w:tc>
          <w:tcPr>
            <w:tcW w:w="999" w:type="pct"/>
            <w:tcBorders>
              <w:top w:val="single" w:sz="4" w:space="0" w:color="auto"/>
              <w:right w:val="single" w:sz="4" w:space="0" w:color="auto"/>
            </w:tcBorders>
          </w:tcPr>
          <w:p w14:paraId="11CDB07B" w14:textId="77777777" w:rsidR="006531D7" w:rsidRPr="00CD5080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D5080">
              <w:rPr>
                <w:rFonts w:cs="Times New Roman"/>
                <w:b/>
                <w:bCs/>
              </w:rPr>
              <w:t xml:space="preserve">Univariable model </w:t>
            </w:r>
          </w:p>
          <w:p w14:paraId="1AF82139" w14:textId="77777777" w:rsidR="006531D7" w:rsidRPr="00CD5080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D5080">
              <w:rPr>
                <w:rFonts w:cs="Times New Roman"/>
                <w:b/>
                <w:bCs/>
              </w:rPr>
              <w:t>OR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9" w:type="pct"/>
            <w:tcBorders>
              <w:top w:val="single" w:sz="4" w:space="0" w:color="auto"/>
              <w:right w:val="single" w:sz="4" w:space="0" w:color="auto"/>
            </w:tcBorders>
          </w:tcPr>
          <w:p w14:paraId="3C1F4693" w14:textId="77777777" w:rsidR="006531D7" w:rsidRPr="00CD5080" w:rsidRDefault="006531D7" w:rsidP="009659C8">
            <w:pPr>
              <w:pStyle w:val="NoSpacing"/>
              <w:spacing w:line="360" w:lineRule="auto"/>
              <w:jc w:val="center"/>
              <w:rPr>
                <w:rFonts w:cs="Times New Roman"/>
              </w:rPr>
            </w:pPr>
            <w:r w:rsidRPr="00CD5080">
              <w:rPr>
                <w:rFonts w:cs="Times New Roman"/>
              </w:rPr>
              <w:t>Multivariable model</w:t>
            </w:r>
          </w:p>
          <w:p w14:paraId="16E33817" w14:textId="77777777" w:rsidR="006531D7" w:rsidRPr="00CD5080" w:rsidRDefault="006531D7" w:rsidP="009659C8">
            <w:pPr>
              <w:pStyle w:val="NoSpacing"/>
              <w:spacing w:line="360" w:lineRule="auto"/>
              <w:jc w:val="center"/>
              <w:rPr>
                <w:rFonts w:cs="Times New Roman"/>
              </w:rPr>
            </w:pPr>
            <w:r w:rsidRPr="00CD5080">
              <w:rPr>
                <w:rFonts w:cs="Times New Roman"/>
              </w:rPr>
              <w:t>OR (95% CI)</w:t>
            </w:r>
          </w:p>
        </w:tc>
      </w:tr>
      <w:tr w:rsidR="006531D7" w:rsidRPr="005A388C" w14:paraId="531E1641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12BA56" w14:textId="77777777" w:rsidR="006531D7" w:rsidRPr="005A388C" w:rsidRDefault="006531D7" w:rsidP="009659C8">
            <w:pPr>
              <w:pStyle w:val="NoSpacing"/>
              <w:spacing w:line="360" w:lineRule="auto"/>
              <w:rPr>
                <w:rFonts w:cs="Times New Roman"/>
                <w:b w:val="0"/>
                <w:bCs w:val="0"/>
              </w:rPr>
            </w:pPr>
            <w:r w:rsidRPr="005A388C">
              <w:rPr>
                <w:rFonts w:cs="Times New Roman"/>
                <w:b w:val="0"/>
                <w:bCs w:val="0"/>
              </w:rPr>
              <w:t>Electronic frailty index</w:t>
            </w:r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</w:tcBorders>
          </w:tcPr>
          <w:p w14:paraId="1B836929" w14:textId="77777777" w:rsidR="006531D7" w:rsidRPr="005A388C" w:rsidRDefault="006531D7" w:rsidP="009659C8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01" w:type="pct"/>
            <w:tcBorders>
              <w:top w:val="single" w:sz="4" w:space="0" w:color="auto"/>
              <w:right w:val="single" w:sz="4" w:space="0" w:color="auto"/>
            </w:tcBorders>
          </w:tcPr>
          <w:p w14:paraId="1B65FD4C" w14:textId="77777777" w:rsidR="006531D7" w:rsidRPr="005A388C" w:rsidRDefault="006531D7" w:rsidP="009659C8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99" w:type="pct"/>
            <w:tcBorders>
              <w:top w:val="single" w:sz="4" w:space="0" w:color="auto"/>
              <w:right w:val="single" w:sz="4" w:space="0" w:color="auto"/>
            </w:tcBorders>
          </w:tcPr>
          <w:p w14:paraId="32B31750" w14:textId="77777777" w:rsidR="006531D7" w:rsidRPr="005A388C" w:rsidRDefault="006531D7" w:rsidP="009659C8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9" w:type="pct"/>
            <w:tcBorders>
              <w:top w:val="single" w:sz="4" w:space="0" w:color="auto"/>
              <w:right w:val="single" w:sz="4" w:space="0" w:color="auto"/>
            </w:tcBorders>
          </w:tcPr>
          <w:p w14:paraId="1B923593" w14:textId="77777777" w:rsidR="006531D7" w:rsidRPr="005A388C" w:rsidRDefault="006531D7" w:rsidP="009659C8">
            <w:pPr>
              <w:pStyle w:val="NoSpacing"/>
              <w:spacing w:line="360" w:lineRule="auto"/>
              <w:rPr>
                <w:rFonts w:cs="Times New Roman"/>
              </w:rPr>
            </w:pPr>
          </w:p>
        </w:tc>
      </w:tr>
      <w:tr w:rsidR="006531D7" w:rsidRPr="005A388C" w14:paraId="0AD4A797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488AE3" w14:textId="77777777" w:rsidR="006531D7" w:rsidRPr="005A388C" w:rsidRDefault="006531D7" w:rsidP="009659C8">
            <w:pPr>
              <w:pStyle w:val="NoSpacing"/>
              <w:spacing w:line="360" w:lineRule="auto"/>
              <w:ind w:left="170"/>
              <w:rPr>
                <w:rFonts w:cs="Times New Roman"/>
                <w:bCs w:val="0"/>
              </w:rPr>
            </w:pPr>
            <w:r w:rsidRPr="005A388C">
              <w:rPr>
                <w:rFonts w:cs="Times New Roman"/>
                <w:b w:val="0"/>
              </w:rPr>
              <w:t>Fit</w:t>
            </w:r>
          </w:p>
        </w:tc>
        <w:tc>
          <w:tcPr>
            <w:tcW w:w="1004" w:type="pct"/>
            <w:tcBorders>
              <w:left w:val="single" w:sz="4" w:space="0" w:color="auto"/>
            </w:tcBorders>
            <w:vAlign w:val="center"/>
          </w:tcPr>
          <w:p w14:paraId="2E05070D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-</w:t>
            </w:r>
          </w:p>
        </w:tc>
        <w:tc>
          <w:tcPr>
            <w:tcW w:w="1001" w:type="pct"/>
            <w:tcBorders>
              <w:right w:val="single" w:sz="4" w:space="0" w:color="auto"/>
            </w:tcBorders>
            <w:vAlign w:val="center"/>
          </w:tcPr>
          <w:p w14:paraId="11EC365F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-</w:t>
            </w:r>
          </w:p>
        </w:tc>
        <w:tc>
          <w:tcPr>
            <w:tcW w:w="999" w:type="pct"/>
            <w:tcBorders>
              <w:right w:val="single" w:sz="4" w:space="0" w:color="auto"/>
            </w:tcBorders>
            <w:vAlign w:val="center"/>
          </w:tcPr>
          <w:p w14:paraId="2DEE9A47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9" w:type="pct"/>
            <w:tcBorders>
              <w:right w:val="single" w:sz="4" w:space="0" w:color="auto"/>
            </w:tcBorders>
            <w:vAlign w:val="center"/>
          </w:tcPr>
          <w:p w14:paraId="35A15F60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rPr>
                <w:rFonts w:cs="Times New Roman"/>
              </w:rPr>
            </w:pPr>
            <w:r w:rsidRPr="005A388C">
              <w:rPr>
                <w:rFonts w:cs="Times New Roman"/>
              </w:rPr>
              <w:t>-</w:t>
            </w:r>
          </w:p>
        </w:tc>
      </w:tr>
      <w:tr w:rsidR="006531D7" w:rsidRPr="005A388C" w14:paraId="3457BF62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2E0ACC" w14:textId="77777777" w:rsidR="006531D7" w:rsidRPr="005A388C" w:rsidRDefault="006531D7" w:rsidP="009659C8">
            <w:pPr>
              <w:pStyle w:val="NoSpacing"/>
              <w:spacing w:line="360" w:lineRule="auto"/>
              <w:ind w:left="170"/>
              <w:rPr>
                <w:rFonts w:cs="Times New Roman"/>
                <w:b w:val="0"/>
              </w:rPr>
            </w:pPr>
            <w:r w:rsidRPr="005A388C">
              <w:rPr>
                <w:rFonts w:cs="Times New Roman"/>
                <w:b w:val="0"/>
              </w:rPr>
              <w:t>Mild</w:t>
            </w:r>
          </w:p>
        </w:tc>
        <w:tc>
          <w:tcPr>
            <w:tcW w:w="1004" w:type="pct"/>
            <w:tcBorders>
              <w:left w:val="single" w:sz="4" w:space="0" w:color="auto"/>
            </w:tcBorders>
            <w:vAlign w:val="center"/>
          </w:tcPr>
          <w:p w14:paraId="5060FDC3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1.82 (1.46-2.26, p&lt;0.001)</w:t>
            </w:r>
          </w:p>
        </w:tc>
        <w:tc>
          <w:tcPr>
            <w:tcW w:w="1001" w:type="pct"/>
            <w:tcBorders>
              <w:right w:val="single" w:sz="4" w:space="0" w:color="auto"/>
            </w:tcBorders>
            <w:vAlign w:val="center"/>
          </w:tcPr>
          <w:p w14:paraId="33F410E2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5A388C">
              <w:rPr>
                <w:rFonts w:cs="Times New Roman"/>
              </w:rPr>
              <w:t>1.31 (1.01-1.72, p=0.044)</w:t>
            </w:r>
          </w:p>
        </w:tc>
        <w:tc>
          <w:tcPr>
            <w:tcW w:w="999" w:type="pct"/>
            <w:tcBorders>
              <w:right w:val="single" w:sz="4" w:space="0" w:color="auto"/>
            </w:tcBorders>
            <w:vAlign w:val="center"/>
          </w:tcPr>
          <w:p w14:paraId="35388F49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2.37 (1.65-3.46, p&lt;0.00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9" w:type="pct"/>
            <w:tcBorders>
              <w:right w:val="single" w:sz="4" w:space="0" w:color="auto"/>
            </w:tcBorders>
            <w:vAlign w:val="center"/>
          </w:tcPr>
          <w:p w14:paraId="55DDAD8C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rPr>
                <w:rFonts w:cs="Times New Roman"/>
              </w:rPr>
            </w:pPr>
            <w:r w:rsidRPr="005A388C">
              <w:rPr>
                <w:rFonts w:cs="Times New Roman"/>
                <w:b w:val="0"/>
                <w:bCs w:val="0"/>
              </w:rPr>
              <w:t>2.30 (1.55-3.47, p&lt;0.001)</w:t>
            </w:r>
          </w:p>
        </w:tc>
      </w:tr>
      <w:tr w:rsidR="006531D7" w:rsidRPr="005A388C" w14:paraId="5EA7730C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55DF2E" w14:textId="77777777" w:rsidR="006531D7" w:rsidRPr="005A388C" w:rsidRDefault="006531D7" w:rsidP="009659C8">
            <w:pPr>
              <w:pStyle w:val="NoSpacing"/>
              <w:spacing w:line="360" w:lineRule="auto"/>
              <w:ind w:left="170"/>
              <w:rPr>
                <w:rFonts w:cs="Times New Roman"/>
                <w:bCs w:val="0"/>
              </w:rPr>
            </w:pPr>
            <w:r w:rsidRPr="005A388C">
              <w:rPr>
                <w:rFonts w:cs="Times New Roman"/>
                <w:b w:val="0"/>
              </w:rPr>
              <w:t>Moderate</w:t>
            </w:r>
          </w:p>
        </w:tc>
        <w:tc>
          <w:tcPr>
            <w:tcW w:w="1004" w:type="pct"/>
            <w:tcBorders>
              <w:left w:val="single" w:sz="4" w:space="0" w:color="auto"/>
            </w:tcBorders>
            <w:vAlign w:val="center"/>
          </w:tcPr>
          <w:p w14:paraId="6A5FB39C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2.40 (1.87-3.08, p&lt;0.001)</w:t>
            </w:r>
          </w:p>
        </w:tc>
        <w:tc>
          <w:tcPr>
            <w:tcW w:w="1001" w:type="pct"/>
            <w:tcBorders>
              <w:right w:val="single" w:sz="4" w:space="0" w:color="auto"/>
            </w:tcBorders>
            <w:vAlign w:val="center"/>
          </w:tcPr>
          <w:p w14:paraId="747A67F2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5A388C">
              <w:rPr>
                <w:rFonts w:cs="Times New Roman"/>
              </w:rPr>
              <w:t>1.49 (1.09-2.05, p=0.01)</w:t>
            </w:r>
          </w:p>
        </w:tc>
        <w:tc>
          <w:tcPr>
            <w:tcW w:w="999" w:type="pct"/>
            <w:tcBorders>
              <w:right w:val="single" w:sz="4" w:space="0" w:color="auto"/>
            </w:tcBorders>
            <w:vAlign w:val="center"/>
          </w:tcPr>
          <w:p w14:paraId="16F2ADEC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4.98 (3.44-7.33, p&lt;0.00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9" w:type="pct"/>
            <w:tcBorders>
              <w:right w:val="single" w:sz="4" w:space="0" w:color="auto"/>
            </w:tcBorders>
            <w:vAlign w:val="center"/>
          </w:tcPr>
          <w:p w14:paraId="7706E5B6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rPr>
                <w:rFonts w:cs="Times New Roman"/>
              </w:rPr>
            </w:pPr>
            <w:r w:rsidRPr="005A388C">
              <w:rPr>
                <w:rFonts w:cs="Times New Roman"/>
                <w:b w:val="0"/>
                <w:bCs w:val="0"/>
              </w:rPr>
              <w:t>4.64 (3.05-7.14, p&lt;0.001)</w:t>
            </w:r>
          </w:p>
        </w:tc>
      </w:tr>
      <w:tr w:rsidR="006531D7" w:rsidRPr="005A388C" w14:paraId="79E80C42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F57DFB" w14:textId="77777777" w:rsidR="006531D7" w:rsidRPr="005A388C" w:rsidRDefault="006531D7" w:rsidP="009659C8">
            <w:pPr>
              <w:pStyle w:val="NoSpacing"/>
              <w:spacing w:line="360" w:lineRule="auto"/>
              <w:ind w:left="170"/>
              <w:rPr>
                <w:rFonts w:cs="Times New Roman"/>
                <w:b w:val="0"/>
              </w:rPr>
            </w:pPr>
            <w:r w:rsidRPr="005A388C">
              <w:rPr>
                <w:rFonts w:cs="Times New Roman"/>
                <w:b w:val="0"/>
              </w:rPr>
              <w:t>Severe</w:t>
            </w:r>
          </w:p>
        </w:tc>
        <w:tc>
          <w:tcPr>
            <w:tcW w:w="1004" w:type="pct"/>
            <w:tcBorders>
              <w:left w:val="single" w:sz="4" w:space="0" w:color="auto"/>
              <w:bottom w:val="nil"/>
            </w:tcBorders>
            <w:vAlign w:val="center"/>
          </w:tcPr>
          <w:p w14:paraId="5CEEF23B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3.41 (2.48-4.66, p&lt;0.001)</w:t>
            </w:r>
          </w:p>
        </w:tc>
        <w:tc>
          <w:tcPr>
            <w:tcW w:w="1001" w:type="pct"/>
            <w:tcBorders>
              <w:bottom w:val="nil"/>
              <w:right w:val="single" w:sz="4" w:space="0" w:color="auto"/>
            </w:tcBorders>
            <w:vAlign w:val="center"/>
          </w:tcPr>
          <w:p w14:paraId="55CF986D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5A388C">
              <w:rPr>
                <w:rFonts w:cs="Times New Roman"/>
              </w:rPr>
              <w:t>2.20 (1.46-3.27, p&lt;0.001)</w:t>
            </w:r>
          </w:p>
        </w:tc>
        <w:tc>
          <w:tcPr>
            <w:tcW w:w="999" w:type="pct"/>
            <w:tcBorders>
              <w:bottom w:val="nil"/>
              <w:right w:val="single" w:sz="4" w:space="0" w:color="auto"/>
            </w:tcBorders>
            <w:vAlign w:val="center"/>
          </w:tcPr>
          <w:p w14:paraId="18176305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5.43 (3.40-8.63, p&lt;0.001)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9" w:type="pct"/>
            <w:tcBorders>
              <w:bottom w:val="nil"/>
              <w:right w:val="single" w:sz="4" w:space="0" w:color="auto"/>
            </w:tcBorders>
            <w:vAlign w:val="center"/>
          </w:tcPr>
          <w:p w14:paraId="543E6CFD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rPr>
                <w:rFonts w:cs="Times New Roman"/>
              </w:rPr>
            </w:pPr>
            <w:r w:rsidRPr="005A388C">
              <w:rPr>
                <w:rFonts w:cs="Times New Roman"/>
                <w:b w:val="0"/>
                <w:bCs w:val="0"/>
              </w:rPr>
              <w:t>5.30 (3.14-8.92, p&lt;0.001)</w:t>
            </w:r>
          </w:p>
        </w:tc>
      </w:tr>
      <w:tr w:rsidR="006531D7" w:rsidRPr="005A388C" w14:paraId="43313329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2B44D3" w14:textId="77777777" w:rsidR="006531D7" w:rsidRPr="005A388C" w:rsidRDefault="006531D7" w:rsidP="009659C8">
            <w:pPr>
              <w:pStyle w:val="NoSpacing"/>
              <w:spacing w:line="360" w:lineRule="auto"/>
              <w:rPr>
                <w:rFonts w:cs="Times New Roman"/>
                <w:bCs w:val="0"/>
              </w:rPr>
            </w:pPr>
            <w:r w:rsidRPr="005A388C">
              <w:rPr>
                <w:rFonts w:cs="Times New Roman"/>
                <w:b w:val="0"/>
              </w:rPr>
              <w:t>Age [per 5 years]</w:t>
            </w:r>
          </w:p>
        </w:tc>
        <w:tc>
          <w:tcPr>
            <w:tcW w:w="100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FC2E70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1.43 (1.35-1.51, p&lt;0.001)</w:t>
            </w:r>
          </w:p>
        </w:tc>
        <w:tc>
          <w:tcPr>
            <w:tcW w:w="100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8E6C15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5A388C">
              <w:rPr>
                <w:rFonts w:cs="Times New Roman"/>
              </w:rPr>
              <w:t>1.38 (1.29-1.48, p&lt;0.001)</w:t>
            </w:r>
          </w:p>
        </w:tc>
        <w:tc>
          <w:tcPr>
            <w:tcW w:w="9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D542F7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1.29 (1.19-1.39, p&lt;0.00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76AF55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rPr>
                <w:rFonts w:cs="Times New Roman"/>
              </w:rPr>
            </w:pPr>
            <w:r w:rsidRPr="005A388C">
              <w:rPr>
                <w:rFonts w:cs="Times New Roman"/>
                <w:b w:val="0"/>
                <w:bCs w:val="0"/>
              </w:rPr>
              <w:t>1.15 (1.06-1.26, p=0.001)</w:t>
            </w:r>
          </w:p>
        </w:tc>
      </w:tr>
      <w:tr w:rsidR="006531D7" w:rsidRPr="005A388C" w14:paraId="56BA7195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84794B" w14:textId="77777777" w:rsidR="006531D7" w:rsidRPr="005A388C" w:rsidRDefault="006531D7" w:rsidP="009659C8">
            <w:pPr>
              <w:pStyle w:val="NoSpacing"/>
              <w:spacing w:line="360" w:lineRule="auto"/>
              <w:rPr>
                <w:rFonts w:cs="Times New Roman"/>
                <w:b w:val="0"/>
              </w:rPr>
            </w:pPr>
            <w:r w:rsidRPr="005A388C">
              <w:rPr>
                <w:rFonts w:cs="Times New Roman"/>
                <w:b w:val="0"/>
              </w:rPr>
              <w:t>Sex (Female)</w:t>
            </w:r>
          </w:p>
        </w:tc>
        <w:tc>
          <w:tcPr>
            <w:tcW w:w="1004" w:type="pct"/>
            <w:tcBorders>
              <w:top w:val="nil"/>
              <w:left w:val="single" w:sz="4" w:space="0" w:color="auto"/>
            </w:tcBorders>
            <w:vAlign w:val="center"/>
          </w:tcPr>
          <w:p w14:paraId="622E246F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1.24 (1.05-1.48, p=0.014)</w:t>
            </w:r>
          </w:p>
        </w:tc>
        <w:tc>
          <w:tcPr>
            <w:tcW w:w="1001" w:type="pct"/>
            <w:tcBorders>
              <w:top w:val="nil"/>
              <w:right w:val="single" w:sz="4" w:space="0" w:color="auto"/>
            </w:tcBorders>
            <w:vAlign w:val="center"/>
          </w:tcPr>
          <w:p w14:paraId="1F38AFA3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5A388C">
              <w:rPr>
                <w:rFonts w:cs="Times New Roman"/>
              </w:rPr>
              <w:t>0.87 (0.70-1.07, p=0.192)</w:t>
            </w:r>
          </w:p>
        </w:tc>
        <w:tc>
          <w:tcPr>
            <w:tcW w:w="999" w:type="pct"/>
            <w:tcBorders>
              <w:top w:val="nil"/>
              <w:right w:val="single" w:sz="4" w:space="0" w:color="auto"/>
            </w:tcBorders>
            <w:vAlign w:val="center"/>
          </w:tcPr>
          <w:p w14:paraId="5CB6B69D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1.06 (0.82-1.37, p=0.66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9" w:type="pct"/>
            <w:tcBorders>
              <w:top w:val="nil"/>
              <w:right w:val="single" w:sz="4" w:space="0" w:color="auto"/>
            </w:tcBorders>
            <w:vAlign w:val="center"/>
          </w:tcPr>
          <w:p w14:paraId="688879ED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rPr>
                <w:rFonts w:cs="Times New Roman"/>
              </w:rPr>
            </w:pPr>
            <w:r w:rsidRPr="005A388C">
              <w:rPr>
                <w:rFonts w:cs="Times New Roman"/>
                <w:b w:val="0"/>
                <w:bCs w:val="0"/>
              </w:rPr>
              <w:t>0.81 (0.61-1.07, p=0.139)</w:t>
            </w:r>
          </w:p>
        </w:tc>
      </w:tr>
      <w:tr w:rsidR="006531D7" w:rsidRPr="005A388C" w14:paraId="023F20DC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A43DF7" w14:textId="77777777" w:rsidR="006531D7" w:rsidRPr="005A388C" w:rsidRDefault="006531D7" w:rsidP="009659C8">
            <w:pPr>
              <w:pStyle w:val="NoSpacing"/>
              <w:spacing w:line="360" w:lineRule="auto"/>
              <w:rPr>
                <w:rFonts w:cs="Times New Roman"/>
                <w:b w:val="0"/>
              </w:rPr>
            </w:pPr>
            <w:r w:rsidRPr="005A388C">
              <w:rPr>
                <w:rFonts w:cs="Times New Roman"/>
                <w:b w:val="0"/>
              </w:rPr>
              <w:t>Peak hs-cTnI (ng/L) [log]</w:t>
            </w:r>
            <w:r w:rsidRPr="005A388C" w:rsidDel="00E46F89">
              <w:rPr>
                <w:rFonts w:cs="Times New Roman"/>
                <w:b w:val="0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single" w:sz="4" w:space="0" w:color="auto"/>
            </w:tcBorders>
            <w:vAlign w:val="center"/>
          </w:tcPr>
          <w:p w14:paraId="3CEA0898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1.09 (1.04-1.14, p&lt;0.001)</w:t>
            </w:r>
          </w:p>
        </w:tc>
        <w:tc>
          <w:tcPr>
            <w:tcW w:w="1001" w:type="pct"/>
            <w:tcBorders>
              <w:top w:val="nil"/>
              <w:right w:val="single" w:sz="4" w:space="0" w:color="auto"/>
            </w:tcBorders>
            <w:vAlign w:val="center"/>
          </w:tcPr>
          <w:p w14:paraId="79587D37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5A388C">
              <w:rPr>
                <w:rFonts w:cs="Times New Roman"/>
              </w:rPr>
              <w:t>1.12 (1.06-1.19, p&lt;0.001)</w:t>
            </w:r>
          </w:p>
        </w:tc>
        <w:tc>
          <w:tcPr>
            <w:tcW w:w="999" w:type="pct"/>
            <w:tcBorders>
              <w:top w:val="nil"/>
              <w:right w:val="single" w:sz="4" w:space="0" w:color="auto"/>
            </w:tcBorders>
            <w:vAlign w:val="center"/>
          </w:tcPr>
          <w:p w14:paraId="52C8AA8E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1.04 (0.98-1.10, p=0.20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9" w:type="pct"/>
            <w:tcBorders>
              <w:top w:val="nil"/>
              <w:right w:val="single" w:sz="4" w:space="0" w:color="auto"/>
            </w:tcBorders>
            <w:vAlign w:val="center"/>
          </w:tcPr>
          <w:p w14:paraId="7743E1EC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rPr>
                <w:rFonts w:cs="Times New Roman"/>
              </w:rPr>
            </w:pPr>
            <w:r w:rsidRPr="005A388C">
              <w:rPr>
                <w:rFonts w:cs="Times New Roman"/>
                <w:b w:val="0"/>
                <w:bCs w:val="0"/>
              </w:rPr>
              <w:t>1.11 (1.04-1.19, p=0.002)</w:t>
            </w:r>
          </w:p>
        </w:tc>
      </w:tr>
      <w:tr w:rsidR="006531D7" w:rsidRPr="005A388C" w14:paraId="6B00B820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ADC50CB" w14:textId="77777777" w:rsidR="006531D7" w:rsidRPr="005A388C" w:rsidRDefault="006531D7" w:rsidP="009659C8">
            <w:pPr>
              <w:pStyle w:val="NoSpacing"/>
              <w:spacing w:line="360" w:lineRule="auto"/>
              <w:rPr>
                <w:rFonts w:cs="Times New Roman"/>
                <w:b w:val="0"/>
              </w:rPr>
            </w:pPr>
            <w:r w:rsidRPr="005A388C">
              <w:rPr>
                <w:rFonts w:cs="Times New Roman"/>
                <w:b w:val="0"/>
              </w:rPr>
              <w:t xml:space="preserve">ST-segment elevation </w:t>
            </w:r>
          </w:p>
        </w:tc>
        <w:tc>
          <w:tcPr>
            <w:tcW w:w="1004" w:type="pct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0114506C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0.82 (0.68-1.00, p=0.050)</w:t>
            </w:r>
          </w:p>
        </w:tc>
        <w:tc>
          <w:tcPr>
            <w:tcW w:w="1001" w:type="pct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035DED18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5A388C">
              <w:rPr>
                <w:rFonts w:cs="Times New Roman"/>
              </w:rPr>
              <w:t>1.05 (0.82-1.36, p=0.682)</w:t>
            </w:r>
          </w:p>
        </w:tc>
        <w:tc>
          <w:tcPr>
            <w:tcW w:w="999" w:type="pct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455D6B7D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0.62 (0.45-0.83, p=0.00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9" w:type="pct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2BF18179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rPr>
                <w:rFonts w:cs="Times New Roman"/>
              </w:rPr>
            </w:pPr>
            <w:r w:rsidRPr="005A388C">
              <w:rPr>
                <w:rFonts w:cs="Times New Roman"/>
                <w:b w:val="0"/>
                <w:bCs w:val="0"/>
              </w:rPr>
              <w:t>0.71 (0.49-1.00, p=0.054)</w:t>
            </w:r>
          </w:p>
        </w:tc>
      </w:tr>
      <w:tr w:rsidR="006531D7" w:rsidRPr="005A388C" w14:paraId="38C1FEEC" w14:textId="77777777" w:rsidTr="009659C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4942C" w14:textId="77777777" w:rsidR="006531D7" w:rsidRPr="005A388C" w:rsidRDefault="006531D7" w:rsidP="009659C8">
            <w:pPr>
              <w:pStyle w:val="NoSpacing"/>
              <w:spacing w:line="360" w:lineRule="auto"/>
              <w:rPr>
                <w:rFonts w:cs="Times New Roman"/>
                <w:bCs w:val="0"/>
              </w:rPr>
            </w:pPr>
            <w:r w:rsidRPr="005A388C">
              <w:rPr>
                <w:rFonts w:cs="Times New Roman"/>
                <w:b w:val="0"/>
              </w:rPr>
              <w:t>Output displayed as odds ratio (OR) (95% confidence interval (CI))</w:t>
            </w:r>
          </w:p>
          <w:p w14:paraId="65D508DD" w14:textId="77777777" w:rsidR="006531D7" w:rsidRPr="005A388C" w:rsidRDefault="006531D7" w:rsidP="009659C8">
            <w:pPr>
              <w:pStyle w:val="NoSpacing"/>
              <w:spacing w:line="360" w:lineRule="auto"/>
              <w:rPr>
                <w:rFonts w:cs="Times New Roman"/>
              </w:rPr>
            </w:pPr>
            <w:r w:rsidRPr="005A388C">
              <w:rPr>
                <w:rFonts w:cs="Times New Roman"/>
                <w:b w:val="0"/>
              </w:rPr>
              <w:t>Hs-cTnI = High-sensitivity cardiac troponin I</w:t>
            </w:r>
          </w:p>
        </w:tc>
      </w:tr>
    </w:tbl>
    <w:p w14:paraId="055D6826" w14:textId="77777777" w:rsidR="006531D7" w:rsidRPr="005A388C" w:rsidRDefault="006531D7" w:rsidP="006531D7">
      <w:pPr>
        <w:spacing w:line="480" w:lineRule="auto"/>
        <w:rPr>
          <w:rFonts w:cs="Times New Roman"/>
        </w:rPr>
      </w:pPr>
    </w:p>
    <w:p w14:paraId="6B71270F" w14:textId="77777777" w:rsidR="006531D7" w:rsidRDefault="006531D7" w:rsidP="006531D7">
      <w:pPr>
        <w:spacing w:line="480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6EF45F8F" w14:textId="77777777" w:rsidR="006531D7" w:rsidRDefault="006531D7" w:rsidP="006531D7">
      <w:pPr>
        <w:spacing w:line="480" w:lineRule="auto"/>
        <w:rPr>
          <w:rFonts w:cs="Times New Roman"/>
          <w:b/>
          <w:bCs/>
        </w:rPr>
        <w:sectPr w:rsidR="006531D7" w:rsidSect="00017671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002ED8E" w14:textId="77777777" w:rsidR="006531D7" w:rsidRDefault="006531D7" w:rsidP="006531D7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Supplementary</w:t>
      </w:r>
      <w:r w:rsidRPr="005A388C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T</w:t>
      </w:r>
      <w:r w:rsidRPr="005A388C">
        <w:rPr>
          <w:rFonts w:cs="Times New Roman"/>
          <w:b/>
          <w:bCs/>
        </w:rPr>
        <w:t xml:space="preserve">able </w:t>
      </w:r>
      <w:r>
        <w:rPr>
          <w:rFonts w:cs="Times New Roman"/>
          <w:b/>
          <w:bCs/>
        </w:rPr>
        <w:t>3</w:t>
      </w:r>
      <w:r w:rsidRPr="005A388C">
        <w:rPr>
          <w:rFonts w:cs="Times New Roman"/>
          <w:b/>
          <w:bCs/>
        </w:rPr>
        <w:t>: Cardiovascular mortality at 12 months</w:t>
      </w:r>
      <w:r>
        <w:rPr>
          <w:rFonts w:cs="Times New Roman"/>
          <w:b/>
          <w:bCs/>
        </w:rPr>
        <w:t xml:space="preserve"> and </w:t>
      </w:r>
      <w:r w:rsidRPr="005A388C">
        <w:rPr>
          <w:rFonts w:cs="Times New Roman"/>
          <w:b/>
          <w:bCs/>
        </w:rPr>
        <w:t>All-cause mortality 3 years</w:t>
      </w:r>
    </w:p>
    <w:p w14:paraId="7B603D1E" w14:textId="77777777" w:rsidR="006531D7" w:rsidRPr="005A57EC" w:rsidRDefault="006531D7" w:rsidP="006531D7">
      <w:pPr>
        <w:spacing w:line="480" w:lineRule="auto"/>
        <w:rPr>
          <w:rFonts w:cs="Times New Roman"/>
        </w:rPr>
      </w:pPr>
      <w:r w:rsidRPr="005A57EC">
        <w:rPr>
          <w:rFonts w:cs="Times New Roman"/>
        </w:rPr>
        <w:t xml:space="preserve">Output of univariable and multivariable </w:t>
      </w:r>
      <w:r>
        <w:rPr>
          <w:rFonts w:cs="Times New Roman"/>
        </w:rPr>
        <w:t>competing risk cox</w:t>
      </w:r>
      <w:r w:rsidRPr="005A57EC">
        <w:rPr>
          <w:rFonts w:cs="Times New Roman"/>
        </w:rPr>
        <w:t xml:space="preserve"> regression for </w:t>
      </w:r>
      <w:r>
        <w:rPr>
          <w:rFonts w:cs="Times New Roman"/>
        </w:rPr>
        <w:t>the outcome of cardiovascular mortality</w:t>
      </w:r>
      <w:r w:rsidRPr="005A57EC">
        <w:rPr>
          <w:rFonts w:cs="Times New Roman"/>
        </w:rPr>
        <w:t xml:space="preserve"> within 12 months of </w:t>
      </w:r>
      <w:r>
        <w:rPr>
          <w:rFonts w:cs="Times New Roman"/>
        </w:rPr>
        <w:t xml:space="preserve">admission and </w:t>
      </w:r>
      <w:r w:rsidRPr="005A57EC">
        <w:rPr>
          <w:rFonts w:cs="Times New Roman"/>
        </w:rPr>
        <w:t xml:space="preserve">univariable and multivariable </w:t>
      </w:r>
      <w:r>
        <w:rPr>
          <w:rFonts w:cs="Times New Roman"/>
        </w:rPr>
        <w:t>cox</w:t>
      </w:r>
      <w:r w:rsidRPr="005A57EC">
        <w:rPr>
          <w:rFonts w:cs="Times New Roman"/>
        </w:rPr>
        <w:t xml:space="preserve"> regression for </w:t>
      </w:r>
      <w:r>
        <w:rPr>
          <w:rFonts w:cs="Times New Roman"/>
        </w:rPr>
        <w:t>the outcome of all-cause mortality</w:t>
      </w:r>
      <w:r w:rsidRPr="005A57EC">
        <w:rPr>
          <w:rFonts w:cs="Times New Roman"/>
        </w:rPr>
        <w:t xml:space="preserve"> within </w:t>
      </w:r>
      <w:r>
        <w:rPr>
          <w:rFonts w:cs="Times New Roman"/>
        </w:rPr>
        <w:t>3 years</w:t>
      </w:r>
      <w:r w:rsidRPr="005A57EC">
        <w:rPr>
          <w:rFonts w:cs="Times New Roman"/>
        </w:rPr>
        <w:t xml:space="preserve"> of </w:t>
      </w:r>
      <w:r>
        <w:rPr>
          <w:rFonts w:cs="Times New Roman"/>
        </w:rPr>
        <w:t>admission</w:t>
      </w:r>
    </w:p>
    <w:p w14:paraId="3615B49D" w14:textId="77777777" w:rsidR="006531D7" w:rsidRPr="005A388C" w:rsidRDefault="006531D7" w:rsidP="006531D7">
      <w:pPr>
        <w:spacing w:line="480" w:lineRule="auto"/>
        <w:rPr>
          <w:rFonts w:cs="Times New Roman"/>
          <w:b/>
          <w:bCs/>
        </w:rPr>
      </w:pPr>
    </w:p>
    <w:tbl>
      <w:tblPr>
        <w:tblStyle w:val="PlainTable2"/>
        <w:tblW w:w="5000" w:type="pct"/>
        <w:tblLook w:val="07E0" w:firstRow="1" w:lastRow="1" w:firstColumn="1" w:lastColumn="1" w:noHBand="1" w:noVBand="1"/>
      </w:tblPr>
      <w:tblGrid>
        <w:gridCol w:w="2788"/>
        <w:gridCol w:w="2801"/>
        <w:gridCol w:w="2790"/>
        <w:gridCol w:w="2787"/>
        <w:gridCol w:w="2784"/>
      </w:tblGrid>
      <w:tr w:rsidR="006531D7" w:rsidRPr="005A388C" w14:paraId="586FE0B1" w14:textId="77777777" w:rsidTr="00965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EC9AB" w14:textId="77777777" w:rsidR="006531D7" w:rsidRPr="005A388C" w:rsidRDefault="006531D7" w:rsidP="009659C8">
            <w:pPr>
              <w:pStyle w:val="NoSpacing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Outcome</w:t>
            </w:r>
          </w:p>
        </w:tc>
        <w:tc>
          <w:tcPr>
            <w:tcW w:w="200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4B8EC6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Cardiovascular mortality at 12 month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97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B0F9E7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rPr>
                <w:rFonts w:cs="Times New Roman"/>
              </w:rPr>
            </w:pPr>
            <w:r w:rsidRPr="005A388C">
              <w:rPr>
                <w:rFonts w:cs="Times New Roman"/>
              </w:rPr>
              <w:t>All-cause mortality 3 years</w:t>
            </w:r>
          </w:p>
        </w:tc>
      </w:tr>
      <w:tr w:rsidR="006531D7" w:rsidRPr="005A388C" w14:paraId="754152B8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BD4F8" w14:textId="77777777" w:rsidR="006531D7" w:rsidRPr="005A388C" w:rsidRDefault="006531D7" w:rsidP="009659C8">
            <w:pPr>
              <w:pStyle w:val="NoSpacing"/>
              <w:spacing w:line="360" w:lineRule="auto"/>
              <w:rPr>
                <w:rFonts w:cs="Times New Roman"/>
              </w:rPr>
            </w:pPr>
            <w:r w:rsidRPr="005A388C">
              <w:rPr>
                <w:rFonts w:cs="Times New Roman"/>
              </w:rPr>
              <w:t>Co-variates</w:t>
            </w:r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</w:tcBorders>
          </w:tcPr>
          <w:p w14:paraId="7BF612CB" w14:textId="77777777" w:rsidR="006531D7" w:rsidRPr="00CD5080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D5080">
              <w:rPr>
                <w:rFonts w:cs="Times New Roman"/>
                <w:b/>
                <w:bCs/>
              </w:rPr>
              <w:t xml:space="preserve">Univariable model </w:t>
            </w:r>
          </w:p>
          <w:p w14:paraId="2A3BFABF" w14:textId="77777777" w:rsidR="006531D7" w:rsidRPr="00CD5080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D5080">
              <w:rPr>
                <w:rFonts w:cs="Times New Roman"/>
                <w:b/>
                <w:bCs/>
              </w:rPr>
              <w:t>HR (95% CI)</w:t>
            </w:r>
          </w:p>
        </w:tc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</w:tcPr>
          <w:p w14:paraId="5A0F34BF" w14:textId="77777777" w:rsidR="006531D7" w:rsidRPr="00CD5080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D5080">
              <w:rPr>
                <w:rFonts w:cs="Times New Roman"/>
                <w:b/>
                <w:bCs/>
              </w:rPr>
              <w:t>Multivariable model</w:t>
            </w:r>
          </w:p>
          <w:p w14:paraId="1467688B" w14:textId="77777777" w:rsidR="006531D7" w:rsidRPr="00CD5080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D5080">
              <w:rPr>
                <w:rFonts w:cs="Times New Roman"/>
                <w:b/>
                <w:bCs/>
              </w:rPr>
              <w:t>HR (95% CI)</w:t>
            </w:r>
          </w:p>
        </w:tc>
        <w:tc>
          <w:tcPr>
            <w:tcW w:w="999" w:type="pct"/>
            <w:tcBorders>
              <w:top w:val="single" w:sz="4" w:space="0" w:color="auto"/>
              <w:right w:val="single" w:sz="4" w:space="0" w:color="auto"/>
            </w:tcBorders>
          </w:tcPr>
          <w:p w14:paraId="5E225836" w14:textId="77777777" w:rsidR="006531D7" w:rsidRPr="00CD5080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D5080">
              <w:rPr>
                <w:rFonts w:cs="Times New Roman"/>
                <w:b/>
                <w:bCs/>
              </w:rPr>
              <w:t xml:space="preserve">Univariable model </w:t>
            </w:r>
          </w:p>
          <w:p w14:paraId="669F06E7" w14:textId="77777777" w:rsidR="006531D7" w:rsidRPr="00CD5080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CD5080">
              <w:rPr>
                <w:rFonts w:cs="Times New Roman"/>
                <w:b/>
                <w:bCs/>
              </w:rPr>
              <w:t>HR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8" w:type="pct"/>
            <w:tcBorders>
              <w:top w:val="single" w:sz="4" w:space="0" w:color="auto"/>
              <w:right w:val="single" w:sz="4" w:space="0" w:color="auto"/>
            </w:tcBorders>
          </w:tcPr>
          <w:p w14:paraId="7DD8AC59" w14:textId="77777777" w:rsidR="006531D7" w:rsidRPr="00CD5080" w:rsidRDefault="006531D7" w:rsidP="009659C8">
            <w:pPr>
              <w:pStyle w:val="NoSpacing"/>
              <w:spacing w:line="360" w:lineRule="auto"/>
              <w:jc w:val="center"/>
              <w:rPr>
                <w:rFonts w:cs="Times New Roman"/>
              </w:rPr>
            </w:pPr>
            <w:r w:rsidRPr="00CD5080">
              <w:rPr>
                <w:rFonts w:cs="Times New Roman"/>
              </w:rPr>
              <w:t>Multivariable model</w:t>
            </w:r>
          </w:p>
          <w:p w14:paraId="7C58C9C4" w14:textId="77777777" w:rsidR="006531D7" w:rsidRPr="00CD5080" w:rsidRDefault="006531D7" w:rsidP="009659C8">
            <w:pPr>
              <w:pStyle w:val="NoSpacing"/>
              <w:spacing w:line="360" w:lineRule="auto"/>
              <w:jc w:val="center"/>
              <w:rPr>
                <w:rFonts w:cs="Times New Roman"/>
              </w:rPr>
            </w:pPr>
            <w:r w:rsidRPr="00CD5080">
              <w:rPr>
                <w:rFonts w:cs="Times New Roman"/>
              </w:rPr>
              <w:t>HR (95% CI)</w:t>
            </w:r>
          </w:p>
        </w:tc>
      </w:tr>
      <w:tr w:rsidR="006531D7" w:rsidRPr="005A388C" w14:paraId="7F452001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0F5A0C" w14:textId="77777777" w:rsidR="006531D7" w:rsidRPr="005A388C" w:rsidRDefault="006531D7" w:rsidP="009659C8">
            <w:pPr>
              <w:pStyle w:val="NoSpacing"/>
              <w:spacing w:line="360" w:lineRule="auto"/>
              <w:rPr>
                <w:rFonts w:cs="Times New Roman"/>
                <w:b w:val="0"/>
                <w:bCs w:val="0"/>
              </w:rPr>
            </w:pPr>
            <w:r w:rsidRPr="005A388C">
              <w:rPr>
                <w:rFonts w:cs="Times New Roman"/>
                <w:b w:val="0"/>
                <w:bCs w:val="0"/>
              </w:rPr>
              <w:t>Electronic frailty index</w:t>
            </w:r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</w:tcBorders>
          </w:tcPr>
          <w:p w14:paraId="75FE6C47" w14:textId="77777777" w:rsidR="006531D7" w:rsidRPr="005A388C" w:rsidRDefault="006531D7" w:rsidP="009659C8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</w:tcPr>
          <w:p w14:paraId="3C8CCB8A" w14:textId="77777777" w:rsidR="006531D7" w:rsidRPr="005A388C" w:rsidRDefault="006531D7" w:rsidP="009659C8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99" w:type="pct"/>
            <w:tcBorders>
              <w:top w:val="single" w:sz="4" w:space="0" w:color="auto"/>
              <w:right w:val="single" w:sz="4" w:space="0" w:color="auto"/>
            </w:tcBorders>
          </w:tcPr>
          <w:p w14:paraId="00694EC5" w14:textId="77777777" w:rsidR="006531D7" w:rsidRPr="005A388C" w:rsidRDefault="006531D7" w:rsidP="009659C8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8" w:type="pct"/>
            <w:tcBorders>
              <w:top w:val="single" w:sz="4" w:space="0" w:color="auto"/>
              <w:right w:val="single" w:sz="4" w:space="0" w:color="auto"/>
            </w:tcBorders>
          </w:tcPr>
          <w:p w14:paraId="62FF82AD" w14:textId="77777777" w:rsidR="006531D7" w:rsidRPr="005A388C" w:rsidRDefault="006531D7" w:rsidP="009659C8">
            <w:pPr>
              <w:pStyle w:val="NoSpacing"/>
              <w:spacing w:line="360" w:lineRule="auto"/>
              <w:rPr>
                <w:rFonts w:cs="Times New Roman"/>
              </w:rPr>
            </w:pPr>
          </w:p>
        </w:tc>
      </w:tr>
      <w:tr w:rsidR="006531D7" w:rsidRPr="005A388C" w14:paraId="0A230809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E9C9F1" w14:textId="77777777" w:rsidR="006531D7" w:rsidRPr="00CD5080" w:rsidRDefault="006531D7" w:rsidP="009659C8">
            <w:pPr>
              <w:pStyle w:val="NoSpacing"/>
              <w:spacing w:line="360" w:lineRule="auto"/>
              <w:ind w:left="170"/>
              <w:rPr>
                <w:rFonts w:cs="Times New Roman"/>
                <w:bCs w:val="0"/>
                <w:i/>
                <w:iCs/>
              </w:rPr>
            </w:pPr>
            <w:r w:rsidRPr="00CD5080">
              <w:rPr>
                <w:rFonts w:cs="Times New Roman"/>
                <w:b w:val="0"/>
                <w:i/>
                <w:iCs/>
              </w:rPr>
              <w:t>Fit</w:t>
            </w:r>
          </w:p>
        </w:tc>
        <w:tc>
          <w:tcPr>
            <w:tcW w:w="1004" w:type="pct"/>
            <w:tcBorders>
              <w:left w:val="single" w:sz="4" w:space="0" w:color="auto"/>
            </w:tcBorders>
            <w:vAlign w:val="center"/>
          </w:tcPr>
          <w:p w14:paraId="38F4D487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-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238A1ECE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-</w:t>
            </w:r>
          </w:p>
        </w:tc>
        <w:tc>
          <w:tcPr>
            <w:tcW w:w="999" w:type="pct"/>
            <w:tcBorders>
              <w:right w:val="single" w:sz="4" w:space="0" w:color="auto"/>
            </w:tcBorders>
            <w:vAlign w:val="center"/>
          </w:tcPr>
          <w:p w14:paraId="04CC7D90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8" w:type="pct"/>
            <w:tcBorders>
              <w:right w:val="single" w:sz="4" w:space="0" w:color="auto"/>
            </w:tcBorders>
            <w:vAlign w:val="center"/>
          </w:tcPr>
          <w:p w14:paraId="33F99DAF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rPr>
                <w:rFonts w:cs="Times New Roman"/>
              </w:rPr>
            </w:pPr>
            <w:r w:rsidRPr="005A388C">
              <w:rPr>
                <w:rFonts w:cs="Times New Roman"/>
              </w:rPr>
              <w:t>-</w:t>
            </w:r>
          </w:p>
        </w:tc>
      </w:tr>
      <w:tr w:rsidR="006531D7" w:rsidRPr="005A388C" w14:paraId="28A914CA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F8035A" w14:textId="77777777" w:rsidR="006531D7" w:rsidRPr="00CD5080" w:rsidRDefault="006531D7" w:rsidP="009659C8">
            <w:pPr>
              <w:pStyle w:val="NoSpacing"/>
              <w:spacing w:line="360" w:lineRule="auto"/>
              <w:ind w:left="170"/>
              <w:rPr>
                <w:rFonts w:cs="Times New Roman"/>
                <w:b w:val="0"/>
                <w:i/>
                <w:iCs/>
              </w:rPr>
            </w:pPr>
            <w:r w:rsidRPr="00CD5080">
              <w:rPr>
                <w:rFonts w:cs="Times New Roman"/>
                <w:b w:val="0"/>
                <w:i/>
                <w:iCs/>
              </w:rPr>
              <w:t>Mild</w:t>
            </w:r>
          </w:p>
        </w:tc>
        <w:tc>
          <w:tcPr>
            <w:tcW w:w="1004" w:type="pct"/>
            <w:tcBorders>
              <w:left w:val="single" w:sz="4" w:space="0" w:color="auto"/>
            </w:tcBorders>
            <w:vAlign w:val="center"/>
          </w:tcPr>
          <w:p w14:paraId="51A59BD7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1.88 (1.57-2.25, p&lt;0.001)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59586297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5A388C">
              <w:rPr>
                <w:rFonts w:cs="Times New Roman"/>
              </w:rPr>
              <w:t>1.41 (1.14-1.74, p&lt;0.001)</w:t>
            </w:r>
          </w:p>
        </w:tc>
        <w:tc>
          <w:tcPr>
            <w:tcW w:w="999" w:type="pct"/>
            <w:tcBorders>
              <w:right w:val="single" w:sz="4" w:space="0" w:color="auto"/>
            </w:tcBorders>
            <w:vAlign w:val="center"/>
          </w:tcPr>
          <w:p w14:paraId="2ECB32BE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2.38 (2.10-2.71, p&lt;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8" w:type="pct"/>
            <w:tcBorders>
              <w:right w:val="single" w:sz="4" w:space="0" w:color="auto"/>
            </w:tcBorders>
            <w:vAlign w:val="center"/>
          </w:tcPr>
          <w:p w14:paraId="44666E7A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rPr>
                <w:rFonts w:cs="Times New Roman"/>
              </w:rPr>
            </w:pPr>
            <w:r w:rsidRPr="005A388C">
              <w:rPr>
                <w:rFonts w:cs="Times New Roman"/>
                <w:b w:val="0"/>
                <w:bCs w:val="0"/>
              </w:rPr>
              <w:t>1.84 (1.59-2.12, p&lt;0.001)</w:t>
            </w:r>
          </w:p>
        </w:tc>
      </w:tr>
      <w:tr w:rsidR="006531D7" w:rsidRPr="005A388C" w14:paraId="1EA4AD0B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8F5462" w14:textId="77777777" w:rsidR="006531D7" w:rsidRPr="00CD5080" w:rsidRDefault="006531D7" w:rsidP="009659C8">
            <w:pPr>
              <w:pStyle w:val="NoSpacing"/>
              <w:spacing w:line="360" w:lineRule="auto"/>
              <w:ind w:left="170"/>
              <w:rPr>
                <w:rFonts w:cs="Times New Roman"/>
                <w:bCs w:val="0"/>
                <w:i/>
                <w:iCs/>
              </w:rPr>
            </w:pPr>
            <w:r w:rsidRPr="00CD5080">
              <w:rPr>
                <w:rFonts w:cs="Times New Roman"/>
                <w:b w:val="0"/>
                <w:i/>
                <w:iCs/>
              </w:rPr>
              <w:t>Moderate</w:t>
            </w:r>
          </w:p>
        </w:tc>
        <w:tc>
          <w:tcPr>
            <w:tcW w:w="1004" w:type="pct"/>
            <w:tcBorders>
              <w:left w:val="single" w:sz="4" w:space="0" w:color="auto"/>
            </w:tcBorders>
            <w:vAlign w:val="center"/>
          </w:tcPr>
          <w:p w14:paraId="0AA52CFD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vertAlign w:val="superscript"/>
              </w:rPr>
            </w:pPr>
            <w:r w:rsidRPr="005A388C">
              <w:rPr>
                <w:rFonts w:cs="Times New Roman"/>
              </w:rPr>
              <w:t>2.48 (2.03-3.03, p&lt;0.001)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7DBBA346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5A388C">
              <w:rPr>
                <w:rFonts w:cs="Times New Roman"/>
              </w:rPr>
              <w:t>1.59 (1.25-2.03, p&lt;0.001)</w:t>
            </w:r>
          </w:p>
        </w:tc>
        <w:tc>
          <w:tcPr>
            <w:tcW w:w="999" w:type="pct"/>
            <w:tcBorders>
              <w:right w:val="single" w:sz="4" w:space="0" w:color="auto"/>
            </w:tcBorders>
            <w:vAlign w:val="center"/>
          </w:tcPr>
          <w:p w14:paraId="2273AB91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3.67 (3.19-4.22, p&lt;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8" w:type="pct"/>
            <w:tcBorders>
              <w:right w:val="single" w:sz="4" w:space="0" w:color="auto"/>
            </w:tcBorders>
            <w:vAlign w:val="center"/>
          </w:tcPr>
          <w:p w14:paraId="4A89AC52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rPr>
                <w:rFonts w:cs="Times New Roman"/>
              </w:rPr>
            </w:pPr>
            <w:r w:rsidRPr="005A388C">
              <w:rPr>
                <w:rFonts w:cs="Times New Roman"/>
                <w:b w:val="0"/>
                <w:bCs w:val="0"/>
              </w:rPr>
              <w:t>2.57 (2.19-3.02, p&lt;0.001)</w:t>
            </w:r>
          </w:p>
        </w:tc>
      </w:tr>
      <w:tr w:rsidR="006531D7" w:rsidRPr="005A388C" w14:paraId="35C68A5C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8F3E03" w14:textId="77777777" w:rsidR="006531D7" w:rsidRPr="00CD5080" w:rsidRDefault="006531D7" w:rsidP="009659C8">
            <w:pPr>
              <w:pStyle w:val="NoSpacing"/>
              <w:spacing w:line="360" w:lineRule="auto"/>
              <w:ind w:left="170"/>
              <w:rPr>
                <w:rFonts w:cs="Times New Roman"/>
                <w:b w:val="0"/>
                <w:i/>
                <w:iCs/>
              </w:rPr>
            </w:pPr>
            <w:r w:rsidRPr="00CD5080">
              <w:rPr>
                <w:rFonts w:cs="Times New Roman"/>
                <w:b w:val="0"/>
                <w:i/>
                <w:iCs/>
              </w:rPr>
              <w:t>Severe</w:t>
            </w:r>
          </w:p>
        </w:tc>
        <w:tc>
          <w:tcPr>
            <w:tcW w:w="1004" w:type="pct"/>
            <w:tcBorders>
              <w:left w:val="single" w:sz="4" w:space="0" w:color="auto"/>
              <w:bottom w:val="nil"/>
            </w:tcBorders>
            <w:vAlign w:val="center"/>
          </w:tcPr>
          <w:p w14:paraId="484AC9B6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3.61 (2.85-4.57, p&lt;0.001)</w:t>
            </w:r>
          </w:p>
        </w:tc>
        <w:tc>
          <w:tcPr>
            <w:tcW w:w="1000" w:type="pct"/>
            <w:tcBorders>
              <w:bottom w:val="nil"/>
              <w:right w:val="single" w:sz="4" w:space="0" w:color="auto"/>
            </w:tcBorders>
            <w:vAlign w:val="center"/>
          </w:tcPr>
          <w:p w14:paraId="78293609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5A388C">
              <w:rPr>
                <w:rFonts w:cs="Times New Roman"/>
              </w:rPr>
              <w:t>2.43 (1.81-3.25, p&lt;0.001)</w:t>
            </w:r>
          </w:p>
        </w:tc>
        <w:tc>
          <w:tcPr>
            <w:tcW w:w="999" w:type="pct"/>
            <w:tcBorders>
              <w:bottom w:val="nil"/>
              <w:right w:val="single" w:sz="4" w:space="0" w:color="auto"/>
            </w:tcBorders>
            <w:vAlign w:val="center"/>
          </w:tcPr>
          <w:p w14:paraId="600AFF30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4.96 (4.18-5.88, p&lt;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8" w:type="pct"/>
            <w:tcBorders>
              <w:bottom w:val="nil"/>
              <w:right w:val="single" w:sz="4" w:space="0" w:color="auto"/>
            </w:tcBorders>
            <w:vAlign w:val="center"/>
          </w:tcPr>
          <w:p w14:paraId="20ECC176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rPr>
                <w:rFonts w:cs="Times New Roman"/>
              </w:rPr>
            </w:pPr>
            <w:r w:rsidRPr="005A388C">
              <w:rPr>
                <w:rFonts w:cs="Times New Roman"/>
                <w:b w:val="0"/>
                <w:bCs w:val="0"/>
              </w:rPr>
              <w:t>3.48 (2.85-4.25, p&lt;0.001)</w:t>
            </w:r>
          </w:p>
        </w:tc>
      </w:tr>
      <w:tr w:rsidR="006531D7" w:rsidRPr="005A388C" w14:paraId="29550E4A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B6B1A2" w14:textId="77777777" w:rsidR="006531D7" w:rsidRPr="005A388C" w:rsidRDefault="006531D7" w:rsidP="009659C8">
            <w:pPr>
              <w:pStyle w:val="NoSpacing"/>
              <w:spacing w:line="360" w:lineRule="auto"/>
              <w:rPr>
                <w:rFonts w:cs="Times New Roman"/>
                <w:bCs w:val="0"/>
              </w:rPr>
            </w:pPr>
            <w:r w:rsidRPr="005A388C">
              <w:rPr>
                <w:rFonts w:cs="Times New Roman"/>
                <w:b w:val="0"/>
              </w:rPr>
              <w:t>Age [per 5 years]</w:t>
            </w:r>
          </w:p>
        </w:tc>
        <w:tc>
          <w:tcPr>
            <w:tcW w:w="100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C94EE6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1.08 (1.07-1.08, p&lt;0.001)</w:t>
            </w:r>
          </w:p>
        </w:tc>
        <w:tc>
          <w:tcPr>
            <w:tcW w:w="10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E4861F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5A388C">
              <w:rPr>
                <w:rFonts w:cs="Times New Roman"/>
              </w:rPr>
              <w:t>1.39 (1.32-1.46, p&lt;0.001)</w:t>
            </w:r>
          </w:p>
        </w:tc>
        <w:tc>
          <w:tcPr>
            <w:tcW w:w="99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FA58CA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1.46 (1.42-1.51, p&lt;0.00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2CE4DE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rPr>
                <w:rFonts w:cs="Times New Roman"/>
              </w:rPr>
            </w:pPr>
            <w:r w:rsidRPr="005A388C">
              <w:rPr>
                <w:rFonts w:cs="Times New Roman"/>
                <w:b w:val="0"/>
                <w:bCs w:val="0"/>
              </w:rPr>
              <w:t>1.37 (1.33-1.42, p&lt;0.001)</w:t>
            </w:r>
          </w:p>
        </w:tc>
      </w:tr>
      <w:tr w:rsidR="006531D7" w:rsidRPr="005A388C" w14:paraId="3027D6C3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11E71A" w14:textId="77777777" w:rsidR="006531D7" w:rsidRPr="005A388C" w:rsidRDefault="006531D7" w:rsidP="009659C8">
            <w:pPr>
              <w:pStyle w:val="NoSpacing"/>
              <w:spacing w:line="360" w:lineRule="auto"/>
              <w:rPr>
                <w:rFonts w:cs="Times New Roman"/>
                <w:b w:val="0"/>
              </w:rPr>
            </w:pPr>
            <w:r w:rsidRPr="005A388C">
              <w:rPr>
                <w:rFonts w:cs="Times New Roman"/>
                <w:b w:val="0"/>
              </w:rPr>
              <w:t>Sex (Female)</w:t>
            </w:r>
          </w:p>
        </w:tc>
        <w:tc>
          <w:tcPr>
            <w:tcW w:w="1004" w:type="pct"/>
            <w:tcBorders>
              <w:top w:val="nil"/>
              <w:left w:val="single" w:sz="4" w:space="0" w:color="auto"/>
            </w:tcBorders>
            <w:vAlign w:val="center"/>
          </w:tcPr>
          <w:p w14:paraId="2CDBAF75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1.14 (0.99-1.31, p=0.069)</w:t>
            </w:r>
          </w:p>
        </w:tc>
        <w:tc>
          <w:tcPr>
            <w:tcW w:w="1000" w:type="pct"/>
            <w:tcBorders>
              <w:top w:val="nil"/>
              <w:right w:val="single" w:sz="4" w:space="0" w:color="auto"/>
            </w:tcBorders>
            <w:vAlign w:val="center"/>
          </w:tcPr>
          <w:p w14:paraId="02E6DB46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5A388C">
              <w:rPr>
                <w:rFonts w:cs="Times New Roman"/>
              </w:rPr>
              <w:t>0.85 (0.72-1.00, p=0.043)</w:t>
            </w:r>
          </w:p>
        </w:tc>
        <w:tc>
          <w:tcPr>
            <w:tcW w:w="999" w:type="pct"/>
            <w:tcBorders>
              <w:top w:val="nil"/>
              <w:right w:val="single" w:sz="4" w:space="0" w:color="auto"/>
            </w:tcBorders>
            <w:vAlign w:val="center"/>
          </w:tcPr>
          <w:p w14:paraId="6D76AFA5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1.15 (1.05-1.27, p=0.0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8" w:type="pct"/>
            <w:tcBorders>
              <w:top w:val="nil"/>
              <w:right w:val="single" w:sz="4" w:space="0" w:color="auto"/>
            </w:tcBorders>
            <w:vAlign w:val="center"/>
          </w:tcPr>
          <w:p w14:paraId="7D3D3504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rPr>
                <w:rFonts w:cs="Times New Roman"/>
              </w:rPr>
            </w:pPr>
            <w:r w:rsidRPr="005A388C">
              <w:rPr>
                <w:rFonts w:cs="Times New Roman"/>
                <w:b w:val="0"/>
                <w:bCs w:val="0"/>
              </w:rPr>
              <w:t>0.82 (0.74-0.91, p&lt;0.001)</w:t>
            </w:r>
          </w:p>
        </w:tc>
      </w:tr>
      <w:tr w:rsidR="006531D7" w:rsidRPr="005A388C" w14:paraId="02D71D88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66B782" w14:textId="77777777" w:rsidR="006531D7" w:rsidRPr="005A388C" w:rsidRDefault="006531D7" w:rsidP="009659C8">
            <w:pPr>
              <w:pStyle w:val="NoSpacing"/>
              <w:spacing w:line="360" w:lineRule="auto"/>
              <w:rPr>
                <w:rFonts w:cs="Times New Roman"/>
                <w:b w:val="0"/>
              </w:rPr>
            </w:pPr>
            <w:r w:rsidRPr="005A388C">
              <w:rPr>
                <w:rFonts w:cs="Times New Roman"/>
                <w:b w:val="0"/>
              </w:rPr>
              <w:t>Peak hs-cTnI (ng/L) [log]</w:t>
            </w:r>
            <w:r w:rsidRPr="005A388C" w:rsidDel="00E46F89">
              <w:rPr>
                <w:rFonts w:cs="Times New Roman"/>
                <w:b w:val="0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single" w:sz="4" w:space="0" w:color="auto"/>
            </w:tcBorders>
            <w:vAlign w:val="center"/>
          </w:tcPr>
          <w:p w14:paraId="169AA057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1.07 (1.03-1.11, p&lt;0.001)</w:t>
            </w:r>
          </w:p>
        </w:tc>
        <w:tc>
          <w:tcPr>
            <w:tcW w:w="1000" w:type="pct"/>
            <w:tcBorders>
              <w:top w:val="nil"/>
              <w:right w:val="single" w:sz="4" w:space="0" w:color="auto"/>
            </w:tcBorders>
            <w:vAlign w:val="center"/>
          </w:tcPr>
          <w:p w14:paraId="4505E03A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5A388C">
              <w:rPr>
                <w:rFonts w:cs="Times New Roman"/>
              </w:rPr>
              <w:t>1.11 (1.07-1.16, p&lt;0.001)</w:t>
            </w:r>
          </w:p>
        </w:tc>
        <w:tc>
          <w:tcPr>
            <w:tcW w:w="999" w:type="pct"/>
            <w:tcBorders>
              <w:top w:val="nil"/>
              <w:right w:val="single" w:sz="4" w:space="0" w:color="auto"/>
            </w:tcBorders>
            <w:vAlign w:val="center"/>
          </w:tcPr>
          <w:p w14:paraId="0D77FADF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1.03 (1.01-1.05, p=0.00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8" w:type="pct"/>
            <w:tcBorders>
              <w:top w:val="nil"/>
              <w:right w:val="single" w:sz="4" w:space="0" w:color="auto"/>
            </w:tcBorders>
            <w:vAlign w:val="center"/>
          </w:tcPr>
          <w:p w14:paraId="4EE002C5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rPr>
                <w:rFonts w:cs="Times New Roman"/>
              </w:rPr>
            </w:pPr>
            <w:r w:rsidRPr="005A388C">
              <w:rPr>
                <w:rFonts w:cs="Times New Roman"/>
                <w:b w:val="0"/>
                <w:bCs w:val="0"/>
              </w:rPr>
              <w:t>1.09 (1.06-1.12, p&lt;0.001)</w:t>
            </w:r>
          </w:p>
        </w:tc>
      </w:tr>
      <w:tr w:rsidR="006531D7" w:rsidRPr="005A388C" w14:paraId="307D5A05" w14:textId="77777777" w:rsidTr="00965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1949558" w14:textId="77777777" w:rsidR="006531D7" w:rsidRPr="005A388C" w:rsidRDefault="006531D7" w:rsidP="009659C8">
            <w:pPr>
              <w:pStyle w:val="NoSpacing"/>
              <w:spacing w:line="360" w:lineRule="auto"/>
              <w:rPr>
                <w:rFonts w:cs="Times New Roman"/>
                <w:b w:val="0"/>
              </w:rPr>
            </w:pPr>
            <w:r w:rsidRPr="005A388C">
              <w:rPr>
                <w:rFonts w:cs="Times New Roman"/>
                <w:b w:val="0"/>
              </w:rPr>
              <w:t xml:space="preserve">ST-segment elevation </w:t>
            </w:r>
          </w:p>
        </w:tc>
        <w:tc>
          <w:tcPr>
            <w:tcW w:w="1004" w:type="pct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0C320786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0.78 (0.67-0.92, p&lt;0.003)</w:t>
            </w:r>
          </w:p>
        </w:tc>
        <w:tc>
          <w:tcPr>
            <w:tcW w:w="1000" w:type="pct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76574CC9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5A388C">
              <w:rPr>
                <w:rFonts w:cs="Times New Roman"/>
              </w:rPr>
              <w:t>0.89 (0.72-1.10, p=0.300)</w:t>
            </w:r>
          </w:p>
        </w:tc>
        <w:tc>
          <w:tcPr>
            <w:tcW w:w="999" w:type="pct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0E29A233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A388C">
              <w:rPr>
                <w:rFonts w:cs="Times New Roman"/>
              </w:rPr>
              <w:t>0.69 (0.62-0.77, p&lt;0.0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8" w:type="pct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6E4036A5" w14:textId="77777777" w:rsidR="006531D7" w:rsidRPr="005A388C" w:rsidRDefault="006531D7" w:rsidP="009659C8">
            <w:pPr>
              <w:pStyle w:val="NoSpacing"/>
              <w:spacing w:line="360" w:lineRule="auto"/>
              <w:jc w:val="center"/>
              <w:rPr>
                <w:rFonts w:cs="Times New Roman"/>
              </w:rPr>
            </w:pPr>
            <w:r w:rsidRPr="005A388C">
              <w:rPr>
                <w:rFonts w:cs="Times New Roman"/>
                <w:b w:val="0"/>
                <w:bCs w:val="0"/>
              </w:rPr>
              <w:t>0.84 (0.74-0.96, p=0.012)</w:t>
            </w:r>
          </w:p>
        </w:tc>
      </w:tr>
      <w:tr w:rsidR="006531D7" w:rsidRPr="005A388C" w14:paraId="6A6FB164" w14:textId="77777777" w:rsidTr="009659C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331E1" w14:textId="77777777" w:rsidR="006531D7" w:rsidRPr="005A388C" w:rsidRDefault="006531D7" w:rsidP="009659C8">
            <w:pPr>
              <w:pStyle w:val="NoSpacing"/>
              <w:spacing w:line="360" w:lineRule="auto"/>
              <w:rPr>
                <w:rFonts w:cs="Times New Roman"/>
                <w:bCs w:val="0"/>
              </w:rPr>
            </w:pPr>
            <w:r w:rsidRPr="005A388C">
              <w:rPr>
                <w:rFonts w:cs="Times New Roman"/>
                <w:b w:val="0"/>
              </w:rPr>
              <w:t>Output displayed as hazard ratio (HR) (95% confidence interval (CI))</w:t>
            </w:r>
          </w:p>
          <w:p w14:paraId="33CD6A31" w14:textId="77777777" w:rsidR="006531D7" w:rsidRPr="005A388C" w:rsidRDefault="006531D7" w:rsidP="009659C8">
            <w:pPr>
              <w:pStyle w:val="NoSpacing"/>
              <w:spacing w:line="360" w:lineRule="auto"/>
              <w:rPr>
                <w:rFonts w:cs="Times New Roman"/>
              </w:rPr>
            </w:pPr>
            <w:r w:rsidRPr="005A388C">
              <w:rPr>
                <w:rFonts w:cs="Times New Roman"/>
                <w:b w:val="0"/>
              </w:rPr>
              <w:t>Hs-cTnI = High-sensitivity cardiac troponin I</w:t>
            </w:r>
          </w:p>
        </w:tc>
      </w:tr>
    </w:tbl>
    <w:p w14:paraId="59F53021" w14:textId="77777777" w:rsidR="006531D7" w:rsidRPr="005A388C" w:rsidRDefault="006531D7" w:rsidP="006531D7">
      <w:pPr>
        <w:spacing w:line="480" w:lineRule="auto"/>
        <w:rPr>
          <w:rFonts w:cs="Times New Roman"/>
          <w:b/>
          <w:bCs/>
        </w:rPr>
      </w:pPr>
    </w:p>
    <w:p w14:paraId="2E4443EC" w14:textId="77777777" w:rsidR="006531D7" w:rsidRPr="005A388C" w:rsidRDefault="006531D7" w:rsidP="006531D7">
      <w:pPr>
        <w:spacing w:line="480" w:lineRule="auto"/>
        <w:rPr>
          <w:rFonts w:cs="Times New Roman"/>
          <w:b/>
          <w:bCs/>
        </w:rPr>
      </w:pPr>
    </w:p>
    <w:p w14:paraId="0BEE77B9" w14:textId="77777777" w:rsidR="006531D7" w:rsidRDefault="006531D7" w:rsidP="006531D7">
      <w:pPr>
        <w:spacing w:line="480" w:lineRule="auto"/>
        <w:rPr>
          <w:rFonts w:cs="Times New Roman"/>
          <w:b/>
          <w:bCs/>
        </w:rPr>
        <w:sectPr w:rsidR="006531D7" w:rsidSect="00017671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73B684" w14:textId="77777777" w:rsidR="006531D7" w:rsidRPr="005A388C" w:rsidRDefault="006531D7" w:rsidP="006531D7">
      <w:pPr>
        <w:spacing w:line="480" w:lineRule="auto"/>
        <w:jc w:val="center"/>
        <w:rPr>
          <w:rFonts w:cs="Times New Roman"/>
          <w:b/>
          <w:lang w:val="fr-FR"/>
        </w:rPr>
      </w:pPr>
      <w:r>
        <w:rPr>
          <w:rFonts w:cs="Times New Roman"/>
          <w:b/>
          <w:bCs/>
        </w:rPr>
        <w:lastRenderedPageBreak/>
        <w:t>Appendix</w:t>
      </w:r>
      <w:r w:rsidRPr="005A388C">
        <w:rPr>
          <w:rFonts w:cs="Times New Roman"/>
          <w:b/>
          <w:lang w:val="fr-FR"/>
        </w:rPr>
        <w:t xml:space="preserve"> Figures</w:t>
      </w:r>
    </w:p>
    <w:p w14:paraId="302DDCA4" w14:textId="77777777" w:rsidR="006531D7" w:rsidRPr="005A388C" w:rsidRDefault="006531D7" w:rsidP="006531D7">
      <w:pPr>
        <w:spacing w:line="480" w:lineRule="auto"/>
        <w:jc w:val="center"/>
        <w:rPr>
          <w:rFonts w:cs="Times New Roman"/>
          <w:b/>
          <w:lang w:val="fr-FR"/>
        </w:rPr>
      </w:pPr>
    </w:p>
    <w:p w14:paraId="6A764EA0" w14:textId="77777777" w:rsidR="006531D7" w:rsidRDefault="006531D7" w:rsidP="006531D7">
      <w:pPr>
        <w:pStyle w:val="ListParagraph"/>
        <w:numPr>
          <w:ilvl w:val="0"/>
          <w:numId w:val="42"/>
        </w:num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</w:t>
      </w:r>
      <w:r w:rsidRPr="007C516A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Figure</w:t>
      </w:r>
      <w:r w:rsidRPr="007C516A">
        <w:rPr>
          <w:rFonts w:cs="Times New Roman"/>
          <w:b/>
          <w:bCs/>
          <w:lang w:val="fr-FR"/>
        </w:rPr>
        <w:t xml:space="preserve"> 1:</w:t>
      </w:r>
      <w:r w:rsidRPr="007C516A">
        <w:rPr>
          <w:rFonts w:cs="Times New Roman"/>
          <w:b/>
          <w:bCs/>
        </w:rPr>
        <w:t xml:space="preserve"> Discrimination and calibration  </w:t>
      </w:r>
    </w:p>
    <w:p w14:paraId="57B3422A" w14:textId="77777777" w:rsidR="006531D7" w:rsidRPr="001627B0" w:rsidRDefault="006531D7" w:rsidP="006531D7">
      <w:pPr>
        <w:pStyle w:val="ListParagraph"/>
        <w:spacing w:line="480" w:lineRule="auto"/>
        <w:rPr>
          <w:rFonts w:cs="Times New Roman"/>
          <w:b/>
          <w:bCs/>
        </w:rPr>
      </w:pPr>
    </w:p>
    <w:p w14:paraId="12FE30A2" w14:textId="77777777" w:rsidR="006531D7" w:rsidRPr="001627B0" w:rsidRDefault="006531D7" w:rsidP="006531D7">
      <w:pPr>
        <w:pStyle w:val="ListParagraph"/>
        <w:numPr>
          <w:ilvl w:val="0"/>
          <w:numId w:val="42"/>
        </w:num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</w:t>
      </w:r>
      <w:r w:rsidRPr="001627B0">
        <w:rPr>
          <w:rFonts w:cs="Times New Roman"/>
          <w:b/>
          <w:bCs/>
        </w:rPr>
        <w:t xml:space="preserve"> Figure </w:t>
      </w:r>
      <w:r>
        <w:rPr>
          <w:rFonts w:cs="Times New Roman"/>
          <w:b/>
          <w:bCs/>
        </w:rPr>
        <w:t>2</w:t>
      </w:r>
      <w:r w:rsidRPr="001627B0">
        <w:rPr>
          <w:rFonts w:cs="Times New Roman"/>
          <w:b/>
          <w:bCs/>
        </w:rPr>
        <w:t>: Subgroup analysis</w:t>
      </w:r>
    </w:p>
    <w:p w14:paraId="3C9C757E" w14:textId="77777777" w:rsidR="006531D7" w:rsidRPr="005A388C" w:rsidRDefault="006531D7" w:rsidP="006531D7">
      <w:pPr>
        <w:spacing w:line="480" w:lineRule="auto"/>
        <w:rPr>
          <w:rFonts w:cs="Times New Roman"/>
        </w:rPr>
      </w:pPr>
    </w:p>
    <w:p w14:paraId="595436EB" w14:textId="77777777" w:rsidR="006531D7" w:rsidRPr="005A388C" w:rsidRDefault="006531D7" w:rsidP="006531D7">
      <w:pPr>
        <w:spacing w:line="480" w:lineRule="auto"/>
        <w:rPr>
          <w:rFonts w:cs="Times New Roman"/>
        </w:rPr>
      </w:pPr>
    </w:p>
    <w:p w14:paraId="0ECBAE8A" w14:textId="77777777" w:rsidR="006531D7" w:rsidRPr="005A388C" w:rsidRDefault="006531D7" w:rsidP="006531D7">
      <w:pPr>
        <w:spacing w:line="480" w:lineRule="auto"/>
        <w:rPr>
          <w:rFonts w:cs="Times New Roman"/>
          <w:b/>
          <w:bCs/>
        </w:rPr>
      </w:pPr>
      <w:r w:rsidRPr="005A388C">
        <w:rPr>
          <w:rFonts w:cs="Times New Roman"/>
          <w:b/>
          <w:bCs/>
        </w:rPr>
        <w:br w:type="page"/>
      </w:r>
    </w:p>
    <w:p w14:paraId="36F39D74" w14:textId="77777777" w:rsidR="006531D7" w:rsidRPr="005A388C" w:rsidRDefault="006531D7" w:rsidP="006531D7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Supplementary</w:t>
      </w:r>
      <w:r w:rsidRPr="005A388C">
        <w:rPr>
          <w:rFonts w:cs="Times New Roman"/>
          <w:b/>
          <w:bCs/>
        </w:rPr>
        <w:t xml:space="preserve"> Figure </w:t>
      </w:r>
      <w:r>
        <w:rPr>
          <w:rFonts w:cs="Times New Roman"/>
          <w:b/>
          <w:bCs/>
        </w:rPr>
        <w:t>1</w:t>
      </w:r>
      <w:r w:rsidRPr="005A388C">
        <w:rPr>
          <w:rFonts w:cs="Times New Roman"/>
          <w:b/>
          <w:bCs/>
        </w:rPr>
        <w:t xml:space="preserve">: Discrimination and calibration  </w:t>
      </w:r>
    </w:p>
    <w:p w14:paraId="3AEC4342" w14:textId="77777777" w:rsidR="006531D7" w:rsidRPr="005A388C" w:rsidRDefault="006531D7" w:rsidP="006531D7">
      <w:pPr>
        <w:spacing w:line="480" w:lineRule="auto"/>
        <w:rPr>
          <w:rFonts w:cs="Times New Roman"/>
        </w:rPr>
      </w:pPr>
      <w:r w:rsidRPr="005A388C">
        <w:rPr>
          <w:rFonts w:cs="Times New Roman"/>
        </w:rPr>
        <w:t xml:space="preserve">Discrimination (A) and calibration (B) of the electronic frailty index score for an outcome of 12-month all-cause mortality </w:t>
      </w:r>
    </w:p>
    <w:p w14:paraId="14DD05D5" w14:textId="77777777" w:rsidR="006531D7" w:rsidRPr="005A388C" w:rsidRDefault="006531D7" w:rsidP="006531D7">
      <w:pPr>
        <w:spacing w:line="480" w:lineRule="auto"/>
        <w:rPr>
          <w:rFonts w:cs="Times New Roman"/>
          <w:b/>
          <w:bCs/>
        </w:rPr>
      </w:pPr>
      <w:r w:rsidRPr="00E83A92">
        <w:rPr>
          <w:rFonts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220EF34" wp14:editId="248597CD">
                <wp:simplePos x="0" y="0"/>
                <wp:positionH relativeFrom="column">
                  <wp:posOffset>-483325</wp:posOffset>
                </wp:positionH>
                <wp:positionV relativeFrom="paragraph">
                  <wp:posOffset>349885</wp:posOffset>
                </wp:positionV>
                <wp:extent cx="6781801" cy="3594847"/>
                <wp:effectExtent l="0" t="0" r="0" b="0"/>
                <wp:wrapNone/>
                <wp:docPr id="7" name="Group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E3B38B4-5376-9457-52FE-E96E3BC34A0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81801" cy="3594847"/>
                          <a:chOff x="0" y="0"/>
                          <a:chExt cx="6781801" cy="3594847"/>
                        </a:xfrm>
                      </wpg:grpSpPr>
                      <pic:pic xmlns:pic="http://schemas.openxmlformats.org/drawingml/2006/picture">
                        <pic:nvPicPr>
                          <pic:cNvPr id="621818706" name="Picture 621818706">
                            <a:extLst>
                              <a:ext uri="{FF2B5EF4-FFF2-40B4-BE49-F238E27FC236}">
                                <a16:creationId xmlns:a16="http://schemas.microsoft.com/office/drawing/2014/main" id="{20A2A9F2-F3B1-04D6-50EE-A2B154EDEE9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/>
                          <a:srcRect r="6733"/>
                          <a:stretch/>
                        </pic:blipFill>
                        <pic:spPr>
                          <a:xfrm>
                            <a:off x="3429001" y="0"/>
                            <a:ext cx="3352800" cy="359484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25791340" name="Picture 1425791340">
                            <a:extLst>
                              <a:ext uri="{FF2B5EF4-FFF2-40B4-BE49-F238E27FC236}">
                                <a16:creationId xmlns:a16="http://schemas.microsoft.com/office/drawing/2014/main" id="{FAD13A1B-68E8-7D2F-29BB-B2B9D882DCB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r="4445"/>
                          <a:stretch/>
                        </pic:blipFill>
                        <pic:spPr>
                          <a:xfrm>
                            <a:off x="76200" y="82924"/>
                            <a:ext cx="3276601" cy="342900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094669285" name="Group 1094669285">
                          <a:extLst>
                            <a:ext uri="{FF2B5EF4-FFF2-40B4-BE49-F238E27FC236}">
                              <a16:creationId xmlns:a16="http://schemas.microsoft.com/office/drawing/2014/main" id="{251BD84A-85ED-9489-7DBE-B3E31CDEB0C0}"/>
                            </a:ext>
                          </a:extLst>
                        </wpg:cNvPr>
                        <wpg:cNvGrpSpPr/>
                        <wpg:grpSpPr>
                          <a:xfrm>
                            <a:off x="0" y="82921"/>
                            <a:ext cx="3733799" cy="390339"/>
                            <a:chOff x="0" y="82921"/>
                            <a:chExt cx="3733799" cy="390339"/>
                          </a:xfrm>
                        </wpg:grpSpPr>
                        <wps:wsp>
                          <wps:cNvPr id="950155385" name="TextBox 5">
                            <a:extLst>
                              <a:ext uri="{FF2B5EF4-FFF2-40B4-BE49-F238E27FC236}">
                                <a16:creationId xmlns:a16="http://schemas.microsoft.com/office/drawing/2014/main" id="{27C4557D-DFEB-8211-A275-B1459CDEAA7F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82921"/>
                              <a:ext cx="304800" cy="3543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AF19B61" w14:textId="77777777" w:rsidR="006531D7" w:rsidRDefault="006531D7" w:rsidP="006531D7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26739107" name="TextBox 8">
                            <a:extLst>
                              <a:ext uri="{FF2B5EF4-FFF2-40B4-BE49-F238E27FC236}">
                                <a16:creationId xmlns:a16="http://schemas.microsoft.com/office/drawing/2014/main" id="{6DCB0FD1-8A6C-176B-FF99-F15BBD21ABE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428999" y="141155"/>
                              <a:ext cx="304800" cy="3321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38E1BA3" w14:textId="77777777" w:rsidR="006531D7" w:rsidRDefault="006531D7" w:rsidP="006531D7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220EF34" id="Group 6" o:spid="_x0000_s1026" style="position:absolute;margin-left:-38.05pt;margin-top:27.55pt;width:534pt;height:283.05pt;z-index:251659264" coordsize="67818,3594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21818706" o:spid="_x0000_s1027" type="#_x0000_t75" style="position:absolute;left:34290;width:33528;height:3594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">
                  <v:imagedata r:id="rId13" o:title="" cropright="4413f"/>
                </v:shape>
                <v:shape id="Picture 1425791340" o:spid="_x0000_s1028" type="#_x0000_t75" style="position:absolute;left:762;top:829;width:32766;height:3429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">
                  <v:imagedata r:id="rId14" o:title="" cropright="2913f"/>
                </v:shape>
                <v:group id="Group 1094669285" o:spid="_x0000_s1029" style="position:absolute;top:829;width:37337;height:3903" coordorigin=",829" coordsize="37337,39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5" o:spid="_x0000_s1030" type="#_x0000_t202" style="position:absolute;top:829;width:3048;height:35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" filled="f" stroked="f">
                    <v:textbox style="mso-fit-shape-to-text:t">
                      <w:txbxContent>
                        <w:p w14:paraId="5AF19B61" w14:textId="77777777" w:rsidR="006531D7" w:rsidRDefault="006531D7" w:rsidP="006531D7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Box 8" o:spid="_x0000_s1031" type="#_x0000_t202" style="position:absolute;left:34289;top:1411;width:3048;height:33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" filled="f" stroked="f">
                    <v:textbox style="mso-fit-shape-to-text:t">
                      <w:txbxContent>
                        <w:p w14:paraId="738E1BA3" w14:textId="77777777" w:rsidR="006531D7" w:rsidRDefault="006531D7" w:rsidP="006531D7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7E358176" w14:textId="77777777" w:rsidR="006531D7" w:rsidRPr="005A388C" w:rsidRDefault="006531D7" w:rsidP="006531D7">
      <w:pPr>
        <w:spacing w:line="480" w:lineRule="auto"/>
        <w:rPr>
          <w:rFonts w:cs="Times New Roman"/>
          <w:b/>
          <w:bCs/>
        </w:rPr>
      </w:pPr>
    </w:p>
    <w:p w14:paraId="65B477D6" w14:textId="77777777" w:rsidR="006531D7" w:rsidRPr="005A388C" w:rsidRDefault="006531D7" w:rsidP="006531D7">
      <w:pPr>
        <w:spacing w:line="480" w:lineRule="auto"/>
        <w:rPr>
          <w:rFonts w:cs="Times New Roman"/>
          <w:b/>
          <w:bCs/>
        </w:rPr>
      </w:pPr>
      <w:r w:rsidRPr="005A388C">
        <w:rPr>
          <w:rFonts w:cs="Times New Roman"/>
          <w:b/>
          <w:bCs/>
        </w:rPr>
        <w:br w:type="page"/>
      </w:r>
    </w:p>
    <w:p w14:paraId="57664334" w14:textId="77777777" w:rsidR="006531D7" w:rsidRDefault="006531D7" w:rsidP="006531D7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Supplementary</w:t>
      </w:r>
      <w:r w:rsidRPr="005A388C">
        <w:rPr>
          <w:rFonts w:cs="Times New Roman"/>
          <w:b/>
          <w:bCs/>
        </w:rPr>
        <w:t xml:space="preserve"> Figure </w:t>
      </w:r>
      <w:r>
        <w:rPr>
          <w:rFonts w:cs="Times New Roman"/>
          <w:b/>
          <w:bCs/>
        </w:rPr>
        <w:t>2</w:t>
      </w:r>
      <w:r w:rsidRPr="005A388C">
        <w:rPr>
          <w:rFonts w:cs="Times New Roman"/>
          <w:b/>
          <w:bCs/>
        </w:rPr>
        <w:t>: Subgroup analysis</w:t>
      </w:r>
    </w:p>
    <w:p w14:paraId="092D0267" w14:textId="77777777" w:rsidR="006531D7" w:rsidRDefault="006531D7" w:rsidP="006531D7">
      <w:pPr>
        <w:spacing w:line="480" w:lineRule="auto"/>
        <w:rPr>
          <w:rFonts w:cs="Times New Roman"/>
        </w:rPr>
      </w:pPr>
      <w:r w:rsidRPr="005A388C">
        <w:rPr>
          <w:rFonts w:cs="Times New Roman"/>
        </w:rPr>
        <w:t xml:space="preserve">Cox-regression analysis for the primary outcome of all-cause mortality at 12 months by key patient subgroup. Models adjusted for age, sex, maximal cardiac troponin value and myocardial infarction classification (STEMI </w:t>
      </w:r>
      <w:r w:rsidRPr="005A388C">
        <w:rPr>
          <w:rFonts w:cs="Times New Roman"/>
          <w:i/>
          <w:iCs/>
        </w:rPr>
        <w:t>versus</w:t>
      </w:r>
      <w:r w:rsidRPr="005A388C">
        <w:rPr>
          <w:rFonts w:cs="Times New Roman"/>
        </w:rPr>
        <w:t xml:space="preserve"> NSTEMI).</w:t>
      </w:r>
      <w:r>
        <w:rPr>
          <w:rFonts w:cs="Times New Roman"/>
        </w:rPr>
        <w:br/>
      </w:r>
      <w:r w:rsidRPr="005A388C">
        <w:rPr>
          <w:rFonts w:cs="Times New Roman"/>
        </w:rPr>
        <w:t xml:space="preserve">*P-value for </w:t>
      </w:r>
      <w:proofErr w:type="gramStart"/>
      <w:r w:rsidRPr="005A388C">
        <w:rPr>
          <w:rFonts w:cs="Times New Roman"/>
        </w:rPr>
        <w:t>interaction</w:t>
      </w:r>
      <w:proofErr w:type="gramEnd"/>
    </w:p>
    <w:p w14:paraId="1EC1DB19" w14:textId="77777777" w:rsidR="006531D7" w:rsidRDefault="006531D7" w:rsidP="006531D7">
      <w:pPr>
        <w:spacing w:line="480" w:lineRule="auto"/>
        <w:rPr>
          <w:rFonts w:cs="Times New Roman"/>
        </w:rPr>
      </w:pPr>
    </w:p>
    <w:p w14:paraId="0DFF11F8" w14:textId="77777777" w:rsidR="006531D7" w:rsidRPr="009E400B" w:rsidRDefault="006531D7" w:rsidP="006531D7">
      <w:pPr>
        <w:spacing w:line="480" w:lineRule="auto"/>
      </w:pPr>
      <w:r w:rsidRPr="00E83A92">
        <w:rPr>
          <w:noProof/>
        </w:rPr>
        <w:drawing>
          <wp:inline distT="0" distB="0" distL="0" distR="0" wp14:anchorId="341D5B41" wp14:editId="6542A6E6">
            <wp:extent cx="5727700" cy="5727700"/>
            <wp:effectExtent l="0" t="0" r="0" b="0"/>
            <wp:docPr id="9809967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996795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1204D" w14:textId="77777777" w:rsidR="006531D7" w:rsidRPr="00B10DAB" w:rsidRDefault="006531D7" w:rsidP="006531D7">
      <w:pPr>
        <w:rPr>
          <w:rFonts w:cs="Times New Roman"/>
        </w:rPr>
      </w:pPr>
    </w:p>
    <w:p w14:paraId="1C52C694" w14:textId="2FCCB2BC" w:rsidR="00C01DD0" w:rsidRPr="006531D7" w:rsidRDefault="00C01DD0" w:rsidP="006531D7"/>
    <w:sectPr w:rsidR="00C01DD0" w:rsidRPr="006531D7" w:rsidSect="00017671">
      <w:footerReference w:type="even" r:id="rId16"/>
      <w:footerReference w:type="default" r:id="rId1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DE3D3" w14:textId="77777777" w:rsidR="00017671" w:rsidRDefault="00017671" w:rsidP="00A01A04">
      <w:pPr>
        <w:spacing w:line="240" w:lineRule="auto"/>
      </w:pPr>
      <w:r>
        <w:separator/>
      </w:r>
    </w:p>
  </w:endnote>
  <w:endnote w:type="continuationSeparator" w:id="0">
    <w:p w14:paraId="1972ACBA" w14:textId="77777777" w:rsidR="00017671" w:rsidRDefault="00017671" w:rsidP="00A01A04">
      <w:pPr>
        <w:spacing w:line="240" w:lineRule="auto"/>
      </w:pPr>
      <w:r>
        <w:continuationSeparator/>
      </w:r>
    </w:p>
  </w:endnote>
  <w:endnote w:type="continuationNotice" w:id="1">
    <w:p w14:paraId="7B269D0A" w14:textId="77777777" w:rsidR="00017671" w:rsidRDefault="0001767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9C109" w14:textId="77777777" w:rsidR="006531D7" w:rsidRDefault="006531D7" w:rsidP="004B70B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63F5D4C" w14:textId="77777777" w:rsidR="006531D7" w:rsidRDefault="006531D7" w:rsidP="00AE3C9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FBEB9E" w14:textId="77777777" w:rsidR="006531D7" w:rsidRDefault="006531D7" w:rsidP="00AE3C9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8A8CCD" w14:textId="77777777" w:rsidR="00CF3282" w:rsidRDefault="00CF3282" w:rsidP="004B70B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74875BA" w14:textId="77777777" w:rsidR="00CF3282" w:rsidRDefault="00CF3282" w:rsidP="00AE3C90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14ECAD" w14:textId="77777777" w:rsidR="00CF3282" w:rsidRDefault="00CF3282" w:rsidP="004B70B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9</w:t>
    </w:r>
    <w:r>
      <w:rPr>
        <w:rStyle w:val="PageNumber"/>
      </w:rPr>
      <w:fldChar w:fldCharType="end"/>
    </w:r>
  </w:p>
  <w:p w14:paraId="0FC89AE4" w14:textId="77777777" w:rsidR="00CF3282" w:rsidRDefault="00CF3282" w:rsidP="00AE3C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897F4" w14:textId="77777777" w:rsidR="00017671" w:rsidRDefault="00017671" w:rsidP="00A01A04">
      <w:pPr>
        <w:spacing w:line="240" w:lineRule="auto"/>
      </w:pPr>
      <w:r>
        <w:separator/>
      </w:r>
    </w:p>
  </w:footnote>
  <w:footnote w:type="continuationSeparator" w:id="0">
    <w:p w14:paraId="7662006D" w14:textId="77777777" w:rsidR="00017671" w:rsidRDefault="00017671" w:rsidP="00A01A04">
      <w:pPr>
        <w:spacing w:line="240" w:lineRule="auto"/>
      </w:pPr>
      <w:r>
        <w:continuationSeparator/>
      </w:r>
    </w:p>
  </w:footnote>
  <w:footnote w:type="continuationNotice" w:id="1">
    <w:p w14:paraId="1CE7A546" w14:textId="77777777" w:rsidR="00017671" w:rsidRDefault="0001767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D5CFD"/>
    <w:multiLevelType w:val="hybridMultilevel"/>
    <w:tmpl w:val="95D6D3FA"/>
    <w:lvl w:ilvl="0" w:tplc="6770BC5C">
      <w:numFmt w:val="bullet"/>
      <w:lvlText w:val="-"/>
      <w:lvlJc w:val="left"/>
      <w:pPr>
        <w:ind w:left="540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1" w15:restartNumberingAfterBreak="0">
    <w:nsid w:val="079D32C1"/>
    <w:multiLevelType w:val="hybridMultilevel"/>
    <w:tmpl w:val="FD1E282A"/>
    <w:lvl w:ilvl="0" w:tplc="396C613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3D66E1"/>
    <w:multiLevelType w:val="hybridMultilevel"/>
    <w:tmpl w:val="21F88E6E"/>
    <w:lvl w:ilvl="0" w:tplc="B732AD1A">
      <w:start w:val="1"/>
      <w:numFmt w:val="decimal"/>
      <w:lvlText w:val="%1."/>
      <w:lvlJc w:val="left"/>
      <w:pPr>
        <w:ind w:left="720" w:hanging="360"/>
      </w:pPr>
      <w:rPr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C647BE"/>
    <w:multiLevelType w:val="hybridMultilevel"/>
    <w:tmpl w:val="1A0482B8"/>
    <w:lvl w:ilvl="0" w:tplc="92160386">
      <w:numFmt w:val="bullet"/>
      <w:lvlText w:val=""/>
      <w:lvlJc w:val="left"/>
      <w:pPr>
        <w:ind w:left="144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89C5494"/>
    <w:multiLevelType w:val="hybridMultilevel"/>
    <w:tmpl w:val="FF0AD43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DC77AD"/>
    <w:multiLevelType w:val="multilevel"/>
    <w:tmpl w:val="7E4465A8"/>
    <w:styleLink w:val="CurrentList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F750D1D"/>
    <w:multiLevelType w:val="hybridMultilevel"/>
    <w:tmpl w:val="6C346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B9139C"/>
    <w:multiLevelType w:val="hybridMultilevel"/>
    <w:tmpl w:val="EE06EF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A713EC"/>
    <w:multiLevelType w:val="hybridMultilevel"/>
    <w:tmpl w:val="AF4A3FAA"/>
    <w:lvl w:ilvl="0" w:tplc="9740EF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7A3129"/>
    <w:multiLevelType w:val="hybridMultilevel"/>
    <w:tmpl w:val="4BF2DBA4"/>
    <w:lvl w:ilvl="0" w:tplc="9DCE892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E62F20"/>
    <w:multiLevelType w:val="hybridMultilevel"/>
    <w:tmpl w:val="7140251A"/>
    <w:lvl w:ilvl="0" w:tplc="9216038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400419"/>
    <w:multiLevelType w:val="hybridMultilevel"/>
    <w:tmpl w:val="C87E0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6719E5"/>
    <w:multiLevelType w:val="hybridMultilevel"/>
    <w:tmpl w:val="4344E5F0"/>
    <w:lvl w:ilvl="0" w:tplc="0B4E2EC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05651A"/>
    <w:multiLevelType w:val="hybridMultilevel"/>
    <w:tmpl w:val="AC909F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624E8E"/>
    <w:multiLevelType w:val="hybridMultilevel"/>
    <w:tmpl w:val="AB3228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F35891"/>
    <w:multiLevelType w:val="hybridMultilevel"/>
    <w:tmpl w:val="EAA2F4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7F5899"/>
    <w:multiLevelType w:val="hybridMultilevel"/>
    <w:tmpl w:val="5ED44FF4"/>
    <w:lvl w:ilvl="0" w:tplc="F8DCB662">
      <w:start w:val="1"/>
      <w:numFmt w:val="lowerRoman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B4760D7"/>
    <w:multiLevelType w:val="hybridMultilevel"/>
    <w:tmpl w:val="D026BA1E"/>
    <w:lvl w:ilvl="0" w:tplc="F8DCB662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A868ED"/>
    <w:multiLevelType w:val="hybridMultilevel"/>
    <w:tmpl w:val="40AC6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4326AD"/>
    <w:multiLevelType w:val="hybridMultilevel"/>
    <w:tmpl w:val="9B687B12"/>
    <w:lvl w:ilvl="0" w:tplc="C678632A">
      <w:start w:val="1"/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0" w15:restartNumberingAfterBreak="0">
    <w:nsid w:val="4E2700F5"/>
    <w:multiLevelType w:val="multilevel"/>
    <w:tmpl w:val="7E4465A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55026362"/>
    <w:multiLevelType w:val="hybridMultilevel"/>
    <w:tmpl w:val="7BC805DA"/>
    <w:lvl w:ilvl="0" w:tplc="F3C2E89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362D14"/>
    <w:multiLevelType w:val="hybridMultilevel"/>
    <w:tmpl w:val="4AB8EEEC"/>
    <w:lvl w:ilvl="0" w:tplc="40C429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EA0347"/>
    <w:multiLevelType w:val="hybridMultilevel"/>
    <w:tmpl w:val="CBA6436C"/>
    <w:lvl w:ilvl="0" w:tplc="E5E40B82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F337C3"/>
    <w:multiLevelType w:val="multilevel"/>
    <w:tmpl w:val="0809001D"/>
    <w:styleLink w:val="CurrentList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63186EBF"/>
    <w:multiLevelType w:val="multilevel"/>
    <w:tmpl w:val="E52A154C"/>
    <w:styleLink w:val="CurrentList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4474C6"/>
    <w:multiLevelType w:val="hybridMultilevel"/>
    <w:tmpl w:val="2FBE0330"/>
    <w:lvl w:ilvl="0" w:tplc="0B4E2EC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441F9C"/>
    <w:multiLevelType w:val="hybridMultilevel"/>
    <w:tmpl w:val="C9AC5EF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1B77E4"/>
    <w:multiLevelType w:val="hybridMultilevel"/>
    <w:tmpl w:val="53CE6716"/>
    <w:lvl w:ilvl="0" w:tplc="04090011">
      <w:start w:val="1"/>
      <w:numFmt w:val="decimal"/>
      <w:lvlText w:val="%1)"/>
      <w:lvlJc w:val="left"/>
      <w:pPr>
        <w:ind w:left="775" w:hanging="360"/>
      </w:pPr>
    </w:lvl>
    <w:lvl w:ilvl="1" w:tplc="08090019" w:tentative="1">
      <w:start w:val="1"/>
      <w:numFmt w:val="lowerLetter"/>
      <w:lvlText w:val="%2."/>
      <w:lvlJc w:val="left"/>
      <w:pPr>
        <w:ind w:left="1495" w:hanging="360"/>
      </w:pPr>
    </w:lvl>
    <w:lvl w:ilvl="2" w:tplc="0809001B" w:tentative="1">
      <w:start w:val="1"/>
      <w:numFmt w:val="lowerRoman"/>
      <w:lvlText w:val="%3."/>
      <w:lvlJc w:val="right"/>
      <w:pPr>
        <w:ind w:left="2215" w:hanging="180"/>
      </w:pPr>
    </w:lvl>
    <w:lvl w:ilvl="3" w:tplc="0809000F" w:tentative="1">
      <w:start w:val="1"/>
      <w:numFmt w:val="decimal"/>
      <w:lvlText w:val="%4."/>
      <w:lvlJc w:val="left"/>
      <w:pPr>
        <w:ind w:left="2935" w:hanging="360"/>
      </w:pPr>
    </w:lvl>
    <w:lvl w:ilvl="4" w:tplc="08090019" w:tentative="1">
      <w:start w:val="1"/>
      <w:numFmt w:val="lowerLetter"/>
      <w:lvlText w:val="%5."/>
      <w:lvlJc w:val="left"/>
      <w:pPr>
        <w:ind w:left="3655" w:hanging="360"/>
      </w:pPr>
    </w:lvl>
    <w:lvl w:ilvl="5" w:tplc="0809001B" w:tentative="1">
      <w:start w:val="1"/>
      <w:numFmt w:val="lowerRoman"/>
      <w:lvlText w:val="%6."/>
      <w:lvlJc w:val="right"/>
      <w:pPr>
        <w:ind w:left="4375" w:hanging="180"/>
      </w:pPr>
    </w:lvl>
    <w:lvl w:ilvl="6" w:tplc="0809000F" w:tentative="1">
      <w:start w:val="1"/>
      <w:numFmt w:val="decimal"/>
      <w:lvlText w:val="%7."/>
      <w:lvlJc w:val="left"/>
      <w:pPr>
        <w:ind w:left="5095" w:hanging="360"/>
      </w:pPr>
    </w:lvl>
    <w:lvl w:ilvl="7" w:tplc="08090019" w:tentative="1">
      <w:start w:val="1"/>
      <w:numFmt w:val="lowerLetter"/>
      <w:lvlText w:val="%8."/>
      <w:lvlJc w:val="left"/>
      <w:pPr>
        <w:ind w:left="5815" w:hanging="360"/>
      </w:pPr>
    </w:lvl>
    <w:lvl w:ilvl="8" w:tplc="0809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29" w15:restartNumberingAfterBreak="0">
    <w:nsid w:val="67532516"/>
    <w:multiLevelType w:val="hybridMultilevel"/>
    <w:tmpl w:val="DB6A1184"/>
    <w:lvl w:ilvl="0" w:tplc="E572E45A">
      <w:numFmt w:val="bullet"/>
      <w:lvlText w:val="-"/>
      <w:lvlJc w:val="left"/>
      <w:pPr>
        <w:ind w:left="540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30" w15:restartNumberingAfterBreak="0">
    <w:nsid w:val="6BA569FE"/>
    <w:multiLevelType w:val="hybridMultilevel"/>
    <w:tmpl w:val="08A853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FE02A56"/>
    <w:multiLevelType w:val="hybridMultilevel"/>
    <w:tmpl w:val="D190323C"/>
    <w:lvl w:ilvl="0" w:tplc="872E7744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E240BFB"/>
    <w:multiLevelType w:val="hybridMultilevel"/>
    <w:tmpl w:val="2C1EC1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4E2EC0">
      <w:numFmt w:val="bullet"/>
      <w:lvlText w:val="-"/>
      <w:lvlJc w:val="left"/>
      <w:pPr>
        <w:ind w:left="2880" w:hanging="360"/>
      </w:pPr>
      <w:rPr>
        <w:rFonts w:ascii="Times New Roman" w:eastAsiaTheme="minorEastAsia" w:hAnsi="Times New Roman" w:cs="Times New Roman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6354969">
    <w:abstractNumId w:val="20"/>
  </w:num>
  <w:num w:numId="2" w16cid:durableId="1677491868">
    <w:abstractNumId w:val="32"/>
  </w:num>
  <w:num w:numId="3" w16cid:durableId="1136797394">
    <w:abstractNumId w:val="11"/>
  </w:num>
  <w:num w:numId="4" w16cid:durableId="152717556">
    <w:abstractNumId w:val="18"/>
  </w:num>
  <w:num w:numId="5" w16cid:durableId="1482037188">
    <w:abstractNumId w:val="27"/>
  </w:num>
  <w:num w:numId="6" w16cid:durableId="821314394">
    <w:abstractNumId w:val="20"/>
  </w:num>
  <w:num w:numId="7" w16cid:durableId="1424104341">
    <w:abstractNumId w:val="20"/>
  </w:num>
  <w:num w:numId="8" w16cid:durableId="1854538536">
    <w:abstractNumId w:val="20"/>
  </w:num>
  <w:num w:numId="9" w16cid:durableId="1615402917">
    <w:abstractNumId w:val="20"/>
  </w:num>
  <w:num w:numId="10" w16cid:durableId="1126972376">
    <w:abstractNumId w:val="20"/>
  </w:num>
  <w:num w:numId="11" w16cid:durableId="1504248295">
    <w:abstractNumId w:val="20"/>
  </w:num>
  <w:num w:numId="12" w16cid:durableId="1732345219">
    <w:abstractNumId w:val="20"/>
  </w:num>
  <w:num w:numId="13" w16cid:durableId="2089380565">
    <w:abstractNumId w:val="20"/>
  </w:num>
  <w:num w:numId="14" w16cid:durableId="1018199286">
    <w:abstractNumId w:val="20"/>
  </w:num>
  <w:num w:numId="15" w16cid:durableId="1297222047">
    <w:abstractNumId w:val="17"/>
  </w:num>
  <w:num w:numId="16" w16cid:durableId="1840534486">
    <w:abstractNumId w:val="28"/>
  </w:num>
  <w:num w:numId="17" w16cid:durableId="1153761925">
    <w:abstractNumId w:val="4"/>
  </w:num>
  <w:num w:numId="18" w16cid:durableId="1485202904">
    <w:abstractNumId w:val="13"/>
  </w:num>
  <w:num w:numId="19" w16cid:durableId="1265965721">
    <w:abstractNumId w:val="15"/>
  </w:num>
  <w:num w:numId="20" w16cid:durableId="714237607">
    <w:abstractNumId w:val="12"/>
  </w:num>
  <w:num w:numId="21" w16cid:durableId="1632440446">
    <w:abstractNumId w:val="14"/>
  </w:num>
  <w:num w:numId="22" w16cid:durableId="547912677">
    <w:abstractNumId w:val="26"/>
  </w:num>
  <w:num w:numId="23" w16cid:durableId="1653752035">
    <w:abstractNumId w:val="10"/>
  </w:num>
  <w:num w:numId="24" w16cid:durableId="364453845">
    <w:abstractNumId w:val="16"/>
  </w:num>
  <w:num w:numId="25" w16cid:durableId="805513611">
    <w:abstractNumId w:val="3"/>
  </w:num>
  <w:num w:numId="26" w16cid:durableId="1028605165">
    <w:abstractNumId w:val="6"/>
  </w:num>
  <w:num w:numId="27" w16cid:durableId="306668798">
    <w:abstractNumId w:val="22"/>
  </w:num>
  <w:num w:numId="28" w16cid:durableId="1324698439">
    <w:abstractNumId w:val="1"/>
  </w:num>
  <w:num w:numId="29" w16cid:durableId="1529373350">
    <w:abstractNumId w:val="0"/>
  </w:num>
  <w:num w:numId="30" w16cid:durableId="2135443129">
    <w:abstractNumId w:val="29"/>
  </w:num>
  <w:num w:numId="31" w16cid:durableId="1119565243">
    <w:abstractNumId w:val="23"/>
  </w:num>
  <w:num w:numId="32" w16cid:durableId="2006203617">
    <w:abstractNumId w:val="5"/>
  </w:num>
  <w:num w:numId="33" w16cid:durableId="455224925">
    <w:abstractNumId w:val="24"/>
  </w:num>
  <w:num w:numId="34" w16cid:durableId="1861820826">
    <w:abstractNumId w:val="8"/>
  </w:num>
  <w:num w:numId="35" w16cid:durableId="516818109">
    <w:abstractNumId w:val="19"/>
  </w:num>
  <w:num w:numId="36" w16cid:durableId="934478097">
    <w:abstractNumId w:val="31"/>
  </w:num>
  <w:num w:numId="37" w16cid:durableId="1101996233">
    <w:abstractNumId w:val="25"/>
  </w:num>
  <w:num w:numId="38" w16cid:durableId="202254336">
    <w:abstractNumId w:val="21"/>
  </w:num>
  <w:num w:numId="39" w16cid:durableId="814180060">
    <w:abstractNumId w:val="9"/>
  </w:num>
  <w:num w:numId="40" w16cid:durableId="127938549">
    <w:abstractNumId w:val="2"/>
  </w:num>
  <w:num w:numId="41" w16cid:durableId="401298530">
    <w:abstractNumId w:val="7"/>
  </w:num>
  <w:num w:numId="42" w16cid:durableId="365763074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Heart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dfxrt9ixfx2xetdfkvvs2zv0eddefs9dxa&quot;&gt;2.eFI in MI&lt;record-ids&gt;&lt;item&gt;2&lt;/item&gt;&lt;item&gt;3&lt;/item&gt;&lt;item&gt;4&lt;/item&gt;&lt;item&gt;5&lt;/item&gt;&lt;item&gt;6&lt;/item&gt;&lt;item&gt;7&lt;/item&gt;&lt;item&gt;8&lt;/item&gt;&lt;item&gt;9&lt;/item&gt;&lt;item&gt;12&lt;/item&gt;&lt;item&gt;13&lt;/item&gt;&lt;item&gt;14&lt;/item&gt;&lt;item&gt;15&lt;/item&gt;&lt;item&gt;17&lt;/item&gt;&lt;item&gt;19&lt;/item&gt;&lt;item&gt;25&lt;/item&gt;&lt;item&gt;27&lt;/item&gt;&lt;item&gt;29&lt;/item&gt;&lt;item&gt;31&lt;/item&gt;&lt;item&gt;32&lt;/item&gt;&lt;item&gt;33&lt;/item&gt;&lt;item&gt;36&lt;/item&gt;&lt;item&gt;37&lt;/item&gt;&lt;item&gt;40&lt;/item&gt;&lt;item&gt;41&lt;/item&gt;&lt;item&gt;43&lt;/item&gt;&lt;item&gt;44&lt;/item&gt;&lt;item&gt;49&lt;/item&gt;&lt;item&gt;50&lt;/item&gt;&lt;item&gt;52&lt;/item&gt;&lt;item&gt;57&lt;/item&gt;&lt;item&gt;58&lt;/item&gt;&lt;item&gt;59&lt;/item&gt;&lt;item&gt;60&lt;/item&gt;&lt;item&gt;65&lt;/item&gt;&lt;item&gt;66&lt;/item&gt;&lt;item&gt;69&lt;/item&gt;&lt;item&gt;73&lt;/item&gt;&lt;item&gt;74&lt;/item&gt;&lt;item&gt;75&lt;/item&gt;&lt;item&gt;76&lt;/item&gt;&lt;item&gt;77&lt;/item&gt;&lt;item&gt;78&lt;/item&gt;&lt;item&gt;80&lt;/item&gt;&lt;item&gt;81&lt;/item&gt;&lt;/record-ids&gt;&lt;/item&gt;&lt;/Libraries&gt;"/>
  </w:docVars>
  <w:rsids>
    <w:rsidRoot w:val="00A01A04"/>
    <w:rsid w:val="000018AC"/>
    <w:rsid w:val="00001A14"/>
    <w:rsid w:val="000030E6"/>
    <w:rsid w:val="00003460"/>
    <w:rsid w:val="00003C45"/>
    <w:rsid w:val="000056E8"/>
    <w:rsid w:val="000057E4"/>
    <w:rsid w:val="00005F6C"/>
    <w:rsid w:val="0000621F"/>
    <w:rsid w:val="00007EA2"/>
    <w:rsid w:val="000112C4"/>
    <w:rsid w:val="00012150"/>
    <w:rsid w:val="000123D6"/>
    <w:rsid w:val="00015AC7"/>
    <w:rsid w:val="00017671"/>
    <w:rsid w:val="000225AE"/>
    <w:rsid w:val="00022A2A"/>
    <w:rsid w:val="00023936"/>
    <w:rsid w:val="00025473"/>
    <w:rsid w:val="00025B00"/>
    <w:rsid w:val="00025C69"/>
    <w:rsid w:val="000279C8"/>
    <w:rsid w:val="00030F4E"/>
    <w:rsid w:val="00032CAF"/>
    <w:rsid w:val="00032DBC"/>
    <w:rsid w:val="00035BB1"/>
    <w:rsid w:val="000371BE"/>
    <w:rsid w:val="00043C57"/>
    <w:rsid w:val="00045909"/>
    <w:rsid w:val="00051BC6"/>
    <w:rsid w:val="00052821"/>
    <w:rsid w:val="00054258"/>
    <w:rsid w:val="00057421"/>
    <w:rsid w:val="00060D82"/>
    <w:rsid w:val="00063D0B"/>
    <w:rsid w:val="000645DD"/>
    <w:rsid w:val="0006666E"/>
    <w:rsid w:val="000667B6"/>
    <w:rsid w:val="00066A77"/>
    <w:rsid w:val="00067490"/>
    <w:rsid w:val="00071C37"/>
    <w:rsid w:val="00072578"/>
    <w:rsid w:val="000729F1"/>
    <w:rsid w:val="00074F5E"/>
    <w:rsid w:val="00081BA4"/>
    <w:rsid w:val="000834BA"/>
    <w:rsid w:val="0008357D"/>
    <w:rsid w:val="000902CC"/>
    <w:rsid w:val="0009090A"/>
    <w:rsid w:val="00090FCC"/>
    <w:rsid w:val="00091D71"/>
    <w:rsid w:val="00094E2F"/>
    <w:rsid w:val="000A08D1"/>
    <w:rsid w:val="000A6142"/>
    <w:rsid w:val="000A7AA2"/>
    <w:rsid w:val="000B21F3"/>
    <w:rsid w:val="000B24C5"/>
    <w:rsid w:val="000B4069"/>
    <w:rsid w:val="000B5FB8"/>
    <w:rsid w:val="000B73EB"/>
    <w:rsid w:val="000C09D3"/>
    <w:rsid w:val="000C16BB"/>
    <w:rsid w:val="000C1971"/>
    <w:rsid w:val="000C2517"/>
    <w:rsid w:val="000C3656"/>
    <w:rsid w:val="000C5E9F"/>
    <w:rsid w:val="000C6A06"/>
    <w:rsid w:val="000C6BD0"/>
    <w:rsid w:val="000D072B"/>
    <w:rsid w:val="000D3494"/>
    <w:rsid w:val="000D53C6"/>
    <w:rsid w:val="000D6D2F"/>
    <w:rsid w:val="000D7886"/>
    <w:rsid w:val="000E041E"/>
    <w:rsid w:val="000E45ED"/>
    <w:rsid w:val="000E4CDC"/>
    <w:rsid w:val="000E5564"/>
    <w:rsid w:val="000E62AA"/>
    <w:rsid w:val="000E6B49"/>
    <w:rsid w:val="000E7839"/>
    <w:rsid w:val="000F2BDD"/>
    <w:rsid w:val="000F4748"/>
    <w:rsid w:val="000F5723"/>
    <w:rsid w:val="000F5867"/>
    <w:rsid w:val="000F6C18"/>
    <w:rsid w:val="000F7B9E"/>
    <w:rsid w:val="000F7CD2"/>
    <w:rsid w:val="00101891"/>
    <w:rsid w:val="00103E29"/>
    <w:rsid w:val="00103F69"/>
    <w:rsid w:val="001050CA"/>
    <w:rsid w:val="00106261"/>
    <w:rsid w:val="0010745E"/>
    <w:rsid w:val="001126F9"/>
    <w:rsid w:val="001134E3"/>
    <w:rsid w:val="00114027"/>
    <w:rsid w:val="00120531"/>
    <w:rsid w:val="00121B79"/>
    <w:rsid w:val="00122875"/>
    <w:rsid w:val="001236A5"/>
    <w:rsid w:val="0012377B"/>
    <w:rsid w:val="00126F4B"/>
    <w:rsid w:val="0012715E"/>
    <w:rsid w:val="00130C17"/>
    <w:rsid w:val="00133EDE"/>
    <w:rsid w:val="00136499"/>
    <w:rsid w:val="001364C5"/>
    <w:rsid w:val="00140000"/>
    <w:rsid w:val="001400EC"/>
    <w:rsid w:val="0014089E"/>
    <w:rsid w:val="00143CFD"/>
    <w:rsid w:val="00146940"/>
    <w:rsid w:val="001474F8"/>
    <w:rsid w:val="00150B1E"/>
    <w:rsid w:val="00151088"/>
    <w:rsid w:val="001512ED"/>
    <w:rsid w:val="00151D13"/>
    <w:rsid w:val="001524D1"/>
    <w:rsid w:val="00154465"/>
    <w:rsid w:val="001567C6"/>
    <w:rsid w:val="00156F05"/>
    <w:rsid w:val="00160CF1"/>
    <w:rsid w:val="0016118E"/>
    <w:rsid w:val="001611AB"/>
    <w:rsid w:val="001627B0"/>
    <w:rsid w:val="00163675"/>
    <w:rsid w:val="0016372A"/>
    <w:rsid w:val="00165771"/>
    <w:rsid w:val="001665F9"/>
    <w:rsid w:val="00172126"/>
    <w:rsid w:val="0017223B"/>
    <w:rsid w:val="001736DF"/>
    <w:rsid w:val="00175E58"/>
    <w:rsid w:val="0017600A"/>
    <w:rsid w:val="001760A8"/>
    <w:rsid w:val="001774B2"/>
    <w:rsid w:val="00180A68"/>
    <w:rsid w:val="001851EB"/>
    <w:rsid w:val="0018622A"/>
    <w:rsid w:val="001869AC"/>
    <w:rsid w:val="00190B28"/>
    <w:rsid w:val="0019137E"/>
    <w:rsid w:val="00192B06"/>
    <w:rsid w:val="001933FF"/>
    <w:rsid w:val="00194B52"/>
    <w:rsid w:val="0019685C"/>
    <w:rsid w:val="00197601"/>
    <w:rsid w:val="001A1619"/>
    <w:rsid w:val="001A1AF4"/>
    <w:rsid w:val="001A20CF"/>
    <w:rsid w:val="001A4C3A"/>
    <w:rsid w:val="001A63DA"/>
    <w:rsid w:val="001A6C7B"/>
    <w:rsid w:val="001A6F66"/>
    <w:rsid w:val="001B0E1C"/>
    <w:rsid w:val="001B12F2"/>
    <w:rsid w:val="001B47DF"/>
    <w:rsid w:val="001B6C7E"/>
    <w:rsid w:val="001B7469"/>
    <w:rsid w:val="001C513E"/>
    <w:rsid w:val="001C5ACA"/>
    <w:rsid w:val="001C6E5B"/>
    <w:rsid w:val="001C6F9A"/>
    <w:rsid w:val="001C7147"/>
    <w:rsid w:val="001C76BF"/>
    <w:rsid w:val="001C7D45"/>
    <w:rsid w:val="001D15D0"/>
    <w:rsid w:val="001D1B00"/>
    <w:rsid w:val="001D4D5D"/>
    <w:rsid w:val="001D6ADF"/>
    <w:rsid w:val="001D709D"/>
    <w:rsid w:val="001E009C"/>
    <w:rsid w:val="001E05D6"/>
    <w:rsid w:val="001E1974"/>
    <w:rsid w:val="001E26AE"/>
    <w:rsid w:val="001E2778"/>
    <w:rsid w:val="001E4F3F"/>
    <w:rsid w:val="001F00A3"/>
    <w:rsid w:val="001F2EEB"/>
    <w:rsid w:val="001F39AE"/>
    <w:rsid w:val="001F4B74"/>
    <w:rsid w:val="001F7DAE"/>
    <w:rsid w:val="0020163F"/>
    <w:rsid w:val="00201FEE"/>
    <w:rsid w:val="002021FE"/>
    <w:rsid w:val="00202C2B"/>
    <w:rsid w:val="002039F8"/>
    <w:rsid w:val="00204894"/>
    <w:rsid w:val="002052A6"/>
    <w:rsid w:val="002062AD"/>
    <w:rsid w:val="00206629"/>
    <w:rsid w:val="0020677C"/>
    <w:rsid w:val="0020758F"/>
    <w:rsid w:val="00207DBA"/>
    <w:rsid w:val="0021017D"/>
    <w:rsid w:val="00210368"/>
    <w:rsid w:val="002132CF"/>
    <w:rsid w:val="0021455C"/>
    <w:rsid w:val="00214A4A"/>
    <w:rsid w:val="00221514"/>
    <w:rsid w:val="002262DD"/>
    <w:rsid w:val="0022664C"/>
    <w:rsid w:val="00226D0B"/>
    <w:rsid w:val="00230B57"/>
    <w:rsid w:val="00231D75"/>
    <w:rsid w:val="00233F6F"/>
    <w:rsid w:val="002355BE"/>
    <w:rsid w:val="0023608F"/>
    <w:rsid w:val="00236290"/>
    <w:rsid w:val="00240199"/>
    <w:rsid w:val="002410C2"/>
    <w:rsid w:val="00242A92"/>
    <w:rsid w:val="002439F0"/>
    <w:rsid w:val="002459B4"/>
    <w:rsid w:val="0024760E"/>
    <w:rsid w:val="002539D7"/>
    <w:rsid w:val="00254386"/>
    <w:rsid w:val="0025465A"/>
    <w:rsid w:val="00256354"/>
    <w:rsid w:val="00256485"/>
    <w:rsid w:val="002566DD"/>
    <w:rsid w:val="002628B3"/>
    <w:rsid w:val="00262E00"/>
    <w:rsid w:val="00263028"/>
    <w:rsid w:val="0026450E"/>
    <w:rsid w:val="0026524B"/>
    <w:rsid w:val="00267899"/>
    <w:rsid w:val="00267D05"/>
    <w:rsid w:val="00271068"/>
    <w:rsid w:val="00271A7D"/>
    <w:rsid w:val="00271FB8"/>
    <w:rsid w:val="00273D9F"/>
    <w:rsid w:val="0027458C"/>
    <w:rsid w:val="00275388"/>
    <w:rsid w:val="0027626E"/>
    <w:rsid w:val="00282E76"/>
    <w:rsid w:val="002851E3"/>
    <w:rsid w:val="002931D3"/>
    <w:rsid w:val="00294BAD"/>
    <w:rsid w:val="00297B43"/>
    <w:rsid w:val="002A0129"/>
    <w:rsid w:val="002A1302"/>
    <w:rsid w:val="002A3B9B"/>
    <w:rsid w:val="002A66E5"/>
    <w:rsid w:val="002B26C0"/>
    <w:rsid w:val="002B2CC0"/>
    <w:rsid w:val="002B4CB5"/>
    <w:rsid w:val="002B61B7"/>
    <w:rsid w:val="002B6563"/>
    <w:rsid w:val="002C0D63"/>
    <w:rsid w:val="002C0FD1"/>
    <w:rsid w:val="002C0FE4"/>
    <w:rsid w:val="002C11B1"/>
    <w:rsid w:val="002C140B"/>
    <w:rsid w:val="002C36B2"/>
    <w:rsid w:val="002C401D"/>
    <w:rsid w:val="002C45DD"/>
    <w:rsid w:val="002C46E7"/>
    <w:rsid w:val="002C5278"/>
    <w:rsid w:val="002C5798"/>
    <w:rsid w:val="002C657E"/>
    <w:rsid w:val="002D4501"/>
    <w:rsid w:val="002D46AF"/>
    <w:rsid w:val="002D68EA"/>
    <w:rsid w:val="002D7B6A"/>
    <w:rsid w:val="002E102A"/>
    <w:rsid w:val="002E123D"/>
    <w:rsid w:val="002E3474"/>
    <w:rsid w:val="002E3C0B"/>
    <w:rsid w:val="002E3EF6"/>
    <w:rsid w:val="002E5DD8"/>
    <w:rsid w:val="002E6472"/>
    <w:rsid w:val="002F0E0D"/>
    <w:rsid w:val="002F302D"/>
    <w:rsid w:val="002F31C6"/>
    <w:rsid w:val="002F6074"/>
    <w:rsid w:val="002F6936"/>
    <w:rsid w:val="00300B7D"/>
    <w:rsid w:val="00301722"/>
    <w:rsid w:val="003028EF"/>
    <w:rsid w:val="00304A79"/>
    <w:rsid w:val="00304AA1"/>
    <w:rsid w:val="0030502B"/>
    <w:rsid w:val="003053FE"/>
    <w:rsid w:val="003064F1"/>
    <w:rsid w:val="00310DB8"/>
    <w:rsid w:val="003118F1"/>
    <w:rsid w:val="00312A9E"/>
    <w:rsid w:val="00313259"/>
    <w:rsid w:val="00313918"/>
    <w:rsid w:val="00314140"/>
    <w:rsid w:val="00314212"/>
    <w:rsid w:val="00314375"/>
    <w:rsid w:val="003157AE"/>
    <w:rsid w:val="003166FC"/>
    <w:rsid w:val="003229C0"/>
    <w:rsid w:val="00323EE2"/>
    <w:rsid w:val="0032654E"/>
    <w:rsid w:val="003265FE"/>
    <w:rsid w:val="0033138D"/>
    <w:rsid w:val="00331687"/>
    <w:rsid w:val="00331F2C"/>
    <w:rsid w:val="00332ED5"/>
    <w:rsid w:val="0033329B"/>
    <w:rsid w:val="0033455C"/>
    <w:rsid w:val="00334EC8"/>
    <w:rsid w:val="0033625B"/>
    <w:rsid w:val="00336924"/>
    <w:rsid w:val="00336A5B"/>
    <w:rsid w:val="003400A6"/>
    <w:rsid w:val="003401F2"/>
    <w:rsid w:val="00341987"/>
    <w:rsid w:val="00342A9E"/>
    <w:rsid w:val="0034320B"/>
    <w:rsid w:val="0034458E"/>
    <w:rsid w:val="00344BAC"/>
    <w:rsid w:val="00345795"/>
    <w:rsid w:val="00345C2A"/>
    <w:rsid w:val="00346C11"/>
    <w:rsid w:val="0035033B"/>
    <w:rsid w:val="00350547"/>
    <w:rsid w:val="00352D32"/>
    <w:rsid w:val="0035501A"/>
    <w:rsid w:val="003554C9"/>
    <w:rsid w:val="00355F06"/>
    <w:rsid w:val="00357B05"/>
    <w:rsid w:val="00357F2E"/>
    <w:rsid w:val="00357FB5"/>
    <w:rsid w:val="003614B7"/>
    <w:rsid w:val="00361540"/>
    <w:rsid w:val="0036509A"/>
    <w:rsid w:val="00367462"/>
    <w:rsid w:val="00367BB3"/>
    <w:rsid w:val="00367CD0"/>
    <w:rsid w:val="003703BF"/>
    <w:rsid w:val="00370C2D"/>
    <w:rsid w:val="00371063"/>
    <w:rsid w:val="003712AA"/>
    <w:rsid w:val="0037207B"/>
    <w:rsid w:val="00372C0C"/>
    <w:rsid w:val="00372D17"/>
    <w:rsid w:val="00373933"/>
    <w:rsid w:val="00373D2B"/>
    <w:rsid w:val="00373E07"/>
    <w:rsid w:val="0037414E"/>
    <w:rsid w:val="00374202"/>
    <w:rsid w:val="00376462"/>
    <w:rsid w:val="00377F55"/>
    <w:rsid w:val="00380B6D"/>
    <w:rsid w:val="00382EF0"/>
    <w:rsid w:val="00387E46"/>
    <w:rsid w:val="003A0826"/>
    <w:rsid w:val="003A0FBE"/>
    <w:rsid w:val="003A4656"/>
    <w:rsid w:val="003A47F7"/>
    <w:rsid w:val="003A4FC0"/>
    <w:rsid w:val="003A53A3"/>
    <w:rsid w:val="003A574D"/>
    <w:rsid w:val="003A663A"/>
    <w:rsid w:val="003B028C"/>
    <w:rsid w:val="003B24E6"/>
    <w:rsid w:val="003B5565"/>
    <w:rsid w:val="003B5A1C"/>
    <w:rsid w:val="003C09D8"/>
    <w:rsid w:val="003C1038"/>
    <w:rsid w:val="003C1E8A"/>
    <w:rsid w:val="003C2C94"/>
    <w:rsid w:val="003C3205"/>
    <w:rsid w:val="003C5418"/>
    <w:rsid w:val="003C5E7D"/>
    <w:rsid w:val="003C621F"/>
    <w:rsid w:val="003D2803"/>
    <w:rsid w:val="003D454D"/>
    <w:rsid w:val="003D4896"/>
    <w:rsid w:val="003D57C8"/>
    <w:rsid w:val="003D6492"/>
    <w:rsid w:val="003D65C3"/>
    <w:rsid w:val="003E3293"/>
    <w:rsid w:val="003E3651"/>
    <w:rsid w:val="003E38E6"/>
    <w:rsid w:val="003E4C6F"/>
    <w:rsid w:val="003E5389"/>
    <w:rsid w:val="003E5704"/>
    <w:rsid w:val="003E7BA4"/>
    <w:rsid w:val="003F004E"/>
    <w:rsid w:val="003F1BE6"/>
    <w:rsid w:val="003F27A3"/>
    <w:rsid w:val="003F2E9D"/>
    <w:rsid w:val="003F5619"/>
    <w:rsid w:val="004033A0"/>
    <w:rsid w:val="00403759"/>
    <w:rsid w:val="00404305"/>
    <w:rsid w:val="0040727E"/>
    <w:rsid w:val="00407ABD"/>
    <w:rsid w:val="00410986"/>
    <w:rsid w:val="00411C67"/>
    <w:rsid w:val="00414F1D"/>
    <w:rsid w:val="004174B3"/>
    <w:rsid w:val="00420BAD"/>
    <w:rsid w:val="00422A98"/>
    <w:rsid w:val="004271D2"/>
    <w:rsid w:val="004279B4"/>
    <w:rsid w:val="0043393A"/>
    <w:rsid w:val="00433BBF"/>
    <w:rsid w:val="00434629"/>
    <w:rsid w:val="0043578B"/>
    <w:rsid w:val="00440463"/>
    <w:rsid w:val="00440758"/>
    <w:rsid w:val="004408B7"/>
    <w:rsid w:val="004443C0"/>
    <w:rsid w:val="0044563A"/>
    <w:rsid w:val="0044768E"/>
    <w:rsid w:val="00447696"/>
    <w:rsid w:val="00451E62"/>
    <w:rsid w:val="00452541"/>
    <w:rsid w:val="00452D00"/>
    <w:rsid w:val="00453CB8"/>
    <w:rsid w:val="00456484"/>
    <w:rsid w:val="00456A82"/>
    <w:rsid w:val="00457056"/>
    <w:rsid w:val="00460D59"/>
    <w:rsid w:val="004626D7"/>
    <w:rsid w:val="00463317"/>
    <w:rsid w:val="004636CE"/>
    <w:rsid w:val="004639CA"/>
    <w:rsid w:val="00463D1C"/>
    <w:rsid w:val="00464256"/>
    <w:rsid w:val="0046452A"/>
    <w:rsid w:val="00464934"/>
    <w:rsid w:val="004649CC"/>
    <w:rsid w:val="004679BD"/>
    <w:rsid w:val="004701F9"/>
    <w:rsid w:val="00471830"/>
    <w:rsid w:val="00473208"/>
    <w:rsid w:val="00475BD9"/>
    <w:rsid w:val="004764DA"/>
    <w:rsid w:val="00480F31"/>
    <w:rsid w:val="004831A5"/>
    <w:rsid w:val="00483CFC"/>
    <w:rsid w:val="00487FC9"/>
    <w:rsid w:val="00490087"/>
    <w:rsid w:val="00490C75"/>
    <w:rsid w:val="00491736"/>
    <w:rsid w:val="0049612D"/>
    <w:rsid w:val="00496482"/>
    <w:rsid w:val="00496A8C"/>
    <w:rsid w:val="004A2185"/>
    <w:rsid w:val="004A2C57"/>
    <w:rsid w:val="004A46C9"/>
    <w:rsid w:val="004A6D81"/>
    <w:rsid w:val="004A77EC"/>
    <w:rsid w:val="004A7B53"/>
    <w:rsid w:val="004B1F80"/>
    <w:rsid w:val="004B28E7"/>
    <w:rsid w:val="004B3CDA"/>
    <w:rsid w:val="004B45E3"/>
    <w:rsid w:val="004B4F18"/>
    <w:rsid w:val="004B524B"/>
    <w:rsid w:val="004C0FC0"/>
    <w:rsid w:val="004C4811"/>
    <w:rsid w:val="004C50B5"/>
    <w:rsid w:val="004C56A6"/>
    <w:rsid w:val="004C6CCE"/>
    <w:rsid w:val="004D0DCC"/>
    <w:rsid w:val="004D0FE6"/>
    <w:rsid w:val="004D1572"/>
    <w:rsid w:val="004D477E"/>
    <w:rsid w:val="004D54F5"/>
    <w:rsid w:val="004D5C7B"/>
    <w:rsid w:val="004E0B26"/>
    <w:rsid w:val="004E1A14"/>
    <w:rsid w:val="004E255D"/>
    <w:rsid w:val="004E2B2D"/>
    <w:rsid w:val="004E2D22"/>
    <w:rsid w:val="004E507E"/>
    <w:rsid w:val="004E767D"/>
    <w:rsid w:val="004F4D9A"/>
    <w:rsid w:val="004F6D8D"/>
    <w:rsid w:val="00500305"/>
    <w:rsid w:val="00501B89"/>
    <w:rsid w:val="0050303A"/>
    <w:rsid w:val="00504739"/>
    <w:rsid w:val="00511F4F"/>
    <w:rsid w:val="00514777"/>
    <w:rsid w:val="0052045B"/>
    <w:rsid w:val="00520491"/>
    <w:rsid w:val="00522C82"/>
    <w:rsid w:val="00524E54"/>
    <w:rsid w:val="0052729B"/>
    <w:rsid w:val="00527A01"/>
    <w:rsid w:val="005306A4"/>
    <w:rsid w:val="00532D3A"/>
    <w:rsid w:val="005334BE"/>
    <w:rsid w:val="005338D7"/>
    <w:rsid w:val="00534F30"/>
    <w:rsid w:val="00541E0D"/>
    <w:rsid w:val="00543DF8"/>
    <w:rsid w:val="00543E08"/>
    <w:rsid w:val="00544613"/>
    <w:rsid w:val="00546CB1"/>
    <w:rsid w:val="005511A4"/>
    <w:rsid w:val="00554B73"/>
    <w:rsid w:val="005575ED"/>
    <w:rsid w:val="00560C67"/>
    <w:rsid w:val="00561874"/>
    <w:rsid w:val="00561E77"/>
    <w:rsid w:val="00562B7D"/>
    <w:rsid w:val="0056320C"/>
    <w:rsid w:val="00564D45"/>
    <w:rsid w:val="005668C3"/>
    <w:rsid w:val="00570AB7"/>
    <w:rsid w:val="005721C0"/>
    <w:rsid w:val="00574069"/>
    <w:rsid w:val="00576892"/>
    <w:rsid w:val="00580D93"/>
    <w:rsid w:val="00583625"/>
    <w:rsid w:val="0058445D"/>
    <w:rsid w:val="00584C7A"/>
    <w:rsid w:val="00590836"/>
    <w:rsid w:val="00590F38"/>
    <w:rsid w:val="00593524"/>
    <w:rsid w:val="005940FC"/>
    <w:rsid w:val="00596752"/>
    <w:rsid w:val="00597169"/>
    <w:rsid w:val="005A121C"/>
    <w:rsid w:val="005A3EBE"/>
    <w:rsid w:val="005A476A"/>
    <w:rsid w:val="005A5A19"/>
    <w:rsid w:val="005A6395"/>
    <w:rsid w:val="005A75C8"/>
    <w:rsid w:val="005B02C8"/>
    <w:rsid w:val="005B1B47"/>
    <w:rsid w:val="005B3BBC"/>
    <w:rsid w:val="005B4A75"/>
    <w:rsid w:val="005B5DF9"/>
    <w:rsid w:val="005B62FC"/>
    <w:rsid w:val="005B7086"/>
    <w:rsid w:val="005B7272"/>
    <w:rsid w:val="005B7EAE"/>
    <w:rsid w:val="005C02D4"/>
    <w:rsid w:val="005C1C58"/>
    <w:rsid w:val="005C20C4"/>
    <w:rsid w:val="005C3431"/>
    <w:rsid w:val="005C3B56"/>
    <w:rsid w:val="005C3CAB"/>
    <w:rsid w:val="005C42DA"/>
    <w:rsid w:val="005C727E"/>
    <w:rsid w:val="005D0426"/>
    <w:rsid w:val="005D0D81"/>
    <w:rsid w:val="005D25C8"/>
    <w:rsid w:val="005D3016"/>
    <w:rsid w:val="005D3E67"/>
    <w:rsid w:val="005D5CF6"/>
    <w:rsid w:val="005E26DA"/>
    <w:rsid w:val="005E42DA"/>
    <w:rsid w:val="005E7829"/>
    <w:rsid w:val="005F0744"/>
    <w:rsid w:val="005F0FFB"/>
    <w:rsid w:val="005F1194"/>
    <w:rsid w:val="005F2A59"/>
    <w:rsid w:val="005F553A"/>
    <w:rsid w:val="005F5ECE"/>
    <w:rsid w:val="006019CA"/>
    <w:rsid w:val="00602538"/>
    <w:rsid w:val="0060255C"/>
    <w:rsid w:val="00602661"/>
    <w:rsid w:val="00607766"/>
    <w:rsid w:val="0061077C"/>
    <w:rsid w:val="0061095A"/>
    <w:rsid w:val="0061177B"/>
    <w:rsid w:val="00611C0A"/>
    <w:rsid w:val="0061269A"/>
    <w:rsid w:val="00613752"/>
    <w:rsid w:val="00613BFB"/>
    <w:rsid w:val="00614DF9"/>
    <w:rsid w:val="00615AEB"/>
    <w:rsid w:val="00615D4D"/>
    <w:rsid w:val="0061773E"/>
    <w:rsid w:val="0062210B"/>
    <w:rsid w:val="0062282B"/>
    <w:rsid w:val="00622E0B"/>
    <w:rsid w:val="00622E3A"/>
    <w:rsid w:val="00623527"/>
    <w:rsid w:val="00625AC3"/>
    <w:rsid w:val="00626298"/>
    <w:rsid w:val="00627AF8"/>
    <w:rsid w:val="006304BE"/>
    <w:rsid w:val="00632C8F"/>
    <w:rsid w:val="006338A4"/>
    <w:rsid w:val="00633CB9"/>
    <w:rsid w:val="00636139"/>
    <w:rsid w:val="00636D6C"/>
    <w:rsid w:val="0063701D"/>
    <w:rsid w:val="006413DA"/>
    <w:rsid w:val="006415AB"/>
    <w:rsid w:val="00645BCA"/>
    <w:rsid w:val="006466D6"/>
    <w:rsid w:val="006531D7"/>
    <w:rsid w:val="006541CA"/>
    <w:rsid w:val="00654DA6"/>
    <w:rsid w:val="00656112"/>
    <w:rsid w:val="0065700D"/>
    <w:rsid w:val="00664D21"/>
    <w:rsid w:val="00665CD4"/>
    <w:rsid w:val="0066764F"/>
    <w:rsid w:val="00672260"/>
    <w:rsid w:val="0067280C"/>
    <w:rsid w:val="006745CB"/>
    <w:rsid w:val="00675F87"/>
    <w:rsid w:val="00676012"/>
    <w:rsid w:val="00677911"/>
    <w:rsid w:val="00680292"/>
    <w:rsid w:val="006821FC"/>
    <w:rsid w:val="00684885"/>
    <w:rsid w:val="00684B48"/>
    <w:rsid w:val="00690399"/>
    <w:rsid w:val="00690567"/>
    <w:rsid w:val="0069077B"/>
    <w:rsid w:val="00690B85"/>
    <w:rsid w:val="00694596"/>
    <w:rsid w:val="00694B33"/>
    <w:rsid w:val="00697C70"/>
    <w:rsid w:val="006A09DC"/>
    <w:rsid w:val="006A1830"/>
    <w:rsid w:val="006A3CA5"/>
    <w:rsid w:val="006A56C8"/>
    <w:rsid w:val="006A5996"/>
    <w:rsid w:val="006A7DE3"/>
    <w:rsid w:val="006B34B6"/>
    <w:rsid w:val="006B62A9"/>
    <w:rsid w:val="006C177A"/>
    <w:rsid w:val="006C1DC4"/>
    <w:rsid w:val="006C2EC1"/>
    <w:rsid w:val="006C34F3"/>
    <w:rsid w:val="006C3CCD"/>
    <w:rsid w:val="006C6CA0"/>
    <w:rsid w:val="006D0960"/>
    <w:rsid w:val="006D0BB2"/>
    <w:rsid w:val="006D1D39"/>
    <w:rsid w:val="006D2212"/>
    <w:rsid w:val="006D3019"/>
    <w:rsid w:val="006D3BAF"/>
    <w:rsid w:val="006D3BB3"/>
    <w:rsid w:val="006D427E"/>
    <w:rsid w:val="006D442E"/>
    <w:rsid w:val="006D6832"/>
    <w:rsid w:val="006E1E8B"/>
    <w:rsid w:val="006E2955"/>
    <w:rsid w:val="006E2EEA"/>
    <w:rsid w:val="006E3E46"/>
    <w:rsid w:val="006E6B07"/>
    <w:rsid w:val="006E70D5"/>
    <w:rsid w:val="006E7356"/>
    <w:rsid w:val="006F2479"/>
    <w:rsid w:val="006F302B"/>
    <w:rsid w:val="006F3099"/>
    <w:rsid w:val="006F3C73"/>
    <w:rsid w:val="006F4B34"/>
    <w:rsid w:val="007036A3"/>
    <w:rsid w:val="00703AEA"/>
    <w:rsid w:val="007075DC"/>
    <w:rsid w:val="00707DFD"/>
    <w:rsid w:val="007103E0"/>
    <w:rsid w:val="00713EF4"/>
    <w:rsid w:val="0071485C"/>
    <w:rsid w:val="00714867"/>
    <w:rsid w:val="0071751F"/>
    <w:rsid w:val="00721F9F"/>
    <w:rsid w:val="00724082"/>
    <w:rsid w:val="007262B8"/>
    <w:rsid w:val="00726D09"/>
    <w:rsid w:val="007338F6"/>
    <w:rsid w:val="00735BDF"/>
    <w:rsid w:val="00736633"/>
    <w:rsid w:val="0074002D"/>
    <w:rsid w:val="0074082C"/>
    <w:rsid w:val="00742EA6"/>
    <w:rsid w:val="00745FA5"/>
    <w:rsid w:val="00746D3B"/>
    <w:rsid w:val="0074761F"/>
    <w:rsid w:val="00747CE9"/>
    <w:rsid w:val="00750DE2"/>
    <w:rsid w:val="00752E7D"/>
    <w:rsid w:val="007567B6"/>
    <w:rsid w:val="007570D4"/>
    <w:rsid w:val="00763FEF"/>
    <w:rsid w:val="007647F7"/>
    <w:rsid w:val="00764C7D"/>
    <w:rsid w:val="0076505A"/>
    <w:rsid w:val="00765792"/>
    <w:rsid w:val="00767B51"/>
    <w:rsid w:val="007708B4"/>
    <w:rsid w:val="00772753"/>
    <w:rsid w:val="00775617"/>
    <w:rsid w:val="00775705"/>
    <w:rsid w:val="00775B7A"/>
    <w:rsid w:val="00775F15"/>
    <w:rsid w:val="00776A21"/>
    <w:rsid w:val="0077706D"/>
    <w:rsid w:val="00780E10"/>
    <w:rsid w:val="00783D81"/>
    <w:rsid w:val="00784989"/>
    <w:rsid w:val="00784A13"/>
    <w:rsid w:val="00785D04"/>
    <w:rsid w:val="00786DCD"/>
    <w:rsid w:val="00792D3D"/>
    <w:rsid w:val="0079366A"/>
    <w:rsid w:val="00796590"/>
    <w:rsid w:val="007A0D54"/>
    <w:rsid w:val="007A20CB"/>
    <w:rsid w:val="007A2EB8"/>
    <w:rsid w:val="007B16EA"/>
    <w:rsid w:val="007B19AC"/>
    <w:rsid w:val="007B4070"/>
    <w:rsid w:val="007B48AA"/>
    <w:rsid w:val="007B72FA"/>
    <w:rsid w:val="007C0AC3"/>
    <w:rsid w:val="007C0B6E"/>
    <w:rsid w:val="007C2BEF"/>
    <w:rsid w:val="007C33E0"/>
    <w:rsid w:val="007C372A"/>
    <w:rsid w:val="007C3C41"/>
    <w:rsid w:val="007C6873"/>
    <w:rsid w:val="007D07FC"/>
    <w:rsid w:val="007D087A"/>
    <w:rsid w:val="007D11A6"/>
    <w:rsid w:val="007D55CD"/>
    <w:rsid w:val="007D6204"/>
    <w:rsid w:val="007E5148"/>
    <w:rsid w:val="007E5163"/>
    <w:rsid w:val="007E6DD8"/>
    <w:rsid w:val="007E7C23"/>
    <w:rsid w:val="007F0C8A"/>
    <w:rsid w:val="007F1747"/>
    <w:rsid w:val="007F26DD"/>
    <w:rsid w:val="007F792D"/>
    <w:rsid w:val="007F7954"/>
    <w:rsid w:val="00800D33"/>
    <w:rsid w:val="008015E3"/>
    <w:rsid w:val="008028AD"/>
    <w:rsid w:val="008102B1"/>
    <w:rsid w:val="00810D4C"/>
    <w:rsid w:val="0081336E"/>
    <w:rsid w:val="00817EC5"/>
    <w:rsid w:val="008200EA"/>
    <w:rsid w:val="0082172A"/>
    <w:rsid w:val="0082186E"/>
    <w:rsid w:val="008238EA"/>
    <w:rsid w:val="008253BB"/>
    <w:rsid w:val="00826F84"/>
    <w:rsid w:val="008300C4"/>
    <w:rsid w:val="008328CC"/>
    <w:rsid w:val="008355E9"/>
    <w:rsid w:val="00845957"/>
    <w:rsid w:val="008466B0"/>
    <w:rsid w:val="0084681E"/>
    <w:rsid w:val="0084715E"/>
    <w:rsid w:val="00847755"/>
    <w:rsid w:val="00847A48"/>
    <w:rsid w:val="00856129"/>
    <w:rsid w:val="008561D2"/>
    <w:rsid w:val="00857962"/>
    <w:rsid w:val="00857E5D"/>
    <w:rsid w:val="00860E55"/>
    <w:rsid w:val="00862320"/>
    <w:rsid w:val="00863784"/>
    <w:rsid w:val="00863A46"/>
    <w:rsid w:val="00865344"/>
    <w:rsid w:val="00867616"/>
    <w:rsid w:val="00871689"/>
    <w:rsid w:val="00871F07"/>
    <w:rsid w:val="00873875"/>
    <w:rsid w:val="00873B57"/>
    <w:rsid w:val="00873BC9"/>
    <w:rsid w:val="00874E39"/>
    <w:rsid w:val="00876629"/>
    <w:rsid w:val="00882A44"/>
    <w:rsid w:val="00882CD3"/>
    <w:rsid w:val="00883372"/>
    <w:rsid w:val="008836E7"/>
    <w:rsid w:val="00884F36"/>
    <w:rsid w:val="00885154"/>
    <w:rsid w:val="00887589"/>
    <w:rsid w:val="00890686"/>
    <w:rsid w:val="00895838"/>
    <w:rsid w:val="00895997"/>
    <w:rsid w:val="00896407"/>
    <w:rsid w:val="008A0FB7"/>
    <w:rsid w:val="008A31FF"/>
    <w:rsid w:val="008A3313"/>
    <w:rsid w:val="008A3423"/>
    <w:rsid w:val="008A4560"/>
    <w:rsid w:val="008A73CE"/>
    <w:rsid w:val="008B02CD"/>
    <w:rsid w:val="008B179F"/>
    <w:rsid w:val="008B26C9"/>
    <w:rsid w:val="008B42DA"/>
    <w:rsid w:val="008B4FAF"/>
    <w:rsid w:val="008B50D0"/>
    <w:rsid w:val="008B6C67"/>
    <w:rsid w:val="008B72EF"/>
    <w:rsid w:val="008C12C4"/>
    <w:rsid w:val="008C1EAA"/>
    <w:rsid w:val="008C2FA7"/>
    <w:rsid w:val="008C44D9"/>
    <w:rsid w:val="008C54BF"/>
    <w:rsid w:val="008D04CB"/>
    <w:rsid w:val="008D1F7F"/>
    <w:rsid w:val="008D4A24"/>
    <w:rsid w:val="008D6D28"/>
    <w:rsid w:val="008D73CC"/>
    <w:rsid w:val="008E089F"/>
    <w:rsid w:val="008E16EB"/>
    <w:rsid w:val="008E3C98"/>
    <w:rsid w:val="008E4910"/>
    <w:rsid w:val="008E5C94"/>
    <w:rsid w:val="008F06E6"/>
    <w:rsid w:val="008F394C"/>
    <w:rsid w:val="008F491F"/>
    <w:rsid w:val="008F49D5"/>
    <w:rsid w:val="008F557C"/>
    <w:rsid w:val="008F5B71"/>
    <w:rsid w:val="008F6780"/>
    <w:rsid w:val="00903423"/>
    <w:rsid w:val="00907A04"/>
    <w:rsid w:val="009101C8"/>
    <w:rsid w:val="00910416"/>
    <w:rsid w:val="00911636"/>
    <w:rsid w:val="00913433"/>
    <w:rsid w:val="00916DCA"/>
    <w:rsid w:val="00920607"/>
    <w:rsid w:val="009255C6"/>
    <w:rsid w:val="009262B6"/>
    <w:rsid w:val="009272DC"/>
    <w:rsid w:val="00930407"/>
    <w:rsid w:val="00931609"/>
    <w:rsid w:val="00931AD4"/>
    <w:rsid w:val="0093288C"/>
    <w:rsid w:val="00933C62"/>
    <w:rsid w:val="00933E3C"/>
    <w:rsid w:val="009358BE"/>
    <w:rsid w:val="00937ACF"/>
    <w:rsid w:val="009409BD"/>
    <w:rsid w:val="00940FC7"/>
    <w:rsid w:val="00942917"/>
    <w:rsid w:val="00946EF8"/>
    <w:rsid w:val="00947982"/>
    <w:rsid w:val="00952321"/>
    <w:rsid w:val="00952AD6"/>
    <w:rsid w:val="00952B00"/>
    <w:rsid w:val="0095337D"/>
    <w:rsid w:val="00957DA6"/>
    <w:rsid w:val="00961763"/>
    <w:rsid w:val="00961F60"/>
    <w:rsid w:val="00964038"/>
    <w:rsid w:val="009662E8"/>
    <w:rsid w:val="009707A3"/>
    <w:rsid w:val="0097519A"/>
    <w:rsid w:val="00980D55"/>
    <w:rsid w:val="009810A6"/>
    <w:rsid w:val="0098298E"/>
    <w:rsid w:val="0098422B"/>
    <w:rsid w:val="00985C1A"/>
    <w:rsid w:val="00987615"/>
    <w:rsid w:val="009879C3"/>
    <w:rsid w:val="0099146A"/>
    <w:rsid w:val="00993C21"/>
    <w:rsid w:val="00994227"/>
    <w:rsid w:val="00994232"/>
    <w:rsid w:val="009959BB"/>
    <w:rsid w:val="00996352"/>
    <w:rsid w:val="00997B26"/>
    <w:rsid w:val="00997E98"/>
    <w:rsid w:val="009A0A23"/>
    <w:rsid w:val="009A156A"/>
    <w:rsid w:val="009A2587"/>
    <w:rsid w:val="009A4013"/>
    <w:rsid w:val="009A56E4"/>
    <w:rsid w:val="009B3052"/>
    <w:rsid w:val="009B3F5B"/>
    <w:rsid w:val="009B3FDE"/>
    <w:rsid w:val="009B40EE"/>
    <w:rsid w:val="009B4810"/>
    <w:rsid w:val="009B6B29"/>
    <w:rsid w:val="009B7482"/>
    <w:rsid w:val="009B7876"/>
    <w:rsid w:val="009C0E09"/>
    <w:rsid w:val="009C19EE"/>
    <w:rsid w:val="009C23E2"/>
    <w:rsid w:val="009C3B9C"/>
    <w:rsid w:val="009C3E31"/>
    <w:rsid w:val="009C4623"/>
    <w:rsid w:val="009C4BFA"/>
    <w:rsid w:val="009C6739"/>
    <w:rsid w:val="009C797A"/>
    <w:rsid w:val="009D2680"/>
    <w:rsid w:val="009D31F9"/>
    <w:rsid w:val="009D644D"/>
    <w:rsid w:val="009D7CA4"/>
    <w:rsid w:val="009E1834"/>
    <w:rsid w:val="009E1A77"/>
    <w:rsid w:val="009E2064"/>
    <w:rsid w:val="009E39CD"/>
    <w:rsid w:val="009E3A8C"/>
    <w:rsid w:val="009E400B"/>
    <w:rsid w:val="009E6823"/>
    <w:rsid w:val="009F00DD"/>
    <w:rsid w:val="009F1FF9"/>
    <w:rsid w:val="009F218C"/>
    <w:rsid w:val="009F22AF"/>
    <w:rsid w:val="009F4954"/>
    <w:rsid w:val="009F7E7E"/>
    <w:rsid w:val="00A00695"/>
    <w:rsid w:val="00A01A04"/>
    <w:rsid w:val="00A03B68"/>
    <w:rsid w:val="00A053D1"/>
    <w:rsid w:val="00A118E1"/>
    <w:rsid w:val="00A13C36"/>
    <w:rsid w:val="00A148B1"/>
    <w:rsid w:val="00A175FD"/>
    <w:rsid w:val="00A20010"/>
    <w:rsid w:val="00A214D0"/>
    <w:rsid w:val="00A24774"/>
    <w:rsid w:val="00A253E9"/>
    <w:rsid w:val="00A265D4"/>
    <w:rsid w:val="00A26F96"/>
    <w:rsid w:val="00A327ED"/>
    <w:rsid w:val="00A34E17"/>
    <w:rsid w:val="00A35036"/>
    <w:rsid w:val="00A36257"/>
    <w:rsid w:val="00A36B81"/>
    <w:rsid w:val="00A36E63"/>
    <w:rsid w:val="00A37788"/>
    <w:rsid w:val="00A37A3D"/>
    <w:rsid w:val="00A40247"/>
    <w:rsid w:val="00A41A63"/>
    <w:rsid w:val="00A4368B"/>
    <w:rsid w:val="00A4444D"/>
    <w:rsid w:val="00A4512C"/>
    <w:rsid w:val="00A453B9"/>
    <w:rsid w:val="00A45571"/>
    <w:rsid w:val="00A4772C"/>
    <w:rsid w:val="00A4792A"/>
    <w:rsid w:val="00A50D8E"/>
    <w:rsid w:val="00A50F37"/>
    <w:rsid w:val="00A51590"/>
    <w:rsid w:val="00A521D7"/>
    <w:rsid w:val="00A5470B"/>
    <w:rsid w:val="00A558B9"/>
    <w:rsid w:val="00A55CBF"/>
    <w:rsid w:val="00A56968"/>
    <w:rsid w:val="00A6141F"/>
    <w:rsid w:val="00A65B53"/>
    <w:rsid w:val="00A676FE"/>
    <w:rsid w:val="00A70C81"/>
    <w:rsid w:val="00A70FF6"/>
    <w:rsid w:val="00A72320"/>
    <w:rsid w:val="00A72724"/>
    <w:rsid w:val="00A72FB6"/>
    <w:rsid w:val="00A81242"/>
    <w:rsid w:val="00A81564"/>
    <w:rsid w:val="00A81E08"/>
    <w:rsid w:val="00A82D69"/>
    <w:rsid w:val="00A82FDC"/>
    <w:rsid w:val="00A85E76"/>
    <w:rsid w:val="00A871A0"/>
    <w:rsid w:val="00A877B6"/>
    <w:rsid w:val="00A90E6C"/>
    <w:rsid w:val="00A963A1"/>
    <w:rsid w:val="00AA0149"/>
    <w:rsid w:val="00AA169C"/>
    <w:rsid w:val="00AA1D73"/>
    <w:rsid w:val="00AA25E7"/>
    <w:rsid w:val="00AA4E08"/>
    <w:rsid w:val="00AA5E0C"/>
    <w:rsid w:val="00AA6B9F"/>
    <w:rsid w:val="00AA6FE6"/>
    <w:rsid w:val="00AA7AD3"/>
    <w:rsid w:val="00AB1297"/>
    <w:rsid w:val="00AB2418"/>
    <w:rsid w:val="00AB4754"/>
    <w:rsid w:val="00AB4BB9"/>
    <w:rsid w:val="00AB4EA9"/>
    <w:rsid w:val="00AC091B"/>
    <w:rsid w:val="00AC0B1F"/>
    <w:rsid w:val="00AC293F"/>
    <w:rsid w:val="00AC2AA1"/>
    <w:rsid w:val="00AC404F"/>
    <w:rsid w:val="00AC694D"/>
    <w:rsid w:val="00AC6AC0"/>
    <w:rsid w:val="00AC7599"/>
    <w:rsid w:val="00AD0664"/>
    <w:rsid w:val="00AD6AA2"/>
    <w:rsid w:val="00AD76B5"/>
    <w:rsid w:val="00AE09FC"/>
    <w:rsid w:val="00AE2EBB"/>
    <w:rsid w:val="00AE3F79"/>
    <w:rsid w:val="00AE52AB"/>
    <w:rsid w:val="00AE6BCD"/>
    <w:rsid w:val="00AE6CCD"/>
    <w:rsid w:val="00AF0270"/>
    <w:rsid w:val="00AF1969"/>
    <w:rsid w:val="00AF22C8"/>
    <w:rsid w:val="00AF2693"/>
    <w:rsid w:val="00AF2DCE"/>
    <w:rsid w:val="00AF50CF"/>
    <w:rsid w:val="00AF5E4C"/>
    <w:rsid w:val="00AF63A3"/>
    <w:rsid w:val="00AF65CE"/>
    <w:rsid w:val="00AF7A7A"/>
    <w:rsid w:val="00B00F99"/>
    <w:rsid w:val="00B01768"/>
    <w:rsid w:val="00B01D18"/>
    <w:rsid w:val="00B0244B"/>
    <w:rsid w:val="00B0255A"/>
    <w:rsid w:val="00B0286C"/>
    <w:rsid w:val="00B060CC"/>
    <w:rsid w:val="00B0696B"/>
    <w:rsid w:val="00B106FD"/>
    <w:rsid w:val="00B11EFD"/>
    <w:rsid w:val="00B125F0"/>
    <w:rsid w:val="00B14C77"/>
    <w:rsid w:val="00B17022"/>
    <w:rsid w:val="00B175A7"/>
    <w:rsid w:val="00B22E38"/>
    <w:rsid w:val="00B231FD"/>
    <w:rsid w:val="00B23306"/>
    <w:rsid w:val="00B24406"/>
    <w:rsid w:val="00B25156"/>
    <w:rsid w:val="00B26F1C"/>
    <w:rsid w:val="00B27A05"/>
    <w:rsid w:val="00B30865"/>
    <w:rsid w:val="00B321E2"/>
    <w:rsid w:val="00B34053"/>
    <w:rsid w:val="00B350F3"/>
    <w:rsid w:val="00B35645"/>
    <w:rsid w:val="00B4089B"/>
    <w:rsid w:val="00B41008"/>
    <w:rsid w:val="00B41921"/>
    <w:rsid w:val="00B42AA4"/>
    <w:rsid w:val="00B430B6"/>
    <w:rsid w:val="00B43AD2"/>
    <w:rsid w:val="00B45A42"/>
    <w:rsid w:val="00B45FA0"/>
    <w:rsid w:val="00B46980"/>
    <w:rsid w:val="00B473B3"/>
    <w:rsid w:val="00B51E00"/>
    <w:rsid w:val="00B5269D"/>
    <w:rsid w:val="00B55993"/>
    <w:rsid w:val="00B56C88"/>
    <w:rsid w:val="00B606FC"/>
    <w:rsid w:val="00B62A27"/>
    <w:rsid w:val="00B64BFD"/>
    <w:rsid w:val="00B65177"/>
    <w:rsid w:val="00B6551C"/>
    <w:rsid w:val="00B6654B"/>
    <w:rsid w:val="00B669F4"/>
    <w:rsid w:val="00B70ED8"/>
    <w:rsid w:val="00B74F99"/>
    <w:rsid w:val="00B75C58"/>
    <w:rsid w:val="00B81AE0"/>
    <w:rsid w:val="00B81DD1"/>
    <w:rsid w:val="00B86155"/>
    <w:rsid w:val="00B91097"/>
    <w:rsid w:val="00B92A46"/>
    <w:rsid w:val="00B931A5"/>
    <w:rsid w:val="00B93473"/>
    <w:rsid w:val="00B94445"/>
    <w:rsid w:val="00B94FB7"/>
    <w:rsid w:val="00B95A5E"/>
    <w:rsid w:val="00B97856"/>
    <w:rsid w:val="00BA2219"/>
    <w:rsid w:val="00BA23B3"/>
    <w:rsid w:val="00BA2CEE"/>
    <w:rsid w:val="00BA2EBC"/>
    <w:rsid w:val="00BA54CC"/>
    <w:rsid w:val="00BB090C"/>
    <w:rsid w:val="00BB441C"/>
    <w:rsid w:val="00BB6A03"/>
    <w:rsid w:val="00BC0D7C"/>
    <w:rsid w:val="00BC17D6"/>
    <w:rsid w:val="00BC48F0"/>
    <w:rsid w:val="00BC4FDB"/>
    <w:rsid w:val="00BC52F6"/>
    <w:rsid w:val="00BC6B58"/>
    <w:rsid w:val="00BD0289"/>
    <w:rsid w:val="00BD06D6"/>
    <w:rsid w:val="00BD3EAB"/>
    <w:rsid w:val="00BD5EEB"/>
    <w:rsid w:val="00BE13ED"/>
    <w:rsid w:val="00BE1FEA"/>
    <w:rsid w:val="00BE6355"/>
    <w:rsid w:val="00BE6606"/>
    <w:rsid w:val="00BE660E"/>
    <w:rsid w:val="00BE663C"/>
    <w:rsid w:val="00BE6820"/>
    <w:rsid w:val="00BE7476"/>
    <w:rsid w:val="00BF0780"/>
    <w:rsid w:val="00BF2F17"/>
    <w:rsid w:val="00BF6ACF"/>
    <w:rsid w:val="00BF7D21"/>
    <w:rsid w:val="00C001EF"/>
    <w:rsid w:val="00C01DD0"/>
    <w:rsid w:val="00C01FE7"/>
    <w:rsid w:val="00C0559E"/>
    <w:rsid w:val="00C056F5"/>
    <w:rsid w:val="00C0689C"/>
    <w:rsid w:val="00C079E2"/>
    <w:rsid w:val="00C10BA2"/>
    <w:rsid w:val="00C1392D"/>
    <w:rsid w:val="00C13C42"/>
    <w:rsid w:val="00C1476E"/>
    <w:rsid w:val="00C15626"/>
    <w:rsid w:val="00C15BCB"/>
    <w:rsid w:val="00C16986"/>
    <w:rsid w:val="00C244AA"/>
    <w:rsid w:val="00C263C2"/>
    <w:rsid w:val="00C31539"/>
    <w:rsid w:val="00C31541"/>
    <w:rsid w:val="00C3400C"/>
    <w:rsid w:val="00C34DD1"/>
    <w:rsid w:val="00C35662"/>
    <w:rsid w:val="00C367EE"/>
    <w:rsid w:val="00C36DB0"/>
    <w:rsid w:val="00C41342"/>
    <w:rsid w:val="00C4276F"/>
    <w:rsid w:val="00C575DF"/>
    <w:rsid w:val="00C61F5D"/>
    <w:rsid w:val="00C624D8"/>
    <w:rsid w:val="00C634CC"/>
    <w:rsid w:val="00C63858"/>
    <w:rsid w:val="00C64F0E"/>
    <w:rsid w:val="00C65F20"/>
    <w:rsid w:val="00C70065"/>
    <w:rsid w:val="00C707C6"/>
    <w:rsid w:val="00C71FCE"/>
    <w:rsid w:val="00C72065"/>
    <w:rsid w:val="00C740A5"/>
    <w:rsid w:val="00C74EE8"/>
    <w:rsid w:val="00C750CD"/>
    <w:rsid w:val="00C772D0"/>
    <w:rsid w:val="00C80EB2"/>
    <w:rsid w:val="00C91E7F"/>
    <w:rsid w:val="00C9356B"/>
    <w:rsid w:val="00C95AFE"/>
    <w:rsid w:val="00C95C1D"/>
    <w:rsid w:val="00C96637"/>
    <w:rsid w:val="00C97E94"/>
    <w:rsid w:val="00C97EB5"/>
    <w:rsid w:val="00CA0D6E"/>
    <w:rsid w:val="00CA21BE"/>
    <w:rsid w:val="00CA4084"/>
    <w:rsid w:val="00CB0CEB"/>
    <w:rsid w:val="00CB4A38"/>
    <w:rsid w:val="00CB7274"/>
    <w:rsid w:val="00CC1173"/>
    <w:rsid w:val="00CC135B"/>
    <w:rsid w:val="00CC1F71"/>
    <w:rsid w:val="00CC2F3C"/>
    <w:rsid w:val="00CC3E32"/>
    <w:rsid w:val="00CC4A5F"/>
    <w:rsid w:val="00CC5051"/>
    <w:rsid w:val="00CC5F8A"/>
    <w:rsid w:val="00CC6119"/>
    <w:rsid w:val="00CC6C94"/>
    <w:rsid w:val="00CD2AE6"/>
    <w:rsid w:val="00CD38D3"/>
    <w:rsid w:val="00CD5A94"/>
    <w:rsid w:val="00CE0B6D"/>
    <w:rsid w:val="00CE0CA8"/>
    <w:rsid w:val="00CE1726"/>
    <w:rsid w:val="00CE3B5F"/>
    <w:rsid w:val="00CF29D6"/>
    <w:rsid w:val="00CF3282"/>
    <w:rsid w:val="00CF7295"/>
    <w:rsid w:val="00D01DB1"/>
    <w:rsid w:val="00D0215A"/>
    <w:rsid w:val="00D0674E"/>
    <w:rsid w:val="00D0685C"/>
    <w:rsid w:val="00D15A9B"/>
    <w:rsid w:val="00D15D0F"/>
    <w:rsid w:val="00D20461"/>
    <w:rsid w:val="00D247B7"/>
    <w:rsid w:val="00D264E2"/>
    <w:rsid w:val="00D269B1"/>
    <w:rsid w:val="00D27F21"/>
    <w:rsid w:val="00D301E8"/>
    <w:rsid w:val="00D309DA"/>
    <w:rsid w:val="00D3370F"/>
    <w:rsid w:val="00D33F0A"/>
    <w:rsid w:val="00D36E62"/>
    <w:rsid w:val="00D37F95"/>
    <w:rsid w:val="00D42040"/>
    <w:rsid w:val="00D42AD9"/>
    <w:rsid w:val="00D44949"/>
    <w:rsid w:val="00D45049"/>
    <w:rsid w:val="00D45BFD"/>
    <w:rsid w:val="00D463DE"/>
    <w:rsid w:val="00D516D0"/>
    <w:rsid w:val="00D53AE4"/>
    <w:rsid w:val="00D54867"/>
    <w:rsid w:val="00D57456"/>
    <w:rsid w:val="00D575DC"/>
    <w:rsid w:val="00D64B0B"/>
    <w:rsid w:val="00D64C41"/>
    <w:rsid w:val="00D65E53"/>
    <w:rsid w:val="00D67145"/>
    <w:rsid w:val="00D70EE8"/>
    <w:rsid w:val="00D717DC"/>
    <w:rsid w:val="00D73216"/>
    <w:rsid w:val="00D7380C"/>
    <w:rsid w:val="00D742D3"/>
    <w:rsid w:val="00D74CBD"/>
    <w:rsid w:val="00D80C63"/>
    <w:rsid w:val="00D81750"/>
    <w:rsid w:val="00D81BA5"/>
    <w:rsid w:val="00D832AC"/>
    <w:rsid w:val="00D84F45"/>
    <w:rsid w:val="00D860BA"/>
    <w:rsid w:val="00D869F0"/>
    <w:rsid w:val="00D86D68"/>
    <w:rsid w:val="00D906C7"/>
    <w:rsid w:val="00D90F41"/>
    <w:rsid w:val="00D9331E"/>
    <w:rsid w:val="00DA1084"/>
    <w:rsid w:val="00DA296D"/>
    <w:rsid w:val="00DB071F"/>
    <w:rsid w:val="00DB3B2E"/>
    <w:rsid w:val="00DB4220"/>
    <w:rsid w:val="00DB42E6"/>
    <w:rsid w:val="00DB4985"/>
    <w:rsid w:val="00DB65CE"/>
    <w:rsid w:val="00DC06DB"/>
    <w:rsid w:val="00DC1224"/>
    <w:rsid w:val="00DC29D6"/>
    <w:rsid w:val="00DC2C9A"/>
    <w:rsid w:val="00DC2F85"/>
    <w:rsid w:val="00DC3B52"/>
    <w:rsid w:val="00DC5DBA"/>
    <w:rsid w:val="00DC6987"/>
    <w:rsid w:val="00DC710D"/>
    <w:rsid w:val="00DC7C07"/>
    <w:rsid w:val="00DD0DFD"/>
    <w:rsid w:val="00DD251D"/>
    <w:rsid w:val="00DD27AB"/>
    <w:rsid w:val="00DD3E9C"/>
    <w:rsid w:val="00DD3FE9"/>
    <w:rsid w:val="00DD61D3"/>
    <w:rsid w:val="00DD6203"/>
    <w:rsid w:val="00DD70CF"/>
    <w:rsid w:val="00DE0A00"/>
    <w:rsid w:val="00DE365E"/>
    <w:rsid w:val="00DE3D33"/>
    <w:rsid w:val="00DE4C01"/>
    <w:rsid w:val="00DF0AA0"/>
    <w:rsid w:val="00DF0C67"/>
    <w:rsid w:val="00DF15AD"/>
    <w:rsid w:val="00DF1617"/>
    <w:rsid w:val="00DF1F35"/>
    <w:rsid w:val="00DF2406"/>
    <w:rsid w:val="00DF2DAF"/>
    <w:rsid w:val="00DF2EB9"/>
    <w:rsid w:val="00DF6C5C"/>
    <w:rsid w:val="00DF7077"/>
    <w:rsid w:val="00E0072B"/>
    <w:rsid w:val="00E01D8E"/>
    <w:rsid w:val="00E0305A"/>
    <w:rsid w:val="00E0434B"/>
    <w:rsid w:val="00E04402"/>
    <w:rsid w:val="00E04FA7"/>
    <w:rsid w:val="00E058A8"/>
    <w:rsid w:val="00E0593B"/>
    <w:rsid w:val="00E067A0"/>
    <w:rsid w:val="00E06CD4"/>
    <w:rsid w:val="00E07708"/>
    <w:rsid w:val="00E100D2"/>
    <w:rsid w:val="00E11A98"/>
    <w:rsid w:val="00E129BA"/>
    <w:rsid w:val="00E13275"/>
    <w:rsid w:val="00E14905"/>
    <w:rsid w:val="00E231C9"/>
    <w:rsid w:val="00E2415D"/>
    <w:rsid w:val="00E24B72"/>
    <w:rsid w:val="00E2529B"/>
    <w:rsid w:val="00E26C1C"/>
    <w:rsid w:val="00E30711"/>
    <w:rsid w:val="00E309A2"/>
    <w:rsid w:val="00E3114C"/>
    <w:rsid w:val="00E32246"/>
    <w:rsid w:val="00E33FFA"/>
    <w:rsid w:val="00E343F9"/>
    <w:rsid w:val="00E36145"/>
    <w:rsid w:val="00E373D6"/>
    <w:rsid w:val="00E40649"/>
    <w:rsid w:val="00E42470"/>
    <w:rsid w:val="00E43BF6"/>
    <w:rsid w:val="00E44ADE"/>
    <w:rsid w:val="00E46F89"/>
    <w:rsid w:val="00E50206"/>
    <w:rsid w:val="00E50EF8"/>
    <w:rsid w:val="00E5307E"/>
    <w:rsid w:val="00E53D73"/>
    <w:rsid w:val="00E552DF"/>
    <w:rsid w:val="00E55F12"/>
    <w:rsid w:val="00E56F9C"/>
    <w:rsid w:val="00E57513"/>
    <w:rsid w:val="00E579E9"/>
    <w:rsid w:val="00E612E7"/>
    <w:rsid w:val="00E613D0"/>
    <w:rsid w:val="00E6191E"/>
    <w:rsid w:val="00E629B6"/>
    <w:rsid w:val="00E63563"/>
    <w:rsid w:val="00E64DDD"/>
    <w:rsid w:val="00E703A3"/>
    <w:rsid w:val="00E709BC"/>
    <w:rsid w:val="00E72E90"/>
    <w:rsid w:val="00E74FD0"/>
    <w:rsid w:val="00E8075B"/>
    <w:rsid w:val="00E81454"/>
    <w:rsid w:val="00E8182E"/>
    <w:rsid w:val="00E81A5E"/>
    <w:rsid w:val="00E83A92"/>
    <w:rsid w:val="00E8412B"/>
    <w:rsid w:val="00E8525A"/>
    <w:rsid w:val="00E87FAE"/>
    <w:rsid w:val="00E9122D"/>
    <w:rsid w:val="00E91E7C"/>
    <w:rsid w:val="00E9461E"/>
    <w:rsid w:val="00E94D50"/>
    <w:rsid w:val="00E9626F"/>
    <w:rsid w:val="00E9718C"/>
    <w:rsid w:val="00E97ED6"/>
    <w:rsid w:val="00EA08F4"/>
    <w:rsid w:val="00EA1056"/>
    <w:rsid w:val="00EA1A85"/>
    <w:rsid w:val="00EA1C32"/>
    <w:rsid w:val="00EA1CAB"/>
    <w:rsid w:val="00EA1F1D"/>
    <w:rsid w:val="00EA4FB1"/>
    <w:rsid w:val="00EA58EF"/>
    <w:rsid w:val="00EA6681"/>
    <w:rsid w:val="00EB0D5C"/>
    <w:rsid w:val="00EB3D22"/>
    <w:rsid w:val="00EB46F5"/>
    <w:rsid w:val="00EB51CE"/>
    <w:rsid w:val="00EB5366"/>
    <w:rsid w:val="00EB6DA1"/>
    <w:rsid w:val="00EB7027"/>
    <w:rsid w:val="00EB71BD"/>
    <w:rsid w:val="00EB7704"/>
    <w:rsid w:val="00EC5CF1"/>
    <w:rsid w:val="00EC7C75"/>
    <w:rsid w:val="00ED0C0F"/>
    <w:rsid w:val="00ED35F6"/>
    <w:rsid w:val="00EE4461"/>
    <w:rsid w:val="00EE56B7"/>
    <w:rsid w:val="00EE5D0A"/>
    <w:rsid w:val="00EE615D"/>
    <w:rsid w:val="00EF403B"/>
    <w:rsid w:val="00EF529E"/>
    <w:rsid w:val="00EF618E"/>
    <w:rsid w:val="00EF7D60"/>
    <w:rsid w:val="00F0096C"/>
    <w:rsid w:val="00F02CC2"/>
    <w:rsid w:val="00F03648"/>
    <w:rsid w:val="00F044E9"/>
    <w:rsid w:val="00F06146"/>
    <w:rsid w:val="00F11BE2"/>
    <w:rsid w:val="00F12638"/>
    <w:rsid w:val="00F12BED"/>
    <w:rsid w:val="00F14408"/>
    <w:rsid w:val="00F1577C"/>
    <w:rsid w:val="00F16E4A"/>
    <w:rsid w:val="00F17BE7"/>
    <w:rsid w:val="00F21BD7"/>
    <w:rsid w:val="00F25C8B"/>
    <w:rsid w:val="00F3023D"/>
    <w:rsid w:val="00F30C20"/>
    <w:rsid w:val="00F30E5B"/>
    <w:rsid w:val="00F323F0"/>
    <w:rsid w:val="00F328A3"/>
    <w:rsid w:val="00F3343D"/>
    <w:rsid w:val="00F3580E"/>
    <w:rsid w:val="00F35E4E"/>
    <w:rsid w:val="00F40354"/>
    <w:rsid w:val="00F40A65"/>
    <w:rsid w:val="00F40BCC"/>
    <w:rsid w:val="00F42C02"/>
    <w:rsid w:val="00F43438"/>
    <w:rsid w:val="00F43BE5"/>
    <w:rsid w:val="00F449CC"/>
    <w:rsid w:val="00F47AE0"/>
    <w:rsid w:val="00F5078E"/>
    <w:rsid w:val="00F50FBF"/>
    <w:rsid w:val="00F510EC"/>
    <w:rsid w:val="00F517CC"/>
    <w:rsid w:val="00F51AB3"/>
    <w:rsid w:val="00F528E3"/>
    <w:rsid w:val="00F53D3D"/>
    <w:rsid w:val="00F54390"/>
    <w:rsid w:val="00F556CB"/>
    <w:rsid w:val="00F61081"/>
    <w:rsid w:val="00F6187B"/>
    <w:rsid w:val="00F65303"/>
    <w:rsid w:val="00F671FD"/>
    <w:rsid w:val="00F71179"/>
    <w:rsid w:val="00F73AAE"/>
    <w:rsid w:val="00F74397"/>
    <w:rsid w:val="00F768DE"/>
    <w:rsid w:val="00F77B47"/>
    <w:rsid w:val="00F802A9"/>
    <w:rsid w:val="00F81B6E"/>
    <w:rsid w:val="00F81CC9"/>
    <w:rsid w:val="00F829F6"/>
    <w:rsid w:val="00F83267"/>
    <w:rsid w:val="00F83BC3"/>
    <w:rsid w:val="00F83F5C"/>
    <w:rsid w:val="00F848F3"/>
    <w:rsid w:val="00F85151"/>
    <w:rsid w:val="00F856A5"/>
    <w:rsid w:val="00F95A01"/>
    <w:rsid w:val="00F96299"/>
    <w:rsid w:val="00FA0C0A"/>
    <w:rsid w:val="00FA0E54"/>
    <w:rsid w:val="00FA10A8"/>
    <w:rsid w:val="00FA3E47"/>
    <w:rsid w:val="00FA7841"/>
    <w:rsid w:val="00FB22BE"/>
    <w:rsid w:val="00FB2C6F"/>
    <w:rsid w:val="00FB433D"/>
    <w:rsid w:val="00FB5733"/>
    <w:rsid w:val="00FB5892"/>
    <w:rsid w:val="00FC0D3C"/>
    <w:rsid w:val="00FC25A0"/>
    <w:rsid w:val="00FC2D36"/>
    <w:rsid w:val="00FC35EC"/>
    <w:rsid w:val="00FC35FD"/>
    <w:rsid w:val="00FC4348"/>
    <w:rsid w:val="00FC4A5B"/>
    <w:rsid w:val="00FC52A4"/>
    <w:rsid w:val="00FC5448"/>
    <w:rsid w:val="00FC5F7A"/>
    <w:rsid w:val="00FC767C"/>
    <w:rsid w:val="00FC7A83"/>
    <w:rsid w:val="00FD64A1"/>
    <w:rsid w:val="00FD76E3"/>
    <w:rsid w:val="00FE016D"/>
    <w:rsid w:val="00FE0474"/>
    <w:rsid w:val="00FE551B"/>
    <w:rsid w:val="00FE6551"/>
    <w:rsid w:val="00FE6910"/>
    <w:rsid w:val="00FF03B8"/>
    <w:rsid w:val="00FF1DC3"/>
    <w:rsid w:val="00FF29B5"/>
    <w:rsid w:val="00FF36F1"/>
    <w:rsid w:val="00FF3E2C"/>
    <w:rsid w:val="00FF428F"/>
    <w:rsid w:val="00FF4B94"/>
    <w:rsid w:val="00FF574C"/>
    <w:rsid w:val="00FF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66F9B"/>
  <w15:chartTrackingRefBased/>
  <w15:docId w15:val="{1A97BFF5-F8D5-1D41-B07F-64FDA7EF6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063"/>
    <w:pPr>
      <w:spacing w:line="360" w:lineRule="auto"/>
    </w:pPr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8F6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8F6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1063"/>
    <w:pPr>
      <w:keepNext/>
      <w:keepLines/>
      <w:numPr>
        <w:ilvl w:val="2"/>
        <w:numId w:val="14"/>
      </w:numPr>
      <w:spacing w:before="40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71063"/>
    <w:pPr>
      <w:keepNext/>
      <w:keepLines/>
      <w:numPr>
        <w:ilvl w:val="3"/>
        <w:numId w:val="14"/>
      </w:numPr>
      <w:spacing w:before="40"/>
      <w:outlineLvl w:val="3"/>
    </w:pPr>
    <w:rPr>
      <w:rFonts w:eastAsiaTheme="majorEastAsia" w:cstheme="majorBidi"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71063"/>
    <w:pPr>
      <w:keepNext/>
      <w:keepLines/>
      <w:numPr>
        <w:ilvl w:val="4"/>
        <w:numId w:val="1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063"/>
    <w:pPr>
      <w:keepNext/>
      <w:keepLines/>
      <w:numPr>
        <w:ilvl w:val="5"/>
        <w:numId w:val="1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063"/>
    <w:pPr>
      <w:keepNext/>
      <w:keepLines/>
      <w:numPr>
        <w:ilvl w:val="6"/>
        <w:numId w:val="1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063"/>
    <w:pPr>
      <w:keepNext/>
      <w:keepLines/>
      <w:numPr>
        <w:ilvl w:val="7"/>
        <w:numId w:val="1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063"/>
    <w:pPr>
      <w:keepNext/>
      <w:keepLines/>
      <w:numPr>
        <w:ilvl w:val="8"/>
        <w:numId w:val="1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8F6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8F6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71063"/>
    <w:rPr>
      <w:rFonts w:ascii="Times New Roman" w:eastAsiaTheme="majorEastAsia" w:hAnsi="Times New Roman" w:cstheme="majorBidi"/>
      <w:b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371063"/>
    <w:rPr>
      <w:rFonts w:ascii="Times New Roman" w:eastAsiaTheme="majorEastAsia" w:hAnsi="Times New Roman" w:cstheme="majorBidi"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37106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06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06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06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06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371063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371063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371063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71063"/>
    <w:pPr>
      <w:ind w:left="480"/>
    </w:pPr>
    <w:rPr>
      <w:rFonts w:asciiTheme="minorHAnsi" w:hAnsiTheme="minorHAnsi" w:cstheme="minorHAnsi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71063"/>
    <w:pPr>
      <w:spacing w:line="240" w:lineRule="auto"/>
    </w:pPr>
    <w:rPr>
      <w:rFonts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710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1063"/>
    <w:rPr>
      <w:rFonts w:ascii="Times New Roman" w:eastAsiaTheme="minorEastAsia" w:hAnsi="Times New Roman"/>
    </w:rPr>
  </w:style>
  <w:style w:type="paragraph" w:styleId="Footer">
    <w:name w:val="footer"/>
    <w:basedOn w:val="Normal"/>
    <w:link w:val="FooterChar"/>
    <w:uiPriority w:val="99"/>
    <w:unhideWhenUsed/>
    <w:rsid w:val="003710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1063"/>
    <w:rPr>
      <w:rFonts w:ascii="Times New Roman" w:eastAsiaTheme="minorEastAsia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371063"/>
  </w:style>
  <w:style w:type="paragraph" w:styleId="NoSpacing">
    <w:name w:val="No Spacing"/>
    <w:link w:val="NoSpacingChar"/>
    <w:uiPriority w:val="1"/>
    <w:qFormat/>
    <w:rsid w:val="00FF03B8"/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37106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71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5A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063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063"/>
    <w:rPr>
      <w:rFonts w:ascii="Times New Roman" w:eastAsiaTheme="minorEastAsia" w:hAnsi="Times New Roman"/>
      <w:b/>
      <w:bCs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71063"/>
    <w:rPr>
      <w:rFonts w:ascii="Times New Roman" w:eastAsiaTheme="minorEastAsia" w:hAnsi="Times New Roman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71063"/>
    <w:pPr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1063"/>
    <w:rPr>
      <w:rFonts w:ascii="Times New Roman" w:eastAsiaTheme="minorEastAsia" w:hAnsi="Times New Roman" w:cs="Times New Roman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71063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71063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371063"/>
    <w:rPr>
      <w:color w:val="808080"/>
    </w:rPr>
  </w:style>
  <w:style w:type="table" w:styleId="TableGrid">
    <w:name w:val="Table Grid"/>
    <w:basedOn w:val="TableNormal"/>
    <w:uiPriority w:val="39"/>
    <w:rsid w:val="003710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semiHidden/>
    <w:unhideWhenUsed/>
    <w:rsid w:val="0037106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7106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7106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7106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7106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71063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71063"/>
    <w:pPr>
      <w:spacing w:before="480" w:line="276" w:lineRule="auto"/>
      <w:outlineLvl w:val="9"/>
    </w:pPr>
    <w:rPr>
      <w:rFonts w:asciiTheme="majorHAnsi" w:hAnsiTheme="majorHAnsi"/>
      <w:bCs/>
      <w:color w:val="2F5496" w:themeColor="accent1" w:themeShade="BF"/>
      <w:szCs w:val="2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71063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7338F6"/>
    <w:pPr>
      <w:numPr>
        <w:numId w:val="32"/>
      </w:numPr>
    </w:pPr>
  </w:style>
  <w:style w:type="numbering" w:customStyle="1" w:styleId="CurrentList2">
    <w:name w:val="Current List2"/>
    <w:uiPriority w:val="99"/>
    <w:rsid w:val="007338F6"/>
    <w:pPr>
      <w:numPr>
        <w:numId w:val="33"/>
      </w:numPr>
    </w:pPr>
  </w:style>
  <w:style w:type="paragraph" w:styleId="Revision">
    <w:name w:val="Revision"/>
    <w:hidden/>
    <w:uiPriority w:val="99"/>
    <w:semiHidden/>
    <w:rsid w:val="0052045B"/>
    <w:rPr>
      <w:rFonts w:ascii="Times New Roman" w:eastAsiaTheme="minorEastAsia" w:hAnsi="Times New Roman"/>
    </w:rPr>
  </w:style>
  <w:style w:type="table" w:styleId="PlainTable2">
    <w:name w:val="Plain Table 2"/>
    <w:basedOn w:val="TableNormal"/>
    <w:uiPriority w:val="42"/>
    <w:rsid w:val="00DE4C0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F50FBF"/>
    <w:pPr>
      <w:spacing w:after="200" w:line="276" w:lineRule="auto"/>
      <w:jc w:val="both"/>
    </w:pPr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50FBF"/>
    <w:pPr>
      <w:pBdr>
        <w:top w:val="single" w:sz="12" w:space="1" w:color="ED7D31" w:themeColor="accent2"/>
      </w:pBdr>
      <w:spacing w:after="200"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F50FBF"/>
    <w:rPr>
      <w:rFonts w:ascii="Times New Roman" w:eastAsiaTheme="minorEastAsia" w:hAnsi="Times New Roman"/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FBF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50FBF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F50FBF"/>
    <w:rPr>
      <w:b/>
      <w:color w:val="ED7D31" w:themeColor="accent2"/>
    </w:rPr>
  </w:style>
  <w:style w:type="character" w:styleId="Emphasis">
    <w:name w:val="Emphasis"/>
    <w:uiPriority w:val="20"/>
    <w:qFormat/>
    <w:rsid w:val="00F50FBF"/>
    <w:rPr>
      <w:b/>
      <w:i/>
      <w:spacing w:val="10"/>
    </w:rPr>
  </w:style>
  <w:style w:type="character" w:customStyle="1" w:styleId="NoSpacingChar">
    <w:name w:val="No Spacing Char"/>
    <w:basedOn w:val="DefaultParagraphFont"/>
    <w:link w:val="NoSpacing"/>
    <w:uiPriority w:val="1"/>
    <w:rsid w:val="00F50FBF"/>
    <w:rPr>
      <w:rFonts w:ascii="Times New Roman" w:eastAsiaTheme="minorEastAsia" w:hAnsi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50FBF"/>
    <w:pPr>
      <w:spacing w:after="200" w:line="276" w:lineRule="auto"/>
      <w:jc w:val="both"/>
    </w:pPr>
    <w:rPr>
      <w:i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F50FBF"/>
    <w:rPr>
      <w:rFonts w:ascii="Times New Roman" w:eastAsiaTheme="minorEastAsia" w:hAnsi="Times New Roman"/>
      <w:i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FBF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  <w:jc w:val="both"/>
    </w:pPr>
    <w:rPr>
      <w:b/>
      <w:i/>
      <w:color w:val="FFFFFF" w:themeColor="background1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FBF"/>
    <w:rPr>
      <w:rFonts w:ascii="Times New Roman" w:eastAsiaTheme="minorEastAsia" w:hAnsi="Times New Roman"/>
      <w:b/>
      <w:i/>
      <w:color w:val="FFFFFF" w:themeColor="background1"/>
      <w:szCs w:val="20"/>
      <w:shd w:val="clear" w:color="auto" w:fill="ED7D31" w:themeFill="accent2"/>
    </w:rPr>
  </w:style>
  <w:style w:type="character" w:styleId="SubtleEmphasis">
    <w:name w:val="Subtle Emphasis"/>
    <w:uiPriority w:val="19"/>
    <w:qFormat/>
    <w:rsid w:val="00F50FBF"/>
    <w:rPr>
      <w:i/>
    </w:rPr>
  </w:style>
  <w:style w:type="character" w:styleId="IntenseEmphasis">
    <w:name w:val="Intense Emphasis"/>
    <w:uiPriority w:val="21"/>
    <w:qFormat/>
    <w:rsid w:val="00F50FBF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F50FBF"/>
    <w:rPr>
      <w:b/>
    </w:rPr>
  </w:style>
  <w:style w:type="character" w:styleId="IntenseReference">
    <w:name w:val="Intense Reference"/>
    <w:uiPriority w:val="32"/>
    <w:qFormat/>
    <w:rsid w:val="00F50FBF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F50FBF"/>
    <w:rPr>
      <w:rFonts w:asciiTheme="majorHAnsi" w:eastAsiaTheme="majorEastAsia" w:hAnsiTheme="majorHAnsi" w:cstheme="majorBidi"/>
      <w:i/>
      <w:iCs/>
      <w:sz w:val="20"/>
      <w:szCs w:val="20"/>
    </w:rPr>
  </w:style>
  <w:style w:type="numbering" w:customStyle="1" w:styleId="CurrentList3">
    <w:name w:val="Current List3"/>
    <w:uiPriority w:val="99"/>
    <w:rsid w:val="00F50FBF"/>
    <w:pPr>
      <w:numPr>
        <w:numId w:val="37"/>
      </w:numPr>
    </w:pPr>
  </w:style>
  <w:style w:type="paragraph" w:styleId="BodyText3">
    <w:name w:val="Body Text 3"/>
    <w:basedOn w:val="Normal"/>
    <w:link w:val="BodyText3Char"/>
    <w:rsid w:val="0066764F"/>
    <w:pPr>
      <w:spacing w:after="120" w:line="480" w:lineRule="auto"/>
    </w:pPr>
    <w:rPr>
      <w:rFonts w:eastAsia="Cambria" w:cs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66764F"/>
    <w:rPr>
      <w:rFonts w:ascii="Times New Roman" w:eastAsia="Cambria" w:hAnsi="Times New Roman" w:cs="Times New Roman"/>
      <w:sz w:val="16"/>
      <w:szCs w:val="16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166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00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46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93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65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0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4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loch.org" TargetMode="Externa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footer" Target="footer4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footer" Target="foot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47AD44-CF86-5647-ACA1-ECA067F43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4</TotalTime>
  <Pages>11</Pages>
  <Words>1308</Words>
  <Characters>745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RY Matthew</dc:creator>
  <cp:keywords/>
  <dc:description/>
  <cp:lastModifiedBy>Atul Anand</cp:lastModifiedBy>
  <cp:revision>70</cp:revision>
  <dcterms:created xsi:type="dcterms:W3CDTF">2023-07-06T15:18:00Z</dcterms:created>
  <dcterms:modified xsi:type="dcterms:W3CDTF">2024-05-14T13:04:00Z</dcterms:modified>
</cp:coreProperties>
</file>